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CB33E" w14:textId="239BE5B1" w:rsidR="00585443" w:rsidRPr="00224320" w:rsidRDefault="00E005E2" w:rsidP="004D09E6">
      <w:pPr>
        <w:spacing w:line="240" w:lineRule="auto"/>
        <w:ind w:firstLineChars="0" w:firstLine="0"/>
      </w:pPr>
      <w:bookmarkStart w:id="0" w:name="_GoBack"/>
      <w:r w:rsidRPr="00224320">
        <w:rPr>
          <w:b/>
        </w:rPr>
        <w:t>Table S</w:t>
      </w:r>
      <w:r w:rsidR="004A57C4" w:rsidRPr="00224320">
        <w:rPr>
          <w:b/>
        </w:rPr>
        <w:t>3</w:t>
      </w:r>
      <w:r w:rsidRPr="00224320">
        <w:t xml:space="preserve">. </w:t>
      </w:r>
      <w:r w:rsidR="006F4191" w:rsidRPr="00224320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6F4191" w:rsidRPr="00224320">
        <w:instrText>ADDIN CNKISM.UserStyle</w:instrText>
      </w:r>
      <w:r w:rsidR="006F4191" w:rsidRPr="00224320">
        <w:fldChar w:fldCharType="end"/>
      </w:r>
      <w:bookmarkStart w:id="1" w:name="_Hlk2439609"/>
      <w:r w:rsidR="006F4191" w:rsidRPr="00224320">
        <w:t>Parameter estimates under</w:t>
      </w:r>
      <w:r w:rsidR="00E16C55" w:rsidRPr="00224320">
        <w:t xml:space="preserve"> a</w:t>
      </w:r>
      <w:r w:rsidR="006F4191" w:rsidRPr="00224320">
        <w:t xml:space="preserve"> </w:t>
      </w:r>
      <w:r w:rsidRPr="00224320">
        <w:t>one-ratio model (H0) or</w:t>
      </w:r>
      <w:r w:rsidR="00E16C55" w:rsidRPr="00224320">
        <w:t xml:space="preserve"> a</w:t>
      </w:r>
      <w:r w:rsidRPr="00224320">
        <w:t xml:space="preserve"> two-ratio model (H1-H5).</w:t>
      </w:r>
      <w:bookmarkEnd w:id="1"/>
    </w:p>
    <w:p w14:paraId="5E8E5674" w14:textId="77777777" w:rsidR="00E005E2" w:rsidRPr="00224320" w:rsidRDefault="00E005E2" w:rsidP="00E005E2">
      <w:pPr>
        <w:spacing w:line="240" w:lineRule="auto"/>
        <w:ind w:firstLineChars="0" w:firstLine="0"/>
      </w:pPr>
      <w:proofErr w:type="spellStart"/>
      <w:r w:rsidRPr="00224320">
        <w:rPr>
          <w:i/>
        </w:rPr>
        <w:t>accD</w:t>
      </w:r>
      <w:proofErr w:type="spellEnd"/>
      <w:r w:rsidRPr="00224320">
        <w:t>:</w:t>
      </w:r>
    </w:p>
    <w:tbl>
      <w:tblPr>
        <w:tblStyle w:val="a5"/>
        <w:tblW w:w="1063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992"/>
        <w:gridCol w:w="1281"/>
        <w:gridCol w:w="1271"/>
      </w:tblGrid>
      <w:tr w:rsidR="00E16C55" w:rsidRPr="00224320" w14:paraId="09C1A9EE" w14:textId="77777777" w:rsidTr="007C66E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5978320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proofErr w:type="spellStart"/>
            <w:r w:rsidRPr="00224320">
              <w:rPr>
                <w:rFonts w:hint="eastAsia"/>
              </w:rPr>
              <w:t>M</w:t>
            </w:r>
            <w:r w:rsidRPr="00224320">
              <w:t>odel</w:t>
            </w:r>
            <w:r w:rsidRPr="0022432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8E1413" w14:textId="39E88C4A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A5189D" w14:textId="1C3B6685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ADEE50" w14:textId="2DD8B916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9C6482" w14:textId="6E414061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C88301" w14:textId="584FBCB4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956848B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proofErr w:type="spellStart"/>
            <w:r w:rsidRPr="00224320">
              <w:t>lnL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727B7C4" w14:textId="77777777" w:rsidR="00E005E2" w:rsidRPr="00224320" w:rsidRDefault="00E005E2" w:rsidP="007C66EE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</w:p>
        </w:tc>
      </w:tr>
      <w:tr w:rsidR="00E16C55" w:rsidRPr="00224320" w14:paraId="4369F1DE" w14:textId="77777777" w:rsidTr="007C66EE">
        <w:tc>
          <w:tcPr>
            <w:tcW w:w="3119" w:type="dxa"/>
            <w:tcBorders>
              <w:top w:val="single" w:sz="4" w:space="0" w:color="auto"/>
            </w:tcBorders>
          </w:tcPr>
          <w:p w14:paraId="65A0CD20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0: A0=A1=A2=A3=A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EA3145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51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710C72" w14:textId="06071BC9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F725DE" w14:textId="76D89A39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746ED2" w14:textId="45AED80B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CC3877" w14:textId="60047004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09F26B1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-19394.02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49C18A3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N</w:t>
            </w:r>
            <w:r w:rsidRPr="00224320">
              <w:t>A</w:t>
            </w:r>
          </w:p>
        </w:tc>
      </w:tr>
      <w:tr w:rsidR="00E16C55" w:rsidRPr="00224320" w14:paraId="45EBFAFD" w14:textId="77777777" w:rsidTr="007C66EE">
        <w:tc>
          <w:tcPr>
            <w:tcW w:w="3119" w:type="dxa"/>
          </w:tcPr>
          <w:p w14:paraId="5270A485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1: A0=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4664581C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5351</w:t>
            </w:r>
          </w:p>
        </w:tc>
        <w:tc>
          <w:tcPr>
            <w:tcW w:w="992" w:type="dxa"/>
          </w:tcPr>
          <w:p w14:paraId="12950331" w14:textId="59C1B20E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3" w:type="dxa"/>
          </w:tcPr>
          <w:p w14:paraId="79A81A2E" w14:textId="6EA1866C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</w:tcPr>
          <w:p w14:paraId="41015D6F" w14:textId="5FA2ECBE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</w:tcPr>
          <w:p w14:paraId="6C6A3593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4075</w:t>
            </w:r>
          </w:p>
        </w:tc>
        <w:tc>
          <w:tcPr>
            <w:tcW w:w="1281" w:type="dxa"/>
          </w:tcPr>
          <w:p w14:paraId="419648D4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-19391.90</w:t>
            </w:r>
          </w:p>
        </w:tc>
        <w:tc>
          <w:tcPr>
            <w:tcW w:w="1271" w:type="dxa"/>
          </w:tcPr>
          <w:p w14:paraId="3D74D3BE" w14:textId="0E53C532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7C66EE" w:rsidRPr="00224320">
              <w:t>0.04</w:t>
            </w:r>
            <w:r w:rsidRPr="00224320">
              <w:rPr>
                <w:vertAlign w:val="superscript"/>
              </w:rPr>
              <w:t>b</w:t>
            </w:r>
          </w:p>
        </w:tc>
      </w:tr>
      <w:tr w:rsidR="00E16C55" w:rsidRPr="00224320" w14:paraId="631ED8EB" w14:textId="77777777" w:rsidTr="007C66EE">
        <w:tc>
          <w:tcPr>
            <w:tcW w:w="3119" w:type="dxa"/>
          </w:tcPr>
          <w:p w14:paraId="09088305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2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269718C1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2479</w:t>
            </w:r>
          </w:p>
        </w:tc>
        <w:tc>
          <w:tcPr>
            <w:tcW w:w="992" w:type="dxa"/>
          </w:tcPr>
          <w:p w14:paraId="0D9D77F6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5613</w:t>
            </w:r>
          </w:p>
        </w:tc>
        <w:tc>
          <w:tcPr>
            <w:tcW w:w="993" w:type="dxa"/>
          </w:tcPr>
          <w:p w14:paraId="6D0FD5A8" w14:textId="6B3EE4C5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13847E34" w14:textId="0861318F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5CEA4138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4161</w:t>
            </w:r>
          </w:p>
        </w:tc>
        <w:tc>
          <w:tcPr>
            <w:tcW w:w="1281" w:type="dxa"/>
          </w:tcPr>
          <w:p w14:paraId="21D4E141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-19385.83</w:t>
            </w:r>
          </w:p>
        </w:tc>
        <w:tc>
          <w:tcPr>
            <w:tcW w:w="1271" w:type="dxa"/>
          </w:tcPr>
          <w:p w14:paraId="7ED24144" w14:textId="3EC0D8E5" w:rsidR="00E005E2" w:rsidRPr="00224320" w:rsidRDefault="00E005E2" w:rsidP="007C66EE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7C66EE" w:rsidRPr="00224320">
              <w:t>0.0003</w:t>
            </w:r>
            <w:r w:rsidRPr="00224320">
              <w:rPr>
                <w:vertAlign w:val="superscript"/>
              </w:rPr>
              <w:t>c</w:t>
            </w:r>
          </w:p>
        </w:tc>
      </w:tr>
      <w:tr w:rsidR="00E16C55" w:rsidRPr="00224320" w14:paraId="1555B450" w14:textId="77777777" w:rsidTr="007C66EE">
        <w:tc>
          <w:tcPr>
            <w:tcW w:w="3119" w:type="dxa"/>
          </w:tcPr>
          <w:p w14:paraId="31749C18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3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≠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61950DB2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2429</w:t>
            </w:r>
          </w:p>
        </w:tc>
        <w:tc>
          <w:tcPr>
            <w:tcW w:w="992" w:type="dxa"/>
          </w:tcPr>
          <w:p w14:paraId="2E3B62B9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5554</w:t>
            </w:r>
          </w:p>
        </w:tc>
        <w:tc>
          <w:tcPr>
            <w:tcW w:w="993" w:type="dxa"/>
          </w:tcPr>
          <w:p w14:paraId="37470CC1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1.2758</w:t>
            </w:r>
          </w:p>
        </w:tc>
        <w:tc>
          <w:tcPr>
            <w:tcW w:w="992" w:type="dxa"/>
          </w:tcPr>
          <w:p w14:paraId="3BC10EC5" w14:textId="13B6EA15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2</w:t>
            </w:r>
          </w:p>
        </w:tc>
        <w:tc>
          <w:tcPr>
            <w:tcW w:w="992" w:type="dxa"/>
          </w:tcPr>
          <w:p w14:paraId="7860806B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4111</w:t>
            </w:r>
          </w:p>
        </w:tc>
        <w:tc>
          <w:tcPr>
            <w:tcW w:w="1281" w:type="dxa"/>
          </w:tcPr>
          <w:p w14:paraId="292B7572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-19384.64</w:t>
            </w:r>
          </w:p>
        </w:tc>
        <w:tc>
          <w:tcPr>
            <w:tcW w:w="1271" w:type="dxa"/>
          </w:tcPr>
          <w:p w14:paraId="03455189" w14:textId="074D98D8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7C66EE" w:rsidRPr="00224320">
              <w:t>0.12</w:t>
            </w:r>
            <w:r w:rsidRPr="00224320">
              <w:rPr>
                <w:vertAlign w:val="superscript"/>
              </w:rPr>
              <w:t>d</w:t>
            </w:r>
          </w:p>
        </w:tc>
      </w:tr>
      <w:tr w:rsidR="00E16C55" w:rsidRPr="00224320" w14:paraId="7D6C7BC6" w14:textId="77777777" w:rsidTr="007C66EE">
        <w:tc>
          <w:tcPr>
            <w:tcW w:w="3119" w:type="dxa"/>
          </w:tcPr>
          <w:p w14:paraId="13F315BE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4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≠</w:t>
            </w:r>
            <w:r w:rsidRPr="00224320">
              <w:t>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6F95D8BC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2462</w:t>
            </w:r>
          </w:p>
        </w:tc>
        <w:tc>
          <w:tcPr>
            <w:tcW w:w="992" w:type="dxa"/>
          </w:tcPr>
          <w:p w14:paraId="62A8A5C5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5564</w:t>
            </w:r>
          </w:p>
        </w:tc>
        <w:tc>
          <w:tcPr>
            <w:tcW w:w="993" w:type="dxa"/>
          </w:tcPr>
          <w:p w14:paraId="7AEC71F8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NA</w:t>
            </w:r>
          </w:p>
        </w:tc>
        <w:tc>
          <w:tcPr>
            <w:tcW w:w="992" w:type="dxa"/>
          </w:tcPr>
          <w:p w14:paraId="5BDD3D84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1.1484</w:t>
            </w:r>
          </w:p>
        </w:tc>
        <w:tc>
          <w:tcPr>
            <w:tcW w:w="992" w:type="dxa"/>
          </w:tcPr>
          <w:p w14:paraId="518DC5B2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0.4160</w:t>
            </w:r>
          </w:p>
        </w:tc>
        <w:tc>
          <w:tcPr>
            <w:tcW w:w="1281" w:type="dxa"/>
          </w:tcPr>
          <w:p w14:paraId="46E62836" w14:textId="77777777" w:rsidR="00E005E2" w:rsidRPr="00224320" w:rsidRDefault="00E005E2" w:rsidP="007C66EE">
            <w:pPr>
              <w:spacing w:line="240" w:lineRule="auto"/>
              <w:ind w:firstLineChars="0" w:firstLine="0"/>
            </w:pPr>
            <w:r w:rsidRPr="00224320">
              <w:t>-19384.93</w:t>
            </w:r>
          </w:p>
        </w:tc>
        <w:tc>
          <w:tcPr>
            <w:tcW w:w="1271" w:type="dxa"/>
          </w:tcPr>
          <w:p w14:paraId="06A184B3" w14:textId="46ED4D2B" w:rsidR="00E005E2" w:rsidRPr="00224320" w:rsidRDefault="00E005E2" w:rsidP="007C66EE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7C66EE" w:rsidRPr="00224320">
              <w:t>0.18</w:t>
            </w:r>
            <w:r w:rsidRPr="00224320">
              <w:rPr>
                <w:vertAlign w:val="superscript"/>
              </w:rPr>
              <w:t>e</w:t>
            </w:r>
          </w:p>
        </w:tc>
      </w:tr>
    </w:tbl>
    <w:p w14:paraId="45D55656" w14:textId="3E7913D6" w:rsidR="00E005E2" w:rsidRPr="00224320" w:rsidRDefault="00E005E2" w:rsidP="00E005E2">
      <w:pPr>
        <w:spacing w:line="240" w:lineRule="auto"/>
        <w:ind w:firstLineChars="0" w:firstLine="0"/>
      </w:pPr>
      <w:proofErr w:type="spellStart"/>
      <w:r w:rsidRPr="00224320">
        <w:rPr>
          <w:vertAlign w:val="superscript"/>
        </w:rPr>
        <w:t>a</w:t>
      </w:r>
      <w:r w:rsidRPr="00224320">
        <w:t>The</w:t>
      </w:r>
      <w:proofErr w:type="spellEnd"/>
      <w:r w:rsidRPr="00224320">
        <w:t xml:space="preserve"> topology and branch specific </w:t>
      </w:r>
      <w:r w:rsidR="005C5927" w:rsidRPr="00224320">
        <w:t>Ka/Ks</w:t>
      </w:r>
      <w:r w:rsidRPr="00224320">
        <w:t xml:space="preserve"> ratios are presented in Figure S1.</w:t>
      </w:r>
    </w:p>
    <w:p w14:paraId="245E0161" w14:textId="77777777" w:rsidR="00E005E2" w:rsidRPr="00224320" w:rsidRDefault="00E005E2" w:rsidP="00E005E2">
      <w:pPr>
        <w:spacing w:line="240" w:lineRule="auto"/>
        <w:ind w:firstLineChars="0" w:firstLine="0"/>
      </w:pPr>
      <w:r w:rsidRPr="00224320">
        <w:rPr>
          <w:vertAlign w:val="superscript"/>
        </w:rPr>
        <w:t>b</w:t>
      </w:r>
      <w:r w:rsidRPr="00224320">
        <w:rPr>
          <w:rFonts w:hint="eastAsia"/>
        </w:rPr>
        <w:t>H</w:t>
      </w:r>
      <w:r w:rsidRPr="00224320">
        <w:t>0 v H1: df = 1</w:t>
      </w:r>
    </w:p>
    <w:p w14:paraId="45679B70" w14:textId="77777777" w:rsidR="00E005E2" w:rsidRPr="00224320" w:rsidRDefault="00E005E2" w:rsidP="00E005E2">
      <w:pPr>
        <w:spacing w:line="240" w:lineRule="auto"/>
        <w:ind w:firstLineChars="0" w:firstLine="0"/>
      </w:pPr>
      <w:r w:rsidRPr="00224320">
        <w:rPr>
          <w:vertAlign w:val="superscript"/>
        </w:rPr>
        <w:t>c</w:t>
      </w:r>
      <w:r w:rsidRPr="00224320">
        <w:rPr>
          <w:rFonts w:hint="eastAsia"/>
        </w:rPr>
        <w:t>H</w:t>
      </w:r>
      <w:r w:rsidRPr="00224320">
        <w:t>0 v H2: df = 2</w:t>
      </w:r>
    </w:p>
    <w:p w14:paraId="32C2F02E" w14:textId="77777777" w:rsidR="00E005E2" w:rsidRPr="00224320" w:rsidRDefault="00E005E2" w:rsidP="00E005E2">
      <w:pPr>
        <w:spacing w:line="240" w:lineRule="auto"/>
        <w:ind w:firstLineChars="0" w:firstLine="0"/>
      </w:pPr>
      <w:r w:rsidRPr="00224320">
        <w:rPr>
          <w:vertAlign w:val="superscript"/>
        </w:rPr>
        <w:t>d</w:t>
      </w:r>
      <w:r w:rsidRPr="00224320">
        <w:rPr>
          <w:rFonts w:hint="eastAsia"/>
        </w:rPr>
        <w:t>H</w:t>
      </w:r>
      <w:r w:rsidRPr="00224320">
        <w:t>2 v H3: df = 1</w:t>
      </w:r>
    </w:p>
    <w:p w14:paraId="7B84DC0A" w14:textId="77777777" w:rsidR="00E005E2" w:rsidRPr="00224320" w:rsidRDefault="00E005E2" w:rsidP="00E005E2">
      <w:pPr>
        <w:spacing w:line="240" w:lineRule="auto"/>
        <w:ind w:firstLineChars="0" w:firstLine="0"/>
      </w:pPr>
      <w:r w:rsidRPr="00224320">
        <w:rPr>
          <w:vertAlign w:val="superscript"/>
        </w:rPr>
        <w:t>e</w:t>
      </w:r>
      <w:r w:rsidRPr="00224320">
        <w:rPr>
          <w:rFonts w:hint="eastAsia"/>
        </w:rPr>
        <w:t>H</w:t>
      </w:r>
      <w:r w:rsidRPr="00224320">
        <w:t>2 v H4: df = 1</w:t>
      </w:r>
    </w:p>
    <w:p w14:paraId="59D84282" w14:textId="77777777" w:rsidR="00E005E2" w:rsidRPr="00224320" w:rsidRDefault="00E005E2" w:rsidP="004D09E6">
      <w:pPr>
        <w:spacing w:line="240" w:lineRule="auto"/>
        <w:ind w:firstLineChars="0" w:firstLine="0"/>
      </w:pPr>
    </w:p>
    <w:p w14:paraId="654EED6F" w14:textId="1FF7A653" w:rsidR="00585443" w:rsidRPr="00224320" w:rsidRDefault="00585443" w:rsidP="004D09E6">
      <w:pPr>
        <w:spacing w:line="240" w:lineRule="auto"/>
        <w:ind w:firstLineChars="0" w:firstLine="0"/>
      </w:pPr>
      <w:proofErr w:type="spellStart"/>
      <w:r w:rsidRPr="00224320">
        <w:rPr>
          <w:rFonts w:hint="eastAsia"/>
          <w:i/>
        </w:rPr>
        <w:t>a</w:t>
      </w:r>
      <w:r w:rsidRPr="00224320">
        <w:rPr>
          <w:i/>
        </w:rPr>
        <w:t>tpA</w:t>
      </w:r>
      <w:proofErr w:type="spellEnd"/>
      <w:r w:rsidRPr="00224320">
        <w:t>:</w:t>
      </w:r>
    </w:p>
    <w:tbl>
      <w:tblPr>
        <w:tblStyle w:val="a5"/>
        <w:tblW w:w="1063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992"/>
        <w:gridCol w:w="1134"/>
        <w:gridCol w:w="1418"/>
      </w:tblGrid>
      <w:tr w:rsidR="00E16C55" w:rsidRPr="00224320" w14:paraId="1BAAFA09" w14:textId="537695F3" w:rsidTr="004D09E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EB19ADD" w14:textId="199F21FD" w:rsidR="003B4466" w:rsidRPr="00224320" w:rsidRDefault="003B4466" w:rsidP="004D09E6">
            <w:pPr>
              <w:spacing w:line="240" w:lineRule="auto"/>
              <w:ind w:firstLineChars="0" w:firstLine="0"/>
            </w:pPr>
            <w:proofErr w:type="spellStart"/>
            <w:r w:rsidRPr="00224320">
              <w:rPr>
                <w:rFonts w:hint="eastAsia"/>
              </w:rPr>
              <w:t>M</w:t>
            </w:r>
            <w:r w:rsidRPr="00224320">
              <w:t>odel</w:t>
            </w:r>
            <w:r w:rsidRPr="0022432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8EF5D0" w14:textId="36FFFD3C" w:rsidR="003B4466" w:rsidRPr="00224320" w:rsidRDefault="003B4466" w:rsidP="004D09E6">
            <w:pPr>
              <w:spacing w:line="240" w:lineRule="auto"/>
              <w:ind w:firstLineChars="0" w:firstLine="0"/>
            </w:pPr>
            <w:bookmarkStart w:id="2" w:name="OLE_LINK3"/>
            <w:bookmarkStart w:id="3" w:name="OLE_LINK4"/>
            <w:r w:rsidRPr="00224320">
              <w:t>A0</w:t>
            </w:r>
            <w:bookmarkEnd w:id="2"/>
            <w:bookmarkEnd w:id="3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790B20" w14:textId="7C220F1B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AC86F0" w14:textId="41AA8980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C1ADDC" w14:textId="4669D5BB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379064" w14:textId="653945CA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0B69FF" w14:textId="2D3FBDDB" w:rsidR="003B4466" w:rsidRPr="00224320" w:rsidRDefault="003B4466" w:rsidP="004D09E6">
            <w:pPr>
              <w:spacing w:line="240" w:lineRule="auto"/>
              <w:ind w:firstLineChars="0" w:firstLine="0"/>
            </w:pPr>
            <w:proofErr w:type="spellStart"/>
            <w:r w:rsidRPr="00224320">
              <w:t>ln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5E4617" w14:textId="13F1740C" w:rsidR="003B4466" w:rsidRPr="00224320" w:rsidRDefault="003B4466" w:rsidP="004D09E6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</w:p>
        </w:tc>
      </w:tr>
      <w:tr w:rsidR="00E16C55" w:rsidRPr="00224320" w14:paraId="11BD8C29" w14:textId="0BE0196D" w:rsidTr="004D09E6">
        <w:tc>
          <w:tcPr>
            <w:tcW w:w="3119" w:type="dxa"/>
            <w:tcBorders>
              <w:top w:val="single" w:sz="4" w:space="0" w:color="auto"/>
            </w:tcBorders>
          </w:tcPr>
          <w:p w14:paraId="0946FD78" w14:textId="21014614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0: A0=A1=A2=A3=A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76A20A" w14:textId="01B82C28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21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330B02" w14:textId="613754EF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3A4077" w14:textId="22C24D03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C7EF11" w14:textId="13112D0E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2B5736" w14:textId="14FA3812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5B6872" w14:textId="36938552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-</w:t>
            </w:r>
            <w:bookmarkStart w:id="4" w:name="OLE_LINK5"/>
            <w:r w:rsidRPr="00224320">
              <w:t>3746.03</w:t>
            </w:r>
            <w:bookmarkEnd w:id="4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7650C5" w14:textId="5DDF4D06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NA</w:t>
            </w:r>
          </w:p>
        </w:tc>
      </w:tr>
      <w:tr w:rsidR="00E16C55" w:rsidRPr="00224320" w14:paraId="065C8435" w14:textId="319F61F6" w:rsidTr="004D09E6">
        <w:tc>
          <w:tcPr>
            <w:tcW w:w="3119" w:type="dxa"/>
          </w:tcPr>
          <w:p w14:paraId="2FB6B6B2" w14:textId="7E41E698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1: A0=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0F8B8E2E" w14:textId="25EFF5DF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2147</w:t>
            </w:r>
          </w:p>
        </w:tc>
        <w:tc>
          <w:tcPr>
            <w:tcW w:w="992" w:type="dxa"/>
          </w:tcPr>
          <w:p w14:paraId="77DA2112" w14:textId="5E45D70A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</w:tcPr>
          <w:p w14:paraId="0633AFBF" w14:textId="385785EE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</w:tcPr>
          <w:p w14:paraId="07E9DDC6" w14:textId="10B9D980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</w:tcPr>
          <w:p w14:paraId="31EDAEED" w14:textId="113E8138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2157</w:t>
            </w:r>
          </w:p>
        </w:tc>
        <w:tc>
          <w:tcPr>
            <w:tcW w:w="1134" w:type="dxa"/>
          </w:tcPr>
          <w:p w14:paraId="5E2901E5" w14:textId="546E62B8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-3746.01</w:t>
            </w:r>
          </w:p>
        </w:tc>
        <w:tc>
          <w:tcPr>
            <w:tcW w:w="1418" w:type="dxa"/>
          </w:tcPr>
          <w:p w14:paraId="7BB64957" w14:textId="18B63507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7C66EE" w:rsidRPr="00224320">
              <w:t>0.84</w:t>
            </w:r>
            <w:r w:rsidR="007E6528" w:rsidRPr="00224320">
              <w:rPr>
                <w:vertAlign w:val="superscript"/>
              </w:rPr>
              <w:t>b</w:t>
            </w:r>
          </w:p>
        </w:tc>
      </w:tr>
      <w:tr w:rsidR="00E16C55" w:rsidRPr="00224320" w14:paraId="49D7B20F" w14:textId="77777777" w:rsidTr="004D09E6">
        <w:tc>
          <w:tcPr>
            <w:tcW w:w="3119" w:type="dxa"/>
          </w:tcPr>
          <w:p w14:paraId="45D5C6AE" w14:textId="5948572F" w:rsidR="007E6528" w:rsidRPr="00224320" w:rsidRDefault="007E6528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2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3533D941" w14:textId="30B7534A" w:rsidR="007E6528" w:rsidRPr="00224320" w:rsidRDefault="004217EE" w:rsidP="004D09E6">
            <w:pPr>
              <w:spacing w:line="240" w:lineRule="auto"/>
              <w:ind w:firstLineChars="0" w:firstLine="0"/>
            </w:pPr>
            <w:r w:rsidRPr="00224320">
              <w:t>0.0518</w:t>
            </w:r>
          </w:p>
        </w:tc>
        <w:tc>
          <w:tcPr>
            <w:tcW w:w="992" w:type="dxa"/>
          </w:tcPr>
          <w:p w14:paraId="21225680" w14:textId="5CD8A9BF" w:rsidR="007E6528" w:rsidRPr="00224320" w:rsidRDefault="004217EE" w:rsidP="004D09E6">
            <w:pPr>
              <w:spacing w:line="240" w:lineRule="auto"/>
              <w:ind w:firstLineChars="0" w:firstLine="0"/>
            </w:pPr>
            <w:r w:rsidRPr="00224320">
              <w:t>0.3194</w:t>
            </w:r>
          </w:p>
        </w:tc>
        <w:tc>
          <w:tcPr>
            <w:tcW w:w="993" w:type="dxa"/>
          </w:tcPr>
          <w:p w14:paraId="3D5D35B5" w14:textId="44D9B567" w:rsidR="007E6528" w:rsidRPr="00224320" w:rsidRDefault="004217EE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3BE225FD" w14:textId="6F110935" w:rsidR="007E6528" w:rsidRPr="00224320" w:rsidRDefault="004217EE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6DD82E74" w14:textId="68C5203D" w:rsidR="007E6528" w:rsidRPr="00224320" w:rsidRDefault="004217EE" w:rsidP="004D09E6">
            <w:pPr>
              <w:spacing w:line="240" w:lineRule="auto"/>
              <w:ind w:firstLineChars="0" w:firstLine="0"/>
            </w:pPr>
            <w:r w:rsidRPr="00224320">
              <w:t>0.2124</w:t>
            </w:r>
          </w:p>
        </w:tc>
        <w:tc>
          <w:tcPr>
            <w:tcW w:w="1134" w:type="dxa"/>
          </w:tcPr>
          <w:p w14:paraId="197B064A" w14:textId="4FB0BB31" w:rsidR="007E6528" w:rsidRPr="00224320" w:rsidRDefault="004217EE" w:rsidP="004D09E6">
            <w:pPr>
              <w:spacing w:line="240" w:lineRule="auto"/>
              <w:ind w:firstLineChars="0" w:firstLine="0"/>
            </w:pPr>
            <w:r w:rsidRPr="00224320">
              <w:t>-3731.53</w:t>
            </w:r>
          </w:p>
        </w:tc>
        <w:tc>
          <w:tcPr>
            <w:tcW w:w="1418" w:type="dxa"/>
          </w:tcPr>
          <w:p w14:paraId="1FACF8F6" w14:textId="211D0F2F" w:rsidR="007E6528" w:rsidRPr="00224320" w:rsidRDefault="004217EE" w:rsidP="004D09E6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7C66EE" w:rsidRPr="00224320">
              <w:t>0.00001</w:t>
            </w:r>
            <w:r w:rsidRPr="00224320">
              <w:rPr>
                <w:vertAlign w:val="superscript"/>
              </w:rPr>
              <w:t>c</w:t>
            </w:r>
          </w:p>
        </w:tc>
      </w:tr>
      <w:tr w:rsidR="00E16C55" w:rsidRPr="00224320" w14:paraId="2CA16085" w14:textId="7D91D66C" w:rsidTr="004D09E6">
        <w:tc>
          <w:tcPr>
            <w:tcW w:w="3119" w:type="dxa"/>
          </w:tcPr>
          <w:p w14:paraId="128925CE" w14:textId="05066097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="004217EE" w:rsidRPr="00224320">
              <w:t>3</w:t>
            </w:r>
            <w:r w:rsidRPr="00224320">
              <w:t>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≠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327BFBBF" w14:textId="2BDA058E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0521</w:t>
            </w:r>
          </w:p>
        </w:tc>
        <w:tc>
          <w:tcPr>
            <w:tcW w:w="992" w:type="dxa"/>
          </w:tcPr>
          <w:p w14:paraId="597592CC" w14:textId="25E095ED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4056</w:t>
            </w:r>
          </w:p>
        </w:tc>
        <w:tc>
          <w:tcPr>
            <w:tcW w:w="993" w:type="dxa"/>
          </w:tcPr>
          <w:p w14:paraId="0E8D6FBC" w14:textId="5F11D86E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0813</w:t>
            </w:r>
          </w:p>
        </w:tc>
        <w:tc>
          <w:tcPr>
            <w:tcW w:w="992" w:type="dxa"/>
          </w:tcPr>
          <w:p w14:paraId="630427AE" w14:textId="7B9B1975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2</w:t>
            </w:r>
          </w:p>
        </w:tc>
        <w:tc>
          <w:tcPr>
            <w:tcW w:w="992" w:type="dxa"/>
          </w:tcPr>
          <w:p w14:paraId="31733ABE" w14:textId="4AA8CB67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2153</w:t>
            </w:r>
          </w:p>
        </w:tc>
        <w:tc>
          <w:tcPr>
            <w:tcW w:w="1134" w:type="dxa"/>
          </w:tcPr>
          <w:p w14:paraId="6DE839B1" w14:textId="24A4D70E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-3725.09</w:t>
            </w:r>
          </w:p>
        </w:tc>
        <w:tc>
          <w:tcPr>
            <w:tcW w:w="1418" w:type="dxa"/>
          </w:tcPr>
          <w:p w14:paraId="3A4BA421" w14:textId="72DC360B" w:rsidR="007E6528" w:rsidRPr="00224320" w:rsidRDefault="00A545E8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7C66EE" w:rsidRPr="00224320">
              <w:t>0.0003</w:t>
            </w:r>
            <w:r w:rsidRPr="00224320">
              <w:rPr>
                <w:vertAlign w:val="superscript"/>
              </w:rPr>
              <w:t>d</w:t>
            </w:r>
          </w:p>
        </w:tc>
      </w:tr>
      <w:tr w:rsidR="00E16C55" w:rsidRPr="00224320" w14:paraId="07769430" w14:textId="77777777" w:rsidTr="004D09E6">
        <w:tc>
          <w:tcPr>
            <w:tcW w:w="3119" w:type="dxa"/>
          </w:tcPr>
          <w:p w14:paraId="11DAC03A" w14:textId="79E9EDD6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="004217EE" w:rsidRPr="00224320">
              <w:t>4</w:t>
            </w:r>
            <w:r w:rsidRPr="00224320">
              <w:t>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≠</w:t>
            </w:r>
            <w:r w:rsidRPr="00224320">
              <w:t>A2</w:t>
            </w:r>
            <w:r w:rsidRPr="00224320">
              <w:rPr>
                <w:rFonts w:hint="eastAsia"/>
              </w:rPr>
              <w:t>≠</w:t>
            </w:r>
            <w:r w:rsidRPr="00224320">
              <w:t>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100D3808" w14:textId="63C30C3F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0522</w:t>
            </w:r>
          </w:p>
        </w:tc>
        <w:tc>
          <w:tcPr>
            <w:tcW w:w="992" w:type="dxa"/>
          </w:tcPr>
          <w:p w14:paraId="662B3EE8" w14:textId="2A36F976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406</w:t>
            </w:r>
            <w:r w:rsidRPr="00224320">
              <w:rPr>
                <w:rFonts w:hint="eastAsia"/>
              </w:rPr>
              <w:t>6</w:t>
            </w:r>
          </w:p>
        </w:tc>
        <w:tc>
          <w:tcPr>
            <w:tcW w:w="993" w:type="dxa"/>
          </w:tcPr>
          <w:p w14:paraId="2419265F" w14:textId="4A54D08D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0001</w:t>
            </w:r>
          </w:p>
        </w:tc>
        <w:tc>
          <w:tcPr>
            <w:tcW w:w="992" w:type="dxa"/>
          </w:tcPr>
          <w:p w14:paraId="73E1C70D" w14:textId="1F5431D5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088</w:t>
            </w:r>
            <w:r w:rsidRPr="00224320">
              <w:rPr>
                <w:rFonts w:hint="eastAsia"/>
              </w:rPr>
              <w:t>4</w:t>
            </w:r>
          </w:p>
        </w:tc>
        <w:tc>
          <w:tcPr>
            <w:tcW w:w="992" w:type="dxa"/>
          </w:tcPr>
          <w:p w14:paraId="379E34EF" w14:textId="76F6A3B0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0.2163</w:t>
            </w:r>
          </w:p>
        </w:tc>
        <w:tc>
          <w:tcPr>
            <w:tcW w:w="1134" w:type="dxa"/>
          </w:tcPr>
          <w:p w14:paraId="4B618E5D" w14:textId="62DAFCFD" w:rsidR="003B4466" w:rsidRPr="00224320" w:rsidRDefault="003B4466" w:rsidP="004D09E6">
            <w:pPr>
              <w:spacing w:line="240" w:lineRule="auto"/>
              <w:ind w:firstLineChars="0" w:firstLine="0"/>
            </w:pPr>
            <w:r w:rsidRPr="00224320">
              <w:t>-3724.56</w:t>
            </w:r>
          </w:p>
        </w:tc>
        <w:tc>
          <w:tcPr>
            <w:tcW w:w="1418" w:type="dxa"/>
          </w:tcPr>
          <w:p w14:paraId="789F61F2" w14:textId="27005F2C" w:rsidR="003B4466" w:rsidRPr="00224320" w:rsidRDefault="003B4466" w:rsidP="004D09E6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i/>
              </w:rPr>
              <w:t>P</w:t>
            </w:r>
            <w:r w:rsidRPr="00224320">
              <w:t>=</w:t>
            </w:r>
            <w:r w:rsidR="007C66EE" w:rsidRPr="00224320">
              <w:t>0.30</w:t>
            </w:r>
            <w:r w:rsidR="00A545E8" w:rsidRPr="00224320">
              <w:rPr>
                <w:vertAlign w:val="superscript"/>
              </w:rPr>
              <w:t>e</w:t>
            </w:r>
          </w:p>
        </w:tc>
      </w:tr>
    </w:tbl>
    <w:p w14:paraId="148D97E1" w14:textId="79532A16" w:rsidR="006F4191" w:rsidRPr="00224320" w:rsidRDefault="00D97367" w:rsidP="004D09E6">
      <w:pPr>
        <w:spacing w:line="240" w:lineRule="auto"/>
        <w:ind w:firstLineChars="0" w:firstLine="0"/>
      </w:pPr>
      <w:proofErr w:type="spellStart"/>
      <w:r w:rsidRPr="00224320">
        <w:rPr>
          <w:vertAlign w:val="superscript"/>
        </w:rPr>
        <w:t>a</w:t>
      </w:r>
      <w:r w:rsidR="006F4191" w:rsidRPr="00224320">
        <w:t>The</w:t>
      </w:r>
      <w:proofErr w:type="spellEnd"/>
      <w:r w:rsidR="006F4191" w:rsidRPr="00224320">
        <w:t xml:space="preserve"> topology and branch specific </w:t>
      </w:r>
      <w:r w:rsidR="005C5927" w:rsidRPr="00224320">
        <w:t>Ka/Ks</w:t>
      </w:r>
      <w:r w:rsidR="006F4191" w:rsidRPr="00224320">
        <w:t xml:space="preserve"> ratios are presented in Figure </w:t>
      </w:r>
      <w:r w:rsidR="00E005E2" w:rsidRPr="00224320">
        <w:t>S1</w:t>
      </w:r>
      <w:r w:rsidR="006F4191" w:rsidRPr="00224320">
        <w:t>.</w:t>
      </w:r>
    </w:p>
    <w:p w14:paraId="7B74F41D" w14:textId="1B1F8DFF" w:rsidR="006F4191" w:rsidRPr="00224320" w:rsidRDefault="00D97367" w:rsidP="004D09E6">
      <w:pPr>
        <w:spacing w:line="240" w:lineRule="auto"/>
        <w:ind w:firstLineChars="0" w:firstLine="0"/>
      </w:pPr>
      <w:r w:rsidRPr="00224320">
        <w:rPr>
          <w:vertAlign w:val="superscript"/>
        </w:rPr>
        <w:t>b</w:t>
      </w:r>
      <w:r w:rsidR="00E17492" w:rsidRPr="00224320">
        <w:rPr>
          <w:rFonts w:hint="eastAsia"/>
        </w:rPr>
        <w:t>H</w:t>
      </w:r>
      <w:r w:rsidRPr="00224320">
        <w:t>0</w:t>
      </w:r>
      <w:r w:rsidR="00E17492" w:rsidRPr="00224320">
        <w:t xml:space="preserve"> v H</w:t>
      </w:r>
      <w:r w:rsidRPr="00224320">
        <w:t>1</w:t>
      </w:r>
      <w:r w:rsidR="003B4466" w:rsidRPr="00224320">
        <w:t>: df = 1</w:t>
      </w:r>
    </w:p>
    <w:p w14:paraId="0224AB6D" w14:textId="07549D9C" w:rsidR="00E17492" w:rsidRPr="00224320" w:rsidRDefault="00D97367" w:rsidP="004D09E6">
      <w:pPr>
        <w:spacing w:line="240" w:lineRule="auto"/>
        <w:ind w:firstLineChars="0" w:firstLine="0"/>
      </w:pPr>
      <w:r w:rsidRPr="00224320">
        <w:rPr>
          <w:vertAlign w:val="superscript"/>
        </w:rPr>
        <w:t>c</w:t>
      </w:r>
      <w:r w:rsidR="00E17492" w:rsidRPr="00224320">
        <w:rPr>
          <w:rFonts w:hint="eastAsia"/>
        </w:rPr>
        <w:t>H</w:t>
      </w:r>
      <w:r w:rsidRPr="00224320">
        <w:t>0</w:t>
      </w:r>
      <w:r w:rsidR="00E17492" w:rsidRPr="00224320">
        <w:t xml:space="preserve"> v H</w:t>
      </w:r>
      <w:r w:rsidRPr="00224320">
        <w:t>2</w:t>
      </w:r>
      <w:r w:rsidR="003B4466" w:rsidRPr="00224320">
        <w:t xml:space="preserve">: df = </w:t>
      </w:r>
      <w:r w:rsidR="00261129" w:rsidRPr="00224320">
        <w:t>2</w:t>
      </w:r>
    </w:p>
    <w:p w14:paraId="445CBB2E" w14:textId="67069776" w:rsidR="00E17492" w:rsidRPr="00224320" w:rsidRDefault="00D97367" w:rsidP="004D09E6">
      <w:pPr>
        <w:spacing w:line="240" w:lineRule="auto"/>
        <w:ind w:firstLineChars="0" w:firstLine="0"/>
      </w:pPr>
      <w:r w:rsidRPr="00224320">
        <w:rPr>
          <w:vertAlign w:val="superscript"/>
        </w:rPr>
        <w:t>d</w:t>
      </w:r>
      <w:r w:rsidR="00E17492" w:rsidRPr="00224320">
        <w:rPr>
          <w:rFonts w:hint="eastAsia"/>
        </w:rPr>
        <w:t>H</w:t>
      </w:r>
      <w:r w:rsidRPr="00224320">
        <w:t>2</w:t>
      </w:r>
      <w:r w:rsidR="00E17492" w:rsidRPr="00224320">
        <w:t xml:space="preserve"> v H</w:t>
      </w:r>
      <w:r w:rsidRPr="00224320">
        <w:t>3</w:t>
      </w:r>
      <w:r w:rsidR="003B4466" w:rsidRPr="00224320">
        <w:t>: df = 1</w:t>
      </w:r>
    </w:p>
    <w:p w14:paraId="6D7F35C2" w14:textId="5EB87AB3" w:rsidR="001A248E" w:rsidRPr="00224320" w:rsidRDefault="00A545E8" w:rsidP="004D09E6">
      <w:pPr>
        <w:spacing w:line="240" w:lineRule="auto"/>
        <w:ind w:firstLineChars="0" w:firstLine="0"/>
      </w:pPr>
      <w:r w:rsidRPr="00224320">
        <w:rPr>
          <w:vertAlign w:val="superscript"/>
        </w:rPr>
        <w:t>e</w:t>
      </w:r>
      <w:r w:rsidR="001A248E" w:rsidRPr="00224320">
        <w:rPr>
          <w:rFonts w:hint="eastAsia"/>
        </w:rPr>
        <w:t>H</w:t>
      </w:r>
      <w:r w:rsidR="004217EE" w:rsidRPr="00224320">
        <w:t>3</w:t>
      </w:r>
      <w:r w:rsidR="001A248E" w:rsidRPr="00224320">
        <w:t xml:space="preserve"> v H</w:t>
      </w:r>
      <w:r w:rsidR="004217EE" w:rsidRPr="00224320">
        <w:t>4</w:t>
      </w:r>
      <w:r w:rsidR="003B4466" w:rsidRPr="00224320">
        <w:t>: df = 1</w:t>
      </w:r>
    </w:p>
    <w:p w14:paraId="3B0D23D6" w14:textId="54B2128B" w:rsidR="00E17492" w:rsidRPr="00224320" w:rsidRDefault="00E17492" w:rsidP="004D09E6">
      <w:pPr>
        <w:spacing w:line="240" w:lineRule="auto"/>
        <w:ind w:firstLineChars="0" w:firstLine="0"/>
      </w:pPr>
    </w:p>
    <w:p w14:paraId="5E03408C" w14:textId="77777777" w:rsidR="00704020" w:rsidRPr="00224320" w:rsidRDefault="00704020" w:rsidP="004D09E6">
      <w:pPr>
        <w:spacing w:line="240" w:lineRule="auto"/>
        <w:ind w:firstLineChars="0" w:firstLine="0"/>
      </w:pPr>
    </w:p>
    <w:p w14:paraId="75D04501" w14:textId="77777777" w:rsidR="00704020" w:rsidRPr="00224320" w:rsidRDefault="00704020" w:rsidP="004D09E6">
      <w:pPr>
        <w:spacing w:line="240" w:lineRule="auto"/>
        <w:ind w:firstLineChars="0" w:firstLine="0"/>
      </w:pPr>
    </w:p>
    <w:p w14:paraId="43B43DC5" w14:textId="2B40ABAF" w:rsidR="00310D94" w:rsidRPr="00224320" w:rsidRDefault="00310D94" w:rsidP="00310D94">
      <w:pPr>
        <w:spacing w:line="240" w:lineRule="auto"/>
        <w:ind w:firstLineChars="0" w:firstLine="0"/>
      </w:pPr>
      <w:r w:rsidRPr="00224320">
        <w:rPr>
          <w:i/>
        </w:rPr>
        <w:t>rpl32</w:t>
      </w:r>
      <w:r w:rsidRPr="00224320">
        <w:t>:</w:t>
      </w:r>
    </w:p>
    <w:tbl>
      <w:tblPr>
        <w:tblStyle w:val="a5"/>
        <w:tblW w:w="1063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992"/>
        <w:gridCol w:w="1134"/>
        <w:gridCol w:w="1418"/>
      </w:tblGrid>
      <w:tr w:rsidR="00E16C55" w:rsidRPr="00224320" w14:paraId="032678D2" w14:textId="77777777" w:rsidTr="004752E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4B282B5" w14:textId="77777777" w:rsidR="00310D94" w:rsidRPr="00224320" w:rsidRDefault="00310D94" w:rsidP="004752E3">
            <w:pPr>
              <w:spacing w:line="240" w:lineRule="auto"/>
              <w:ind w:firstLineChars="0" w:firstLine="0"/>
            </w:pPr>
            <w:proofErr w:type="spellStart"/>
            <w:r w:rsidRPr="00224320">
              <w:rPr>
                <w:rFonts w:hint="eastAsia"/>
              </w:rPr>
              <w:t>M</w:t>
            </w:r>
            <w:r w:rsidRPr="00224320">
              <w:t>odel</w:t>
            </w:r>
            <w:r w:rsidRPr="0022432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4D5947" w14:textId="2FBF9C20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66FEFD" w14:textId="64D55549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B511609" w14:textId="6735AD4E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C74737" w14:textId="114676BC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03CAD8" w14:textId="5745C544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898D58" w14:textId="77777777" w:rsidR="00310D94" w:rsidRPr="00224320" w:rsidRDefault="00310D94" w:rsidP="004752E3">
            <w:pPr>
              <w:spacing w:line="240" w:lineRule="auto"/>
              <w:ind w:firstLineChars="0" w:firstLine="0"/>
            </w:pPr>
            <w:proofErr w:type="spellStart"/>
            <w:r w:rsidRPr="00224320">
              <w:t>ln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0050BF" w14:textId="77777777" w:rsidR="00310D94" w:rsidRPr="00224320" w:rsidRDefault="00310D94" w:rsidP="004752E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</w:p>
        </w:tc>
      </w:tr>
      <w:tr w:rsidR="00E16C55" w:rsidRPr="00224320" w14:paraId="7D593B61" w14:textId="77777777" w:rsidTr="004752E3">
        <w:tc>
          <w:tcPr>
            <w:tcW w:w="3119" w:type="dxa"/>
            <w:tcBorders>
              <w:top w:val="single" w:sz="4" w:space="0" w:color="auto"/>
            </w:tcBorders>
          </w:tcPr>
          <w:p w14:paraId="75F5C410" w14:textId="77777777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0: A0=A1=A2=A3=A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6F875B" w14:textId="7DA9AFE9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0.53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A8B469" w14:textId="2AAD99AC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01DC77B" w14:textId="60ED1866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7AA163" w14:textId="02CDF4BF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8E20E3" w14:textId="3233083F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90A112" w14:textId="184124AA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-1131.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800C00" w14:textId="77777777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N</w:t>
            </w:r>
            <w:r w:rsidRPr="00224320">
              <w:t>A</w:t>
            </w:r>
          </w:p>
        </w:tc>
      </w:tr>
      <w:tr w:rsidR="00E16C55" w:rsidRPr="00224320" w14:paraId="48AB61D6" w14:textId="77777777" w:rsidTr="004752E3">
        <w:tc>
          <w:tcPr>
            <w:tcW w:w="3119" w:type="dxa"/>
          </w:tcPr>
          <w:p w14:paraId="63480135" w14:textId="77777777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1: A0=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5C632997" w14:textId="71CE845D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0.3698</w:t>
            </w:r>
          </w:p>
        </w:tc>
        <w:tc>
          <w:tcPr>
            <w:tcW w:w="992" w:type="dxa"/>
          </w:tcPr>
          <w:p w14:paraId="633F6FCD" w14:textId="6AD02FF4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3" w:type="dxa"/>
          </w:tcPr>
          <w:p w14:paraId="13B10589" w14:textId="4FCC9708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</w:tcPr>
          <w:p w14:paraId="092E0821" w14:textId="76CADD41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</w:tcPr>
          <w:p w14:paraId="45FA85AC" w14:textId="42EA8616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0.742</w:t>
            </w:r>
            <w:r w:rsidR="001629A3" w:rsidRPr="00224320">
              <w:t>1</w:t>
            </w:r>
          </w:p>
        </w:tc>
        <w:tc>
          <w:tcPr>
            <w:tcW w:w="1134" w:type="dxa"/>
          </w:tcPr>
          <w:p w14:paraId="36E6ED5A" w14:textId="14A1A4EF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-1129.84</w:t>
            </w:r>
          </w:p>
        </w:tc>
        <w:tc>
          <w:tcPr>
            <w:tcW w:w="1418" w:type="dxa"/>
          </w:tcPr>
          <w:p w14:paraId="542C75AD" w14:textId="51710443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13</w:t>
            </w:r>
            <w:r w:rsidRPr="00224320">
              <w:rPr>
                <w:vertAlign w:val="superscript"/>
              </w:rPr>
              <w:t>b</w:t>
            </w:r>
          </w:p>
        </w:tc>
      </w:tr>
      <w:tr w:rsidR="00E16C55" w:rsidRPr="00224320" w14:paraId="3DB017D7" w14:textId="77777777" w:rsidTr="004752E3">
        <w:tc>
          <w:tcPr>
            <w:tcW w:w="3119" w:type="dxa"/>
          </w:tcPr>
          <w:p w14:paraId="71D52F79" w14:textId="77777777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2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1A8B21E8" w14:textId="416E39E6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0.194</w:t>
            </w:r>
            <w:r w:rsidR="001629A3" w:rsidRPr="00224320">
              <w:t>9</w:t>
            </w:r>
          </w:p>
        </w:tc>
        <w:tc>
          <w:tcPr>
            <w:tcW w:w="992" w:type="dxa"/>
          </w:tcPr>
          <w:p w14:paraId="66A078F3" w14:textId="0B00B2A2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0.431</w:t>
            </w:r>
            <w:r w:rsidR="001629A3" w:rsidRPr="00224320">
              <w:t>4</w:t>
            </w:r>
          </w:p>
        </w:tc>
        <w:tc>
          <w:tcPr>
            <w:tcW w:w="993" w:type="dxa"/>
          </w:tcPr>
          <w:p w14:paraId="354D00E8" w14:textId="5F96EE2A" w:rsidR="00310D94" w:rsidRPr="00224320" w:rsidRDefault="00310D94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66289D12" w14:textId="3C3B9C4C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=A1</w:t>
            </w:r>
          </w:p>
        </w:tc>
        <w:tc>
          <w:tcPr>
            <w:tcW w:w="992" w:type="dxa"/>
          </w:tcPr>
          <w:p w14:paraId="3F1E9EBF" w14:textId="44AB05F6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0.7312</w:t>
            </w:r>
          </w:p>
        </w:tc>
        <w:tc>
          <w:tcPr>
            <w:tcW w:w="1134" w:type="dxa"/>
          </w:tcPr>
          <w:p w14:paraId="14BCCBBF" w14:textId="65D417CB" w:rsidR="00310D94" w:rsidRPr="00224320" w:rsidRDefault="006858D1" w:rsidP="004752E3">
            <w:pPr>
              <w:spacing w:line="240" w:lineRule="auto"/>
              <w:ind w:firstLineChars="0" w:firstLine="0"/>
            </w:pPr>
            <w:r w:rsidRPr="00224320">
              <w:t>-1129.35</w:t>
            </w:r>
          </w:p>
        </w:tc>
        <w:tc>
          <w:tcPr>
            <w:tcW w:w="1418" w:type="dxa"/>
          </w:tcPr>
          <w:p w14:paraId="29E1275E" w14:textId="36290BAB" w:rsidR="00310D94" w:rsidRPr="00224320" w:rsidRDefault="00310D94" w:rsidP="004752E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19</w:t>
            </w:r>
            <w:r w:rsidRPr="00224320">
              <w:rPr>
                <w:vertAlign w:val="superscript"/>
              </w:rPr>
              <w:t>c</w:t>
            </w:r>
          </w:p>
        </w:tc>
      </w:tr>
      <w:tr w:rsidR="00E16C55" w:rsidRPr="00224320" w14:paraId="3868FA9C" w14:textId="77777777" w:rsidTr="004752E3">
        <w:tc>
          <w:tcPr>
            <w:tcW w:w="3119" w:type="dxa"/>
          </w:tcPr>
          <w:p w14:paraId="278F7304" w14:textId="6C85AEE1" w:rsidR="00A36953" w:rsidRPr="00224320" w:rsidRDefault="00A36953" w:rsidP="00A3695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3: A0</w:t>
            </w:r>
            <w:r w:rsidRPr="00224320">
              <w:rPr>
                <w:rFonts w:hint="eastAsia"/>
              </w:rPr>
              <w:t>=</w:t>
            </w:r>
            <w:r w:rsidRPr="00224320">
              <w:t>A1</w:t>
            </w:r>
            <w:r w:rsidRPr="00224320">
              <w:rPr>
                <w:rFonts w:hint="eastAsia"/>
              </w:rPr>
              <w:t>≠</w:t>
            </w:r>
            <w:r w:rsidRPr="00224320">
              <w:t>A2=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453C271C" w14:textId="49033614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0.346</w:t>
            </w:r>
            <w:r w:rsidR="001629A3" w:rsidRPr="00224320">
              <w:t>8</w:t>
            </w:r>
          </w:p>
        </w:tc>
        <w:tc>
          <w:tcPr>
            <w:tcW w:w="992" w:type="dxa"/>
          </w:tcPr>
          <w:p w14:paraId="2FB54207" w14:textId="55E7DDAF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3" w:type="dxa"/>
          </w:tcPr>
          <w:p w14:paraId="57B2CCC0" w14:textId="688EA836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0.765</w:t>
            </w:r>
            <w:r w:rsidR="001629A3" w:rsidRPr="00224320">
              <w:t>9</w:t>
            </w:r>
          </w:p>
        </w:tc>
        <w:tc>
          <w:tcPr>
            <w:tcW w:w="992" w:type="dxa"/>
          </w:tcPr>
          <w:p w14:paraId="0165C329" w14:textId="3B3066C1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=A2</w:t>
            </w:r>
          </w:p>
        </w:tc>
        <w:tc>
          <w:tcPr>
            <w:tcW w:w="992" w:type="dxa"/>
          </w:tcPr>
          <w:p w14:paraId="37FCB477" w14:textId="4AE2CE55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=A2</w:t>
            </w:r>
          </w:p>
        </w:tc>
        <w:tc>
          <w:tcPr>
            <w:tcW w:w="1134" w:type="dxa"/>
          </w:tcPr>
          <w:p w14:paraId="74A41863" w14:textId="6DD0297A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-1129.50</w:t>
            </w:r>
          </w:p>
        </w:tc>
        <w:tc>
          <w:tcPr>
            <w:tcW w:w="1418" w:type="dxa"/>
          </w:tcPr>
          <w:p w14:paraId="56488D7E" w14:textId="5FB16EC5" w:rsidR="00A36953" w:rsidRPr="00224320" w:rsidRDefault="007C45BE" w:rsidP="00A3695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08</w:t>
            </w:r>
            <w:r w:rsidR="00910A04" w:rsidRPr="00224320">
              <w:rPr>
                <w:vertAlign w:val="superscript"/>
              </w:rPr>
              <w:t>d</w:t>
            </w:r>
          </w:p>
        </w:tc>
      </w:tr>
      <w:tr w:rsidR="00E16C55" w:rsidRPr="00224320" w14:paraId="69FAA87E" w14:textId="77777777" w:rsidTr="004752E3">
        <w:tc>
          <w:tcPr>
            <w:tcW w:w="3119" w:type="dxa"/>
          </w:tcPr>
          <w:p w14:paraId="2A800671" w14:textId="3A141379" w:rsidR="00A36953" w:rsidRPr="00224320" w:rsidRDefault="00A36953" w:rsidP="00A3695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4: A0</w:t>
            </w:r>
            <w:r w:rsidRPr="00224320">
              <w:rPr>
                <w:rFonts w:hint="eastAsia"/>
              </w:rPr>
              <w:t>=</w:t>
            </w:r>
            <w:r w:rsidRPr="00224320">
              <w:t>A1</w:t>
            </w:r>
            <w:r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≠</w:t>
            </w:r>
            <w:r w:rsidRPr="00224320">
              <w:t>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0C83EE80" w14:textId="1B3E6ECA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0.3698</w:t>
            </w:r>
          </w:p>
        </w:tc>
        <w:tc>
          <w:tcPr>
            <w:tcW w:w="992" w:type="dxa"/>
          </w:tcPr>
          <w:p w14:paraId="3C6168FC" w14:textId="7A127302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3" w:type="dxa"/>
          </w:tcPr>
          <w:p w14:paraId="00056624" w14:textId="30D315A7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</w:tcPr>
          <w:p w14:paraId="6A2C1757" w14:textId="5529EE62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0.742</w:t>
            </w:r>
            <w:r w:rsidR="001629A3" w:rsidRPr="00224320">
              <w:t>1</w:t>
            </w:r>
          </w:p>
        </w:tc>
        <w:tc>
          <w:tcPr>
            <w:tcW w:w="992" w:type="dxa"/>
          </w:tcPr>
          <w:p w14:paraId="38886183" w14:textId="2CF2804F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=A3</w:t>
            </w:r>
          </w:p>
        </w:tc>
        <w:tc>
          <w:tcPr>
            <w:tcW w:w="1134" w:type="dxa"/>
          </w:tcPr>
          <w:p w14:paraId="6311BE6C" w14:textId="7BFE820D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-1129.84</w:t>
            </w:r>
          </w:p>
        </w:tc>
        <w:tc>
          <w:tcPr>
            <w:tcW w:w="1418" w:type="dxa"/>
          </w:tcPr>
          <w:p w14:paraId="3AC31B4A" w14:textId="34F358A1" w:rsidR="00A36953" w:rsidRPr="00224320" w:rsidRDefault="007C45BE" w:rsidP="00A3695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13</w:t>
            </w:r>
            <w:r w:rsidR="001629A3" w:rsidRPr="00224320">
              <w:rPr>
                <w:vertAlign w:val="superscript"/>
              </w:rPr>
              <w:t>e</w:t>
            </w:r>
          </w:p>
        </w:tc>
      </w:tr>
      <w:tr w:rsidR="00E16C55" w:rsidRPr="00224320" w14:paraId="336ABABD" w14:textId="77777777" w:rsidTr="004752E3">
        <w:tc>
          <w:tcPr>
            <w:tcW w:w="3119" w:type="dxa"/>
          </w:tcPr>
          <w:p w14:paraId="2E62F25D" w14:textId="292A8A41" w:rsidR="00A36953" w:rsidRPr="00224320" w:rsidRDefault="00A36953" w:rsidP="00A3695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5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=</w:t>
            </w:r>
            <w:r w:rsidRPr="00224320">
              <w:t>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24F89C66" w14:textId="452D06D6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0.1919</w:t>
            </w:r>
          </w:p>
        </w:tc>
        <w:tc>
          <w:tcPr>
            <w:tcW w:w="992" w:type="dxa"/>
          </w:tcPr>
          <w:p w14:paraId="7094BAE3" w14:textId="2C9CE09F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0.585</w:t>
            </w:r>
            <w:r w:rsidR="001629A3" w:rsidRPr="00224320">
              <w:t>3</w:t>
            </w:r>
          </w:p>
        </w:tc>
        <w:tc>
          <w:tcPr>
            <w:tcW w:w="993" w:type="dxa"/>
          </w:tcPr>
          <w:p w14:paraId="14D27B65" w14:textId="6E312BF7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=A1</w:t>
            </w:r>
          </w:p>
        </w:tc>
        <w:tc>
          <w:tcPr>
            <w:tcW w:w="992" w:type="dxa"/>
          </w:tcPr>
          <w:p w14:paraId="69D49EF1" w14:textId="6F7097B1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=A1</w:t>
            </w:r>
          </w:p>
        </w:tc>
        <w:tc>
          <w:tcPr>
            <w:tcW w:w="992" w:type="dxa"/>
          </w:tcPr>
          <w:p w14:paraId="1CE267CF" w14:textId="4D784FF8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=A1</w:t>
            </w:r>
          </w:p>
        </w:tc>
        <w:tc>
          <w:tcPr>
            <w:tcW w:w="1134" w:type="dxa"/>
          </w:tcPr>
          <w:p w14:paraId="34B52506" w14:textId="3A26C273" w:rsidR="00A36953" w:rsidRPr="00224320" w:rsidRDefault="006858D1" w:rsidP="00A36953">
            <w:pPr>
              <w:spacing w:line="240" w:lineRule="auto"/>
              <w:ind w:firstLineChars="0" w:firstLine="0"/>
            </w:pPr>
            <w:r w:rsidRPr="00224320">
              <w:t>-1129.92</w:t>
            </w:r>
          </w:p>
        </w:tc>
        <w:tc>
          <w:tcPr>
            <w:tcW w:w="1418" w:type="dxa"/>
          </w:tcPr>
          <w:p w14:paraId="245A3332" w14:textId="769BE2E4" w:rsidR="00A36953" w:rsidRPr="00224320" w:rsidRDefault="007C45BE" w:rsidP="00A3695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14</w:t>
            </w:r>
            <w:r w:rsidR="001629A3" w:rsidRPr="00224320">
              <w:rPr>
                <w:vertAlign w:val="superscript"/>
              </w:rPr>
              <w:t>f</w:t>
            </w:r>
          </w:p>
        </w:tc>
      </w:tr>
    </w:tbl>
    <w:p w14:paraId="54114A5D" w14:textId="746EACE0" w:rsidR="00910A04" w:rsidRPr="00224320" w:rsidRDefault="00910A04" w:rsidP="00910A04">
      <w:pPr>
        <w:spacing w:line="240" w:lineRule="auto"/>
        <w:ind w:firstLineChars="0" w:firstLine="0"/>
      </w:pPr>
      <w:proofErr w:type="spellStart"/>
      <w:r w:rsidRPr="00224320">
        <w:rPr>
          <w:vertAlign w:val="superscript"/>
        </w:rPr>
        <w:t>a</w:t>
      </w:r>
      <w:r w:rsidRPr="00224320">
        <w:t>The</w:t>
      </w:r>
      <w:proofErr w:type="spellEnd"/>
      <w:r w:rsidRPr="00224320">
        <w:t xml:space="preserve"> topology and branch specific </w:t>
      </w:r>
      <w:r w:rsidR="005C5927" w:rsidRPr="00224320">
        <w:t>Ka/Ks</w:t>
      </w:r>
      <w:r w:rsidRPr="00224320">
        <w:t xml:space="preserve"> ratios are presented in </w:t>
      </w:r>
      <w:r w:rsidR="00E005E2" w:rsidRPr="00224320">
        <w:t>Figure S1</w:t>
      </w:r>
      <w:r w:rsidRPr="00224320">
        <w:t>.</w:t>
      </w:r>
      <w:r w:rsidR="007767E2" w:rsidRPr="00224320">
        <w:rPr>
          <w:i/>
        </w:rPr>
        <w:t xml:space="preserve"> P. </w:t>
      </w:r>
      <w:proofErr w:type="spellStart"/>
      <w:r w:rsidR="007767E2" w:rsidRPr="00224320">
        <w:rPr>
          <w:i/>
        </w:rPr>
        <w:t>abyssinicum</w:t>
      </w:r>
      <w:proofErr w:type="spellEnd"/>
      <w:r w:rsidR="007767E2" w:rsidRPr="00224320">
        <w:rPr>
          <w:i/>
        </w:rPr>
        <w:t xml:space="preserve"> </w:t>
      </w:r>
      <w:r w:rsidR="007767E2" w:rsidRPr="00224320">
        <w:t xml:space="preserve">= </w:t>
      </w:r>
      <w:r w:rsidR="007767E2" w:rsidRPr="00224320">
        <w:rPr>
          <w:i/>
        </w:rPr>
        <w:t>P. sativum</w:t>
      </w:r>
      <w:r w:rsidR="007767E2" w:rsidRPr="00224320">
        <w:t xml:space="preserve"> subsp. </w:t>
      </w:r>
      <w:proofErr w:type="spellStart"/>
      <w:r w:rsidR="007767E2" w:rsidRPr="00224320">
        <w:t>elatius</w:t>
      </w:r>
      <w:proofErr w:type="spellEnd"/>
      <w:r w:rsidR="007767E2" w:rsidRPr="00224320">
        <w:t xml:space="preserve">; </w:t>
      </w:r>
      <w:r w:rsidR="007767E2" w:rsidRPr="00224320">
        <w:rPr>
          <w:i/>
        </w:rPr>
        <w:t xml:space="preserve">L. venosus </w:t>
      </w:r>
      <w:r w:rsidR="007767E2" w:rsidRPr="00224320">
        <w:t xml:space="preserve">= </w:t>
      </w:r>
      <w:r w:rsidR="007767E2" w:rsidRPr="00224320">
        <w:rPr>
          <w:i/>
        </w:rPr>
        <w:t xml:space="preserve">L. </w:t>
      </w:r>
      <w:proofErr w:type="spellStart"/>
      <w:r w:rsidR="007767E2" w:rsidRPr="00224320">
        <w:rPr>
          <w:i/>
        </w:rPr>
        <w:t>palustris</w:t>
      </w:r>
      <w:proofErr w:type="spellEnd"/>
      <w:r w:rsidR="007767E2" w:rsidRPr="00224320">
        <w:rPr>
          <w:i/>
        </w:rPr>
        <w:t xml:space="preserve"> </w:t>
      </w:r>
      <w:r w:rsidR="007767E2" w:rsidRPr="00224320">
        <w:t xml:space="preserve">= </w:t>
      </w:r>
      <w:r w:rsidR="007767E2" w:rsidRPr="00224320">
        <w:rPr>
          <w:i/>
        </w:rPr>
        <w:t xml:space="preserve">L. japonicus </w:t>
      </w:r>
      <w:r w:rsidR="007767E2" w:rsidRPr="00224320">
        <w:t xml:space="preserve">= </w:t>
      </w:r>
      <w:r w:rsidR="007767E2" w:rsidRPr="00224320">
        <w:rPr>
          <w:i/>
        </w:rPr>
        <w:t xml:space="preserve">L. </w:t>
      </w:r>
      <w:proofErr w:type="spellStart"/>
      <w:r w:rsidR="007767E2" w:rsidRPr="00224320">
        <w:rPr>
          <w:i/>
        </w:rPr>
        <w:t>ochroleucus</w:t>
      </w:r>
      <w:proofErr w:type="spellEnd"/>
      <w:r w:rsidR="007767E2" w:rsidRPr="00224320">
        <w:rPr>
          <w:i/>
        </w:rPr>
        <w:t xml:space="preserve"> </w:t>
      </w:r>
      <w:r w:rsidR="007767E2" w:rsidRPr="00224320">
        <w:t xml:space="preserve">= </w:t>
      </w:r>
      <w:r w:rsidR="007767E2" w:rsidRPr="00224320">
        <w:rPr>
          <w:i/>
        </w:rPr>
        <w:t xml:space="preserve">L. </w:t>
      </w:r>
      <w:proofErr w:type="spellStart"/>
      <w:r w:rsidR="007767E2" w:rsidRPr="00224320">
        <w:rPr>
          <w:i/>
        </w:rPr>
        <w:t>davidii</w:t>
      </w:r>
      <w:proofErr w:type="spellEnd"/>
      <w:r w:rsidR="007767E2" w:rsidRPr="00224320">
        <w:rPr>
          <w:i/>
        </w:rPr>
        <w:t xml:space="preserve"> </w:t>
      </w:r>
      <w:r w:rsidR="007767E2" w:rsidRPr="00224320">
        <w:t xml:space="preserve">= </w:t>
      </w:r>
      <w:r w:rsidR="007767E2" w:rsidRPr="00224320">
        <w:rPr>
          <w:i/>
        </w:rPr>
        <w:t xml:space="preserve">L. </w:t>
      </w:r>
      <w:proofErr w:type="spellStart"/>
      <w:r w:rsidR="007767E2" w:rsidRPr="00224320">
        <w:rPr>
          <w:i/>
        </w:rPr>
        <w:t>littoralis</w:t>
      </w:r>
      <w:proofErr w:type="spellEnd"/>
      <w:r w:rsidR="007767E2" w:rsidRPr="00224320">
        <w:rPr>
          <w:i/>
        </w:rPr>
        <w:t xml:space="preserve"> </w:t>
      </w:r>
      <w:r w:rsidR="007767E2" w:rsidRPr="00224320">
        <w:t xml:space="preserve">= L. inconspicuous = </w:t>
      </w:r>
      <w:r w:rsidR="007767E2" w:rsidRPr="00224320">
        <w:rPr>
          <w:i/>
        </w:rPr>
        <w:t xml:space="preserve">L. </w:t>
      </w:r>
      <w:proofErr w:type="spellStart"/>
      <w:r w:rsidR="007767E2" w:rsidRPr="00224320">
        <w:rPr>
          <w:i/>
        </w:rPr>
        <w:t>graminifoliusm</w:t>
      </w:r>
      <w:proofErr w:type="spellEnd"/>
      <w:r w:rsidR="007767E2" w:rsidRPr="00224320">
        <w:rPr>
          <w:i/>
        </w:rPr>
        <w:t xml:space="preserve"> </w:t>
      </w:r>
      <w:r w:rsidR="007767E2" w:rsidRPr="00224320">
        <w:t>=</w:t>
      </w:r>
      <w:r w:rsidR="007767E2" w:rsidRPr="00224320">
        <w:rPr>
          <w:i/>
        </w:rPr>
        <w:t xml:space="preserve"> L. </w:t>
      </w:r>
      <w:proofErr w:type="spellStart"/>
      <w:r w:rsidR="007767E2" w:rsidRPr="00224320">
        <w:rPr>
          <w:i/>
        </w:rPr>
        <w:t>tingitanus</w:t>
      </w:r>
      <w:proofErr w:type="spellEnd"/>
    </w:p>
    <w:p w14:paraId="365EABA0" w14:textId="77777777" w:rsidR="00910A04" w:rsidRPr="00224320" w:rsidRDefault="00910A04" w:rsidP="00910A04">
      <w:pPr>
        <w:spacing w:line="240" w:lineRule="auto"/>
        <w:ind w:firstLineChars="0" w:firstLine="0"/>
      </w:pPr>
      <w:r w:rsidRPr="00224320">
        <w:rPr>
          <w:vertAlign w:val="superscript"/>
        </w:rPr>
        <w:t>b</w:t>
      </w:r>
      <w:r w:rsidRPr="00224320">
        <w:rPr>
          <w:rFonts w:hint="eastAsia"/>
        </w:rPr>
        <w:t>H</w:t>
      </w:r>
      <w:r w:rsidRPr="00224320">
        <w:t>0 v H1: df = 1</w:t>
      </w:r>
    </w:p>
    <w:p w14:paraId="68EAEACB" w14:textId="77777777" w:rsidR="00910A04" w:rsidRPr="00224320" w:rsidRDefault="00910A04" w:rsidP="00910A04">
      <w:pPr>
        <w:spacing w:line="240" w:lineRule="auto"/>
        <w:ind w:firstLineChars="0" w:firstLine="0"/>
      </w:pPr>
      <w:r w:rsidRPr="00224320">
        <w:rPr>
          <w:vertAlign w:val="superscript"/>
        </w:rPr>
        <w:t>c</w:t>
      </w:r>
      <w:r w:rsidRPr="00224320">
        <w:rPr>
          <w:rFonts w:hint="eastAsia"/>
        </w:rPr>
        <w:t>H</w:t>
      </w:r>
      <w:r w:rsidRPr="00224320">
        <w:t>0 v H2: df = 2</w:t>
      </w:r>
    </w:p>
    <w:p w14:paraId="173E6D80" w14:textId="77777777" w:rsidR="00910A04" w:rsidRPr="00224320" w:rsidRDefault="00910A04" w:rsidP="00910A04">
      <w:pPr>
        <w:spacing w:line="240" w:lineRule="auto"/>
        <w:ind w:firstLineChars="0" w:firstLine="0"/>
      </w:pPr>
      <w:r w:rsidRPr="00224320">
        <w:rPr>
          <w:vertAlign w:val="superscript"/>
        </w:rPr>
        <w:lastRenderedPageBreak/>
        <w:t>d</w:t>
      </w:r>
      <w:r w:rsidRPr="00224320">
        <w:rPr>
          <w:rFonts w:hint="eastAsia"/>
        </w:rPr>
        <w:t>H</w:t>
      </w:r>
      <w:r w:rsidRPr="00224320">
        <w:t>0 v H3: df = 1</w:t>
      </w:r>
    </w:p>
    <w:p w14:paraId="50FB95B9" w14:textId="77777777" w:rsidR="00910A04" w:rsidRPr="00224320" w:rsidRDefault="00910A04" w:rsidP="00910A04">
      <w:pPr>
        <w:spacing w:line="240" w:lineRule="auto"/>
        <w:ind w:firstLineChars="0" w:firstLine="0"/>
      </w:pPr>
      <w:r w:rsidRPr="00224320">
        <w:rPr>
          <w:vertAlign w:val="superscript"/>
        </w:rPr>
        <w:t>e</w:t>
      </w:r>
      <w:r w:rsidRPr="00224320">
        <w:rPr>
          <w:rFonts w:hint="eastAsia"/>
        </w:rPr>
        <w:t>H</w:t>
      </w:r>
      <w:r w:rsidRPr="00224320">
        <w:t>0 v H4: df = 1</w:t>
      </w:r>
    </w:p>
    <w:p w14:paraId="700D2794" w14:textId="6B0721DA" w:rsidR="00310D94" w:rsidRPr="00224320" w:rsidRDefault="00910A04" w:rsidP="004D09E6">
      <w:pPr>
        <w:spacing w:line="240" w:lineRule="auto"/>
        <w:ind w:firstLineChars="0" w:firstLine="0"/>
      </w:pPr>
      <w:r w:rsidRPr="00224320">
        <w:rPr>
          <w:vertAlign w:val="superscript"/>
        </w:rPr>
        <w:t>f</w:t>
      </w:r>
      <w:r w:rsidRPr="00224320">
        <w:t xml:space="preserve">H0 </w:t>
      </w:r>
      <w:r w:rsidRPr="00224320">
        <w:rPr>
          <w:rFonts w:hint="eastAsia"/>
        </w:rPr>
        <w:t>v</w:t>
      </w:r>
      <w:r w:rsidRPr="00224320">
        <w:t xml:space="preserve"> H5: df = 1</w:t>
      </w:r>
    </w:p>
    <w:p w14:paraId="0BAA9AC4" w14:textId="77777777" w:rsidR="007767E2" w:rsidRPr="00224320" w:rsidRDefault="007767E2" w:rsidP="004D09E6">
      <w:pPr>
        <w:spacing w:line="240" w:lineRule="auto"/>
        <w:ind w:firstLineChars="0" w:firstLine="0"/>
      </w:pPr>
    </w:p>
    <w:p w14:paraId="068B436A" w14:textId="6F0C298D" w:rsidR="00C2606D" w:rsidRPr="00224320" w:rsidRDefault="00C2606D" w:rsidP="004D09E6">
      <w:pPr>
        <w:spacing w:line="240" w:lineRule="auto"/>
        <w:ind w:firstLineChars="0" w:firstLine="0"/>
      </w:pPr>
    </w:p>
    <w:p w14:paraId="4F3FA0F2" w14:textId="51D1C5DB" w:rsidR="004752E3" w:rsidRPr="00224320" w:rsidRDefault="004752E3" w:rsidP="004752E3">
      <w:pPr>
        <w:spacing w:line="240" w:lineRule="auto"/>
        <w:ind w:firstLineChars="0" w:firstLine="0"/>
      </w:pPr>
      <w:r w:rsidRPr="00224320">
        <w:rPr>
          <w:rFonts w:hint="eastAsia"/>
          <w:i/>
        </w:rPr>
        <w:t>rp</w:t>
      </w:r>
      <w:r w:rsidRPr="00224320">
        <w:rPr>
          <w:i/>
        </w:rPr>
        <w:t>s2</w:t>
      </w:r>
      <w:r w:rsidRPr="00224320">
        <w:t>:</w:t>
      </w:r>
    </w:p>
    <w:tbl>
      <w:tblPr>
        <w:tblStyle w:val="a5"/>
        <w:tblW w:w="1063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992"/>
        <w:gridCol w:w="1134"/>
        <w:gridCol w:w="1418"/>
      </w:tblGrid>
      <w:tr w:rsidR="00E16C55" w:rsidRPr="00224320" w14:paraId="796A1491" w14:textId="77777777" w:rsidTr="004752E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70E4CAA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proofErr w:type="spellStart"/>
            <w:r w:rsidRPr="00224320">
              <w:rPr>
                <w:rFonts w:hint="eastAsia"/>
              </w:rPr>
              <w:t>M</w:t>
            </w:r>
            <w:r w:rsidRPr="00224320">
              <w:t>odel</w:t>
            </w:r>
            <w:r w:rsidRPr="0022432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9FED0C" w14:textId="013A6D9E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55D6A7" w14:textId="398C0590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1890B9" w14:textId="4BBE43DF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74CAB2" w14:textId="5D3EB028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90DF10" w14:textId="48F8C8D2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CA3ED4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proofErr w:type="spellStart"/>
            <w:r w:rsidRPr="00224320">
              <w:t>ln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D938F0" w14:textId="77777777" w:rsidR="004752E3" w:rsidRPr="00224320" w:rsidRDefault="004752E3" w:rsidP="004752E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</w:p>
        </w:tc>
      </w:tr>
      <w:tr w:rsidR="00E16C55" w:rsidRPr="00224320" w14:paraId="1F9FC455" w14:textId="77777777" w:rsidTr="004752E3">
        <w:tc>
          <w:tcPr>
            <w:tcW w:w="3119" w:type="dxa"/>
            <w:tcBorders>
              <w:top w:val="single" w:sz="4" w:space="0" w:color="auto"/>
            </w:tcBorders>
          </w:tcPr>
          <w:p w14:paraId="75A40685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0: A0=A1=A2=A3=A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9B024C" w14:textId="7F86E876" w:rsidR="004752E3" w:rsidRPr="00224320" w:rsidRDefault="00443574" w:rsidP="004752E3">
            <w:pPr>
              <w:spacing w:line="240" w:lineRule="auto"/>
              <w:ind w:firstLineChars="0" w:firstLine="0"/>
            </w:pPr>
            <w:r w:rsidRPr="00224320">
              <w:t>0.41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B3D954" w14:textId="0B3CF569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A53C71" w14:textId="3C9F7DCF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0C751F" w14:textId="4DAA3EAC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F5F755" w14:textId="17332979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1E663F" w14:textId="256DE1DE" w:rsidR="004752E3" w:rsidRPr="00224320" w:rsidRDefault="00443574" w:rsidP="004752E3">
            <w:pPr>
              <w:spacing w:line="240" w:lineRule="auto"/>
              <w:ind w:firstLineChars="0" w:firstLine="0"/>
            </w:pPr>
            <w:r w:rsidRPr="00224320">
              <w:t>-2129.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456E28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N</w:t>
            </w:r>
            <w:r w:rsidRPr="00224320">
              <w:t>A</w:t>
            </w:r>
          </w:p>
        </w:tc>
      </w:tr>
      <w:tr w:rsidR="00E16C55" w:rsidRPr="00224320" w14:paraId="773CE33F" w14:textId="77777777" w:rsidTr="004752E3">
        <w:tc>
          <w:tcPr>
            <w:tcW w:w="3119" w:type="dxa"/>
          </w:tcPr>
          <w:p w14:paraId="4F3BB583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1: A0=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40AF4B1D" w14:textId="61346024" w:rsidR="004752E3" w:rsidRPr="00224320" w:rsidRDefault="00443574" w:rsidP="004752E3">
            <w:pPr>
              <w:spacing w:line="240" w:lineRule="auto"/>
              <w:ind w:firstLineChars="0" w:firstLine="0"/>
            </w:pPr>
            <w:r w:rsidRPr="00224320">
              <w:t>0.344</w:t>
            </w:r>
            <w:r w:rsidR="007D3F5F" w:rsidRPr="00224320">
              <w:t>2</w:t>
            </w:r>
          </w:p>
        </w:tc>
        <w:tc>
          <w:tcPr>
            <w:tcW w:w="992" w:type="dxa"/>
          </w:tcPr>
          <w:p w14:paraId="1FE1804A" w14:textId="20CACA65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3" w:type="dxa"/>
          </w:tcPr>
          <w:p w14:paraId="290347D0" w14:textId="1EC34A74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</w:tcPr>
          <w:p w14:paraId="7DE6C17D" w14:textId="450BFBBD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</w:tcPr>
          <w:p w14:paraId="1899CAD4" w14:textId="6038E864" w:rsidR="004752E3" w:rsidRPr="00224320" w:rsidRDefault="00443574" w:rsidP="004752E3">
            <w:pPr>
              <w:spacing w:line="240" w:lineRule="auto"/>
              <w:ind w:firstLineChars="0" w:firstLine="0"/>
            </w:pPr>
            <w:r w:rsidRPr="00224320">
              <w:t>0.873</w:t>
            </w:r>
            <w:r w:rsidR="007D3F5F" w:rsidRPr="00224320">
              <w:t>9</w:t>
            </w:r>
          </w:p>
        </w:tc>
        <w:tc>
          <w:tcPr>
            <w:tcW w:w="1134" w:type="dxa"/>
          </w:tcPr>
          <w:p w14:paraId="5F06E894" w14:textId="037ED9FE" w:rsidR="004752E3" w:rsidRPr="00224320" w:rsidRDefault="00443574" w:rsidP="004752E3">
            <w:pPr>
              <w:spacing w:line="240" w:lineRule="auto"/>
              <w:ind w:firstLineChars="0" w:firstLine="0"/>
            </w:pPr>
            <w:r w:rsidRPr="00224320">
              <w:t>-2126.38</w:t>
            </w:r>
          </w:p>
        </w:tc>
        <w:tc>
          <w:tcPr>
            <w:tcW w:w="1418" w:type="dxa"/>
          </w:tcPr>
          <w:p w14:paraId="27154D22" w14:textId="022825B0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02</w:t>
            </w:r>
            <w:r w:rsidRPr="00224320">
              <w:rPr>
                <w:vertAlign w:val="superscript"/>
              </w:rPr>
              <w:t>b</w:t>
            </w:r>
          </w:p>
        </w:tc>
      </w:tr>
      <w:tr w:rsidR="00E16C55" w:rsidRPr="00224320" w14:paraId="1D6F595D" w14:textId="77777777" w:rsidTr="004752E3">
        <w:tc>
          <w:tcPr>
            <w:tcW w:w="3119" w:type="dxa"/>
          </w:tcPr>
          <w:p w14:paraId="75E6D62E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2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33B38AF0" w14:textId="3F4F4A23" w:rsidR="004752E3" w:rsidRPr="00224320" w:rsidRDefault="00443574" w:rsidP="004752E3">
            <w:pPr>
              <w:spacing w:line="240" w:lineRule="auto"/>
              <w:ind w:firstLineChars="0" w:firstLine="0"/>
            </w:pPr>
            <w:r w:rsidRPr="00224320">
              <w:t>0.130</w:t>
            </w:r>
            <w:r w:rsidR="007D3F5F" w:rsidRPr="00224320">
              <w:t>5</w:t>
            </w:r>
          </w:p>
        </w:tc>
        <w:tc>
          <w:tcPr>
            <w:tcW w:w="992" w:type="dxa"/>
          </w:tcPr>
          <w:p w14:paraId="09E5E624" w14:textId="403A2985" w:rsidR="004752E3" w:rsidRPr="00224320" w:rsidRDefault="00443574" w:rsidP="004752E3">
            <w:pPr>
              <w:spacing w:line="240" w:lineRule="auto"/>
              <w:ind w:firstLineChars="0" w:firstLine="0"/>
            </w:pPr>
            <w:r w:rsidRPr="00224320">
              <w:t>0.46</w:t>
            </w:r>
            <w:r w:rsidR="007D3F5F" w:rsidRPr="00224320">
              <w:t>50</w:t>
            </w:r>
          </w:p>
        </w:tc>
        <w:tc>
          <w:tcPr>
            <w:tcW w:w="993" w:type="dxa"/>
          </w:tcPr>
          <w:p w14:paraId="53BABB75" w14:textId="77C552F4" w:rsidR="004752E3" w:rsidRPr="00224320" w:rsidRDefault="00306EA1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3DB6632D" w14:textId="680C5DEA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19078FDD" w14:textId="3F49BB80" w:rsidR="004752E3" w:rsidRPr="00224320" w:rsidRDefault="00443574" w:rsidP="004752E3">
            <w:pPr>
              <w:spacing w:line="240" w:lineRule="auto"/>
              <w:ind w:firstLineChars="0" w:firstLine="0"/>
            </w:pPr>
            <w:r w:rsidRPr="00224320">
              <w:t>0.8916</w:t>
            </w:r>
          </w:p>
        </w:tc>
        <w:tc>
          <w:tcPr>
            <w:tcW w:w="1134" w:type="dxa"/>
          </w:tcPr>
          <w:p w14:paraId="5226D4F2" w14:textId="347D9EAB" w:rsidR="004752E3" w:rsidRPr="00224320" w:rsidRDefault="00443574" w:rsidP="004752E3">
            <w:pPr>
              <w:spacing w:line="240" w:lineRule="auto"/>
              <w:ind w:firstLineChars="0" w:firstLine="0"/>
            </w:pPr>
            <w:r w:rsidRPr="00224320">
              <w:t>-2121.58</w:t>
            </w:r>
          </w:p>
        </w:tc>
        <w:tc>
          <w:tcPr>
            <w:tcW w:w="1418" w:type="dxa"/>
          </w:tcPr>
          <w:p w14:paraId="36C42294" w14:textId="593A6F5B" w:rsidR="004752E3" w:rsidRPr="00224320" w:rsidRDefault="004752E3" w:rsidP="004752E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0005</w:t>
            </w:r>
            <w:r w:rsidRPr="00224320">
              <w:rPr>
                <w:vertAlign w:val="superscript"/>
              </w:rPr>
              <w:t>c</w:t>
            </w:r>
          </w:p>
        </w:tc>
      </w:tr>
      <w:tr w:rsidR="00E16C55" w:rsidRPr="00224320" w14:paraId="1E3292F6" w14:textId="77777777" w:rsidTr="004752E3">
        <w:tc>
          <w:tcPr>
            <w:tcW w:w="3119" w:type="dxa"/>
          </w:tcPr>
          <w:p w14:paraId="53C41735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3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≠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24BB1E9A" w14:textId="5FDBF3F5" w:rsidR="004752E3" w:rsidRPr="00224320" w:rsidRDefault="007D3F5F" w:rsidP="004752E3">
            <w:pPr>
              <w:spacing w:line="240" w:lineRule="auto"/>
              <w:ind w:firstLineChars="0" w:firstLine="0"/>
            </w:pPr>
            <w:r w:rsidRPr="00224320">
              <w:t>0.1293</w:t>
            </w:r>
          </w:p>
        </w:tc>
        <w:tc>
          <w:tcPr>
            <w:tcW w:w="992" w:type="dxa"/>
          </w:tcPr>
          <w:p w14:paraId="3991C553" w14:textId="1A067E88" w:rsidR="004752E3" w:rsidRPr="00224320" w:rsidRDefault="007D3F5F" w:rsidP="004752E3">
            <w:pPr>
              <w:spacing w:line="240" w:lineRule="auto"/>
              <w:ind w:firstLineChars="0" w:firstLine="0"/>
            </w:pPr>
            <w:r w:rsidRPr="00224320">
              <w:t>0.5039</w:t>
            </w:r>
          </w:p>
        </w:tc>
        <w:tc>
          <w:tcPr>
            <w:tcW w:w="993" w:type="dxa"/>
          </w:tcPr>
          <w:p w14:paraId="284BD0A7" w14:textId="4CC7BFF4" w:rsidR="004752E3" w:rsidRPr="00224320" w:rsidRDefault="007D3F5F" w:rsidP="004752E3">
            <w:pPr>
              <w:spacing w:line="240" w:lineRule="auto"/>
              <w:ind w:firstLineChars="0" w:firstLine="0"/>
            </w:pPr>
            <w:r w:rsidRPr="00224320">
              <w:t>0.3233</w:t>
            </w:r>
          </w:p>
        </w:tc>
        <w:tc>
          <w:tcPr>
            <w:tcW w:w="992" w:type="dxa"/>
          </w:tcPr>
          <w:p w14:paraId="7F9065CA" w14:textId="3D7BBCD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2</w:t>
            </w:r>
          </w:p>
        </w:tc>
        <w:tc>
          <w:tcPr>
            <w:tcW w:w="992" w:type="dxa"/>
          </w:tcPr>
          <w:p w14:paraId="619DEF64" w14:textId="07A425C5" w:rsidR="004752E3" w:rsidRPr="00224320" w:rsidRDefault="007D3F5F" w:rsidP="004752E3">
            <w:pPr>
              <w:spacing w:line="240" w:lineRule="auto"/>
              <w:ind w:firstLineChars="0" w:firstLine="0"/>
            </w:pPr>
            <w:r w:rsidRPr="00224320">
              <w:t>0.9025</w:t>
            </w:r>
          </w:p>
        </w:tc>
        <w:tc>
          <w:tcPr>
            <w:tcW w:w="1134" w:type="dxa"/>
          </w:tcPr>
          <w:p w14:paraId="02F5B6A9" w14:textId="0531E8FD" w:rsidR="004752E3" w:rsidRPr="00224320" w:rsidRDefault="007D3F5F" w:rsidP="004752E3">
            <w:pPr>
              <w:spacing w:line="240" w:lineRule="auto"/>
              <w:ind w:firstLineChars="0" w:firstLine="0"/>
            </w:pPr>
            <w:r w:rsidRPr="00224320">
              <w:t>-2121.27</w:t>
            </w:r>
          </w:p>
        </w:tc>
        <w:tc>
          <w:tcPr>
            <w:tcW w:w="1418" w:type="dxa"/>
          </w:tcPr>
          <w:p w14:paraId="276D1104" w14:textId="31CEEC86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43</w:t>
            </w:r>
            <w:r w:rsidRPr="00224320">
              <w:rPr>
                <w:vertAlign w:val="superscript"/>
              </w:rPr>
              <w:t>d</w:t>
            </w:r>
          </w:p>
        </w:tc>
      </w:tr>
      <w:tr w:rsidR="00E16C55" w:rsidRPr="00224320" w14:paraId="11547D76" w14:textId="77777777" w:rsidTr="004752E3">
        <w:tc>
          <w:tcPr>
            <w:tcW w:w="3119" w:type="dxa"/>
          </w:tcPr>
          <w:p w14:paraId="330EB4B8" w14:textId="627DBEED" w:rsidR="001629A3" w:rsidRPr="00224320" w:rsidRDefault="001629A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4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≠</w:t>
            </w:r>
            <w:r w:rsidRPr="00224320">
              <w:t>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</w:tcPr>
          <w:p w14:paraId="5637B76E" w14:textId="1F30DF05" w:rsidR="001629A3" w:rsidRPr="00224320" w:rsidRDefault="00306EA1" w:rsidP="004752E3">
            <w:pPr>
              <w:spacing w:line="240" w:lineRule="auto"/>
              <w:ind w:firstLineChars="0" w:firstLine="0"/>
            </w:pPr>
            <w:r w:rsidRPr="00224320">
              <w:t>0.1299</w:t>
            </w:r>
          </w:p>
        </w:tc>
        <w:tc>
          <w:tcPr>
            <w:tcW w:w="992" w:type="dxa"/>
          </w:tcPr>
          <w:p w14:paraId="3284E6D4" w14:textId="30E88055" w:rsidR="001629A3" w:rsidRPr="00224320" w:rsidRDefault="00306EA1" w:rsidP="004752E3">
            <w:pPr>
              <w:spacing w:line="240" w:lineRule="auto"/>
              <w:ind w:firstLineChars="0" w:firstLine="0"/>
            </w:pPr>
            <w:r w:rsidRPr="00224320">
              <w:t>0.5050</w:t>
            </w:r>
          </w:p>
        </w:tc>
        <w:tc>
          <w:tcPr>
            <w:tcW w:w="993" w:type="dxa"/>
          </w:tcPr>
          <w:p w14:paraId="2F983420" w14:textId="4F084DFC" w:rsidR="001629A3" w:rsidRPr="00224320" w:rsidRDefault="00306EA1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7D1472AF" w14:textId="70238EF9" w:rsidR="001629A3" w:rsidRPr="00224320" w:rsidRDefault="00306EA1" w:rsidP="004752E3">
            <w:pPr>
              <w:spacing w:line="240" w:lineRule="auto"/>
              <w:ind w:firstLineChars="0" w:firstLine="0"/>
            </w:pPr>
            <w:r w:rsidRPr="00224320">
              <w:t>0.3206</w:t>
            </w:r>
          </w:p>
        </w:tc>
        <w:tc>
          <w:tcPr>
            <w:tcW w:w="992" w:type="dxa"/>
          </w:tcPr>
          <w:p w14:paraId="14809338" w14:textId="3E883FC4" w:rsidR="001629A3" w:rsidRPr="00224320" w:rsidRDefault="00306EA1" w:rsidP="004752E3">
            <w:pPr>
              <w:spacing w:line="240" w:lineRule="auto"/>
              <w:ind w:firstLineChars="0" w:firstLine="0"/>
            </w:pPr>
            <w:r w:rsidRPr="00224320">
              <w:t>0.9023</w:t>
            </w:r>
          </w:p>
        </w:tc>
        <w:tc>
          <w:tcPr>
            <w:tcW w:w="1134" w:type="dxa"/>
          </w:tcPr>
          <w:p w14:paraId="239C97B3" w14:textId="0F80CE41" w:rsidR="001629A3" w:rsidRPr="00224320" w:rsidRDefault="00306EA1" w:rsidP="004752E3">
            <w:pPr>
              <w:spacing w:line="240" w:lineRule="auto"/>
              <w:ind w:firstLineChars="0" w:firstLine="0"/>
            </w:pPr>
            <w:r w:rsidRPr="00224320">
              <w:t>-2121.23</w:t>
            </w:r>
          </w:p>
        </w:tc>
        <w:tc>
          <w:tcPr>
            <w:tcW w:w="1418" w:type="dxa"/>
          </w:tcPr>
          <w:p w14:paraId="49746506" w14:textId="6A54A1D3" w:rsidR="001629A3" w:rsidRPr="00224320" w:rsidRDefault="00306EA1" w:rsidP="004752E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40</w:t>
            </w:r>
            <w:r w:rsidRPr="00224320">
              <w:rPr>
                <w:vertAlign w:val="superscript"/>
              </w:rPr>
              <w:t>e</w:t>
            </w:r>
          </w:p>
        </w:tc>
      </w:tr>
    </w:tbl>
    <w:p w14:paraId="55F88D74" w14:textId="54EAFAD8" w:rsidR="004752E3" w:rsidRPr="00224320" w:rsidRDefault="004752E3" w:rsidP="004752E3">
      <w:pPr>
        <w:spacing w:line="240" w:lineRule="auto"/>
        <w:ind w:firstLineChars="0" w:firstLine="0"/>
      </w:pPr>
      <w:proofErr w:type="spellStart"/>
      <w:r w:rsidRPr="00224320">
        <w:rPr>
          <w:vertAlign w:val="superscript"/>
        </w:rPr>
        <w:t>a</w:t>
      </w:r>
      <w:r w:rsidRPr="00224320">
        <w:t>The</w:t>
      </w:r>
      <w:proofErr w:type="spellEnd"/>
      <w:r w:rsidRPr="00224320">
        <w:t xml:space="preserve"> topology and branch specific </w:t>
      </w:r>
      <w:r w:rsidR="005C5927" w:rsidRPr="00224320">
        <w:t>Ka/Ks</w:t>
      </w:r>
      <w:r w:rsidRPr="00224320">
        <w:t xml:space="preserve"> ratios are presented in </w:t>
      </w:r>
      <w:r w:rsidR="00E005E2" w:rsidRPr="00224320">
        <w:t>Figure S1</w:t>
      </w:r>
      <w:r w:rsidRPr="00224320">
        <w:t>.</w:t>
      </w:r>
      <w:r w:rsidR="007767E2" w:rsidRPr="00224320">
        <w:rPr>
          <w:i/>
        </w:rPr>
        <w:t xml:space="preserve"> P. </w:t>
      </w:r>
      <w:proofErr w:type="spellStart"/>
      <w:r w:rsidR="007767E2" w:rsidRPr="00224320">
        <w:rPr>
          <w:i/>
        </w:rPr>
        <w:t>abyssinicum</w:t>
      </w:r>
      <w:proofErr w:type="spellEnd"/>
      <w:r w:rsidR="007767E2" w:rsidRPr="00224320">
        <w:rPr>
          <w:i/>
        </w:rPr>
        <w:t xml:space="preserve"> </w:t>
      </w:r>
      <w:r w:rsidR="007767E2" w:rsidRPr="00224320">
        <w:t>=</w:t>
      </w:r>
      <w:r w:rsidR="007767E2" w:rsidRPr="00224320">
        <w:rPr>
          <w:i/>
        </w:rPr>
        <w:t xml:space="preserve"> P. sativum</w:t>
      </w:r>
      <w:r w:rsidR="007767E2" w:rsidRPr="00224320">
        <w:t xml:space="preserve"> = </w:t>
      </w:r>
      <w:r w:rsidR="007767E2" w:rsidRPr="00224320">
        <w:rPr>
          <w:i/>
        </w:rPr>
        <w:t>P. sativum</w:t>
      </w:r>
      <w:r w:rsidR="007767E2" w:rsidRPr="00224320">
        <w:t xml:space="preserve"> subsp. </w:t>
      </w:r>
      <w:proofErr w:type="spellStart"/>
      <w:r w:rsidR="007767E2" w:rsidRPr="00224320">
        <w:t>Elatius</w:t>
      </w:r>
      <w:proofErr w:type="spellEnd"/>
      <w:r w:rsidR="007767E2" w:rsidRPr="00224320">
        <w:t xml:space="preserve"> =</w:t>
      </w:r>
      <w:r w:rsidR="007767E2" w:rsidRPr="00224320">
        <w:rPr>
          <w:i/>
          <w:szCs w:val="21"/>
        </w:rPr>
        <w:t xml:space="preserve"> P. </w:t>
      </w:r>
      <w:proofErr w:type="spellStart"/>
      <w:r w:rsidR="007767E2" w:rsidRPr="00224320">
        <w:rPr>
          <w:i/>
          <w:szCs w:val="21"/>
        </w:rPr>
        <w:t>fulvum</w:t>
      </w:r>
      <w:proofErr w:type="spellEnd"/>
      <w:r w:rsidR="007767E2" w:rsidRPr="00224320">
        <w:t xml:space="preserve">; L. venosus = </w:t>
      </w:r>
      <w:r w:rsidR="007767E2" w:rsidRPr="00224320">
        <w:rPr>
          <w:i/>
        </w:rPr>
        <w:t xml:space="preserve">L. </w:t>
      </w:r>
      <w:proofErr w:type="spellStart"/>
      <w:r w:rsidR="007767E2" w:rsidRPr="00224320">
        <w:rPr>
          <w:i/>
        </w:rPr>
        <w:t>ochroleucus</w:t>
      </w:r>
      <w:proofErr w:type="spellEnd"/>
    </w:p>
    <w:p w14:paraId="3B57919A" w14:textId="77777777" w:rsidR="004752E3" w:rsidRPr="00224320" w:rsidRDefault="004752E3" w:rsidP="004752E3">
      <w:pPr>
        <w:spacing w:line="240" w:lineRule="auto"/>
        <w:ind w:firstLineChars="0" w:firstLine="0"/>
      </w:pPr>
      <w:r w:rsidRPr="00224320">
        <w:rPr>
          <w:vertAlign w:val="superscript"/>
        </w:rPr>
        <w:t>b</w:t>
      </w:r>
      <w:r w:rsidRPr="00224320">
        <w:rPr>
          <w:rFonts w:hint="eastAsia"/>
        </w:rPr>
        <w:t>H</w:t>
      </w:r>
      <w:r w:rsidRPr="00224320">
        <w:t>0 v H1: df = 1</w:t>
      </w:r>
    </w:p>
    <w:p w14:paraId="2979A174" w14:textId="77777777" w:rsidR="004752E3" w:rsidRPr="00224320" w:rsidRDefault="004752E3" w:rsidP="004752E3">
      <w:pPr>
        <w:spacing w:line="240" w:lineRule="auto"/>
        <w:ind w:firstLineChars="0" w:firstLine="0"/>
      </w:pPr>
      <w:r w:rsidRPr="00224320">
        <w:rPr>
          <w:vertAlign w:val="superscript"/>
        </w:rPr>
        <w:t>c</w:t>
      </w:r>
      <w:r w:rsidRPr="00224320">
        <w:rPr>
          <w:rFonts w:hint="eastAsia"/>
        </w:rPr>
        <w:t>H</w:t>
      </w:r>
      <w:r w:rsidRPr="00224320">
        <w:t>0 v H2: df = 2</w:t>
      </w:r>
    </w:p>
    <w:p w14:paraId="3A33B72F" w14:textId="77777777" w:rsidR="004752E3" w:rsidRPr="00224320" w:rsidRDefault="004752E3" w:rsidP="004752E3">
      <w:pPr>
        <w:spacing w:line="240" w:lineRule="auto"/>
        <w:ind w:firstLineChars="0" w:firstLine="0"/>
      </w:pPr>
      <w:r w:rsidRPr="00224320">
        <w:rPr>
          <w:vertAlign w:val="superscript"/>
        </w:rPr>
        <w:t>d</w:t>
      </w:r>
      <w:r w:rsidRPr="00224320">
        <w:rPr>
          <w:rFonts w:hint="eastAsia"/>
        </w:rPr>
        <w:t>H</w:t>
      </w:r>
      <w:r w:rsidRPr="00224320">
        <w:t>2 v H3: df = 1</w:t>
      </w:r>
    </w:p>
    <w:p w14:paraId="40A2FBDC" w14:textId="480BBE85" w:rsidR="00D64AC0" w:rsidRPr="00224320" w:rsidRDefault="005773AD" w:rsidP="004D09E6">
      <w:pPr>
        <w:spacing w:line="240" w:lineRule="auto"/>
        <w:ind w:firstLineChars="0" w:firstLine="0"/>
      </w:pPr>
      <w:r w:rsidRPr="00224320">
        <w:rPr>
          <w:vertAlign w:val="superscript"/>
        </w:rPr>
        <w:t>e</w:t>
      </w:r>
      <w:r w:rsidRPr="00224320">
        <w:rPr>
          <w:rFonts w:hint="eastAsia"/>
        </w:rPr>
        <w:t>H</w:t>
      </w:r>
      <w:r w:rsidRPr="00224320">
        <w:t>2 v H4: df = 1</w:t>
      </w:r>
    </w:p>
    <w:p w14:paraId="2CD44B8D" w14:textId="77777777" w:rsidR="00704020" w:rsidRPr="00224320" w:rsidRDefault="00704020" w:rsidP="004D09E6">
      <w:pPr>
        <w:spacing w:line="240" w:lineRule="auto"/>
        <w:ind w:firstLineChars="0" w:firstLine="0"/>
      </w:pPr>
    </w:p>
    <w:p w14:paraId="6506D44D" w14:textId="5F6BAF9A" w:rsidR="004752E3" w:rsidRPr="00224320" w:rsidRDefault="004752E3" w:rsidP="004752E3">
      <w:pPr>
        <w:spacing w:line="240" w:lineRule="auto"/>
        <w:ind w:firstLineChars="0" w:firstLine="0"/>
      </w:pPr>
      <w:r w:rsidRPr="00224320">
        <w:rPr>
          <w:rFonts w:hint="eastAsia"/>
          <w:i/>
        </w:rPr>
        <w:t>rp</w:t>
      </w:r>
      <w:r w:rsidRPr="00224320">
        <w:rPr>
          <w:i/>
        </w:rPr>
        <w:t>s4</w:t>
      </w:r>
      <w:r w:rsidRPr="00224320">
        <w:t>:</w:t>
      </w:r>
    </w:p>
    <w:tbl>
      <w:tblPr>
        <w:tblStyle w:val="a5"/>
        <w:tblW w:w="1063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992"/>
        <w:gridCol w:w="1134"/>
        <w:gridCol w:w="1418"/>
      </w:tblGrid>
      <w:tr w:rsidR="00E16C55" w:rsidRPr="00224320" w14:paraId="07BC05EE" w14:textId="77777777" w:rsidTr="004752E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20B7BF7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proofErr w:type="spellStart"/>
            <w:r w:rsidRPr="00224320">
              <w:rPr>
                <w:rFonts w:hint="eastAsia"/>
              </w:rPr>
              <w:t>M</w:t>
            </w:r>
            <w:r w:rsidRPr="00224320">
              <w:t>odel</w:t>
            </w:r>
            <w:r w:rsidRPr="0022432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9FA573" w14:textId="21B9DF2C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9AE3C7" w14:textId="72B36622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210936" w14:textId="67622DAC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6B0DC6" w14:textId="3C7EFB1F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FC1E67" w14:textId="6E74B3B8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27151B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proofErr w:type="spellStart"/>
            <w:r w:rsidRPr="00224320">
              <w:t>ln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6195C9" w14:textId="77777777" w:rsidR="004752E3" w:rsidRPr="00224320" w:rsidRDefault="004752E3" w:rsidP="004752E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</w:p>
        </w:tc>
      </w:tr>
      <w:tr w:rsidR="00E16C55" w:rsidRPr="00224320" w14:paraId="5F631EA3" w14:textId="77777777" w:rsidTr="004752E3">
        <w:tc>
          <w:tcPr>
            <w:tcW w:w="3119" w:type="dxa"/>
            <w:tcBorders>
              <w:top w:val="single" w:sz="4" w:space="0" w:color="auto"/>
            </w:tcBorders>
          </w:tcPr>
          <w:p w14:paraId="533C40FE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0: A0=A1=A2=A3=A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963FB1" w14:textId="4423AF14" w:rsidR="004752E3" w:rsidRPr="00224320" w:rsidRDefault="00593436" w:rsidP="004752E3">
            <w:pPr>
              <w:spacing w:line="240" w:lineRule="auto"/>
              <w:ind w:firstLineChars="0" w:firstLine="0"/>
            </w:pPr>
            <w:r w:rsidRPr="00224320">
              <w:t>0.58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1646F7" w14:textId="0E1F836C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AD2729" w14:textId="6A017729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C3F090" w14:textId="5545512F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F0A5A6" w14:textId="5F486A7D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0F82E9" w14:textId="7C08A676" w:rsidR="004752E3" w:rsidRPr="00224320" w:rsidRDefault="00593436" w:rsidP="004752E3">
            <w:pPr>
              <w:spacing w:line="240" w:lineRule="auto"/>
              <w:ind w:firstLineChars="0" w:firstLine="0"/>
            </w:pPr>
            <w:r w:rsidRPr="00224320">
              <w:t>-1937.7</w:t>
            </w:r>
            <w:r w:rsidR="006F4705" w:rsidRPr="00224320"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1DE18F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N</w:t>
            </w:r>
            <w:r w:rsidRPr="00224320">
              <w:t>A</w:t>
            </w:r>
          </w:p>
        </w:tc>
      </w:tr>
      <w:tr w:rsidR="00E16C55" w:rsidRPr="00224320" w14:paraId="6AE4C5E8" w14:textId="77777777" w:rsidTr="00593436">
        <w:tc>
          <w:tcPr>
            <w:tcW w:w="3119" w:type="dxa"/>
            <w:shd w:val="clear" w:color="auto" w:fill="auto"/>
          </w:tcPr>
          <w:p w14:paraId="789B3E6F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1: A0=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  <w:shd w:val="clear" w:color="auto" w:fill="auto"/>
          </w:tcPr>
          <w:p w14:paraId="76B725C0" w14:textId="243979D6" w:rsidR="004752E3" w:rsidRPr="00224320" w:rsidRDefault="00593436" w:rsidP="004752E3">
            <w:pPr>
              <w:spacing w:line="240" w:lineRule="auto"/>
              <w:ind w:firstLineChars="0" w:firstLine="0"/>
            </w:pPr>
            <w:r w:rsidRPr="00224320">
              <w:t>0.512</w:t>
            </w:r>
            <w:r w:rsidR="006F4705" w:rsidRPr="00224320">
              <w:t>7</w:t>
            </w:r>
          </w:p>
        </w:tc>
        <w:tc>
          <w:tcPr>
            <w:tcW w:w="992" w:type="dxa"/>
            <w:shd w:val="clear" w:color="auto" w:fill="auto"/>
          </w:tcPr>
          <w:p w14:paraId="6B3039A6" w14:textId="782A2542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3" w:type="dxa"/>
            <w:shd w:val="clear" w:color="auto" w:fill="auto"/>
          </w:tcPr>
          <w:p w14:paraId="34207BBC" w14:textId="03E44BBE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  <w:shd w:val="clear" w:color="auto" w:fill="auto"/>
          </w:tcPr>
          <w:p w14:paraId="5D379A76" w14:textId="683A67C0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  <w:shd w:val="clear" w:color="auto" w:fill="auto"/>
          </w:tcPr>
          <w:p w14:paraId="392D7F6D" w14:textId="4C03BF50" w:rsidR="004752E3" w:rsidRPr="00224320" w:rsidRDefault="00593436" w:rsidP="004752E3">
            <w:pPr>
              <w:spacing w:line="240" w:lineRule="auto"/>
              <w:ind w:firstLineChars="0" w:firstLine="0"/>
            </w:pPr>
            <w:r w:rsidRPr="00224320">
              <w:t>1.0552</w:t>
            </w:r>
          </w:p>
        </w:tc>
        <w:tc>
          <w:tcPr>
            <w:tcW w:w="1134" w:type="dxa"/>
            <w:shd w:val="clear" w:color="auto" w:fill="auto"/>
          </w:tcPr>
          <w:p w14:paraId="217E5B48" w14:textId="46CF3F39" w:rsidR="004752E3" w:rsidRPr="00224320" w:rsidRDefault="00593436" w:rsidP="004752E3">
            <w:pPr>
              <w:spacing w:line="240" w:lineRule="auto"/>
              <w:ind w:firstLineChars="0" w:firstLine="0"/>
            </w:pPr>
            <w:r w:rsidRPr="00224320">
              <w:t>-1936.54</w:t>
            </w:r>
          </w:p>
        </w:tc>
        <w:tc>
          <w:tcPr>
            <w:tcW w:w="1418" w:type="dxa"/>
            <w:shd w:val="clear" w:color="auto" w:fill="auto"/>
          </w:tcPr>
          <w:p w14:paraId="0780951A" w14:textId="2E85A4FC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12</w:t>
            </w:r>
            <w:r w:rsidRPr="00224320">
              <w:rPr>
                <w:vertAlign w:val="superscript"/>
              </w:rPr>
              <w:t>b</w:t>
            </w:r>
          </w:p>
        </w:tc>
      </w:tr>
      <w:tr w:rsidR="00E16C55" w:rsidRPr="00224320" w14:paraId="2E753A31" w14:textId="77777777" w:rsidTr="00593436">
        <w:tc>
          <w:tcPr>
            <w:tcW w:w="3119" w:type="dxa"/>
            <w:shd w:val="clear" w:color="auto" w:fill="auto"/>
          </w:tcPr>
          <w:p w14:paraId="65894FB6" w14:textId="77777777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2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  <w:shd w:val="clear" w:color="auto" w:fill="auto"/>
          </w:tcPr>
          <w:p w14:paraId="5FC3F1D3" w14:textId="17B93B69" w:rsidR="004752E3" w:rsidRPr="00224320" w:rsidRDefault="00593436" w:rsidP="004752E3">
            <w:pPr>
              <w:spacing w:line="240" w:lineRule="auto"/>
              <w:ind w:firstLineChars="0" w:firstLine="0"/>
            </w:pPr>
            <w:r w:rsidRPr="00224320">
              <w:t>0.3561</w:t>
            </w:r>
          </w:p>
        </w:tc>
        <w:tc>
          <w:tcPr>
            <w:tcW w:w="992" w:type="dxa"/>
            <w:shd w:val="clear" w:color="auto" w:fill="auto"/>
          </w:tcPr>
          <w:p w14:paraId="7B211D64" w14:textId="15051383" w:rsidR="004752E3" w:rsidRPr="00224320" w:rsidRDefault="00593436" w:rsidP="004752E3">
            <w:pPr>
              <w:spacing w:line="240" w:lineRule="auto"/>
              <w:ind w:firstLineChars="0" w:firstLine="0"/>
            </w:pPr>
            <w:r w:rsidRPr="00224320">
              <w:t>0.562</w:t>
            </w:r>
            <w:r w:rsidR="006F4705" w:rsidRPr="00224320">
              <w:t>1</w:t>
            </w:r>
          </w:p>
        </w:tc>
        <w:tc>
          <w:tcPr>
            <w:tcW w:w="993" w:type="dxa"/>
            <w:shd w:val="clear" w:color="auto" w:fill="auto"/>
          </w:tcPr>
          <w:p w14:paraId="40717B31" w14:textId="23AB25A4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  <w:shd w:val="clear" w:color="auto" w:fill="auto"/>
          </w:tcPr>
          <w:p w14:paraId="5C8FD600" w14:textId="77CFC5D6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  <w:shd w:val="clear" w:color="auto" w:fill="auto"/>
          </w:tcPr>
          <w:p w14:paraId="1511979E" w14:textId="7ECA407C" w:rsidR="004752E3" w:rsidRPr="00224320" w:rsidRDefault="00593436" w:rsidP="004752E3">
            <w:pPr>
              <w:spacing w:line="240" w:lineRule="auto"/>
              <w:ind w:firstLineChars="0" w:firstLine="0"/>
            </w:pPr>
            <w:r w:rsidRPr="00224320">
              <w:t>1.0550</w:t>
            </w:r>
          </w:p>
        </w:tc>
        <w:tc>
          <w:tcPr>
            <w:tcW w:w="1134" w:type="dxa"/>
            <w:shd w:val="clear" w:color="auto" w:fill="auto"/>
          </w:tcPr>
          <w:p w14:paraId="5EF2452A" w14:textId="40DFAAD9" w:rsidR="004752E3" w:rsidRPr="00224320" w:rsidRDefault="00593436" w:rsidP="004752E3">
            <w:pPr>
              <w:spacing w:line="240" w:lineRule="auto"/>
              <w:ind w:firstLineChars="0" w:firstLine="0"/>
            </w:pPr>
            <w:r w:rsidRPr="00224320">
              <w:t>-1936.0</w:t>
            </w:r>
            <w:r w:rsidR="006F4705" w:rsidRPr="00224320">
              <w:t>8</w:t>
            </w:r>
          </w:p>
        </w:tc>
        <w:tc>
          <w:tcPr>
            <w:tcW w:w="1418" w:type="dxa"/>
            <w:shd w:val="clear" w:color="auto" w:fill="auto"/>
          </w:tcPr>
          <w:p w14:paraId="0F544204" w14:textId="58072CFC" w:rsidR="004752E3" w:rsidRPr="00224320" w:rsidRDefault="004752E3" w:rsidP="004752E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19</w:t>
            </w:r>
            <w:r w:rsidRPr="00224320">
              <w:rPr>
                <w:vertAlign w:val="superscript"/>
              </w:rPr>
              <w:t>c</w:t>
            </w:r>
          </w:p>
        </w:tc>
      </w:tr>
      <w:tr w:rsidR="00E16C55" w:rsidRPr="00224320" w14:paraId="6C437E11" w14:textId="77777777" w:rsidTr="004752E3">
        <w:tc>
          <w:tcPr>
            <w:tcW w:w="3119" w:type="dxa"/>
          </w:tcPr>
          <w:p w14:paraId="6246401E" w14:textId="38512F22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3: A0</w:t>
            </w:r>
            <w:r w:rsidR="007432FF" w:rsidRPr="00224320">
              <w:rPr>
                <w:rFonts w:hint="eastAsia"/>
              </w:rPr>
              <w:t>=</w:t>
            </w:r>
            <w:r w:rsidRPr="00224320">
              <w:t>A1</w:t>
            </w:r>
            <w:r w:rsidRPr="00224320">
              <w:rPr>
                <w:rFonts w:hint="eastAsia"/>
              </w:rPr>
              <w:t>≠</w:t>
            </w:r>
            <w:r w:rsidRPr="00224320">
              <w:t>A2=A3</w:t>
            </w:r>
            <w:r w:rsidR="007432FF"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3C16A254" w14:textId="5FAA0BC4" w:rsidR="004752E3" w:rsidRPr="00224320" w:rsidRDefault="00312CA7" w:rsidP="004752E3">
            <w:pPr>
              <w:spacing w:line="240" w:lineRule="auto"/>
              <w:ind w:firstLineChars="0" w:firstLine="0"/>
            </w:pPr>
            <w:r w:rsidRPr="00224320">
              <w:t>0.5415</w:t>
            </w:r>
          </w:p>
        </w:tc>
        <w:tc>
          <w:tcPr>
            <w:tcW w:w="992" w:type="dxa"/>
          </w:tcPr>
          <w:p w14:paraId="4B5E4BC7" w14:textId="78E5AAF5" w:rsidR="004752E3" w:rsidRPr="00224320" w:rsidRDefault="00312CA7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3" w:type="dxa"/>
          </w:tcPr>
          <w:p w14:paraId="7B8DF445" w14:textId="19923C3E" w:rsidR="004752E3" w:rsidRPr="00224320" w:rsidRDefault="00312CA7" w:rsidP="004752E3">
            <w:pPr>
              <w:spacing w:line="240" w:lineRule="auto"/>
              <w:ind w:firstLineChars="0" w:firstLine="0"/>
            </w:pPr>
            <w:r w:rsidRPr="00224320">
              <w:t>0.7509</w:t>
            </w:r>
          </w:p>
        </w:tc>
        <w:tc>
          <w:tcPr>
            <w:tcW w:w="992" w:type="dxa"/>
          </w:tcPr>
          <w:p w14:paraId="0FE0F940" w14:textId="1DDC81E6" w:rsidR="004752E3" w:rsidRPr="00224320" w:rsidRDefault="00312CA7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2</w:t>
            </w:r>
          </w:p>
        </w:tc>
        <w:tc>
          <w:tcPr>
            <w:tcW w:w="992" w:type="dxa"/>
          </w:tcPr>
          <w:p w14:paraId="44C6BB3B" w14:textId="2F702900" w:rsidR="004752E3" w:rsidRPr="00224320" w:rsidRDefault="00312CA7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2</w:t>
            </w:r>
          </w:p>
        </w:tc>
        <w:tc>
          <w:tcPr>
            <w:tcW w:w="1134" w:type="dxa"/>
          </w:tcPr>
          <w:p w14:paraId="17099C01" w14:textId="1A1DC86E" w:rsidR="004752E3" w:rsidRPr="00224320" w:rsidRDefault="00312CA7" w:rsidP="004752E3">
            <w:pPr>
              <w:spacing w:line="240" w:lineRule="auto"/>
              <w:ind w:firstLineChars="0" w:firstLine="0"/>
            </w:pPr>
            <w:r w:rsidRPr="00224320">
              <w:t>-1937.43</w:t>
            </w:r>
          </w:p>
        </w:tc>
        <w:tc>
          <w:tcPr>
            <w:tcW w:w="1418" w:type="dxa"/>
          </w:tcPr>
          <w:p w14:paraId="66B29679" w14:textId="2655AD52" w:rsidR="004752E3" w:rsidRPr="00224320" w:rsidRDefault="00312CA7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43</w:t>
            </w:r>
            <w:r w:rsidR="006F4705" w:rsidRPr="00224320">
              <w:rPr>
                <w:vertAlign w:val="superscript"/>
              </w:rPr>
              <w:t>d</w:t>
            </w:r>
          </w:p>
        </w:tc>
      </w:tr>
      <w:tr w:rsidR="00E16C55" w:rsidRPr="00224320" w14:paraId="5E3AE176" w14:textId="77777777" w:rsidTr="004752E3">
        <w:tc>
          <w:tcPr>
            <w:tcW w:w="3119" w:type="dxa"/>
          </w:tcPr>
          <w:p w14:paraId="74483168" w14:textId="08DC25E3" w:rsidR="004752E3" w:rsidRPr="00224320" w:rsidRDefault="004752E3" w:rsidP="004752E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4: A0</w:t>
            </w:r>
            <w:r w:rsidR="007432FF" w:rsidRPr="00224320">
              <w:rPr>
                <w:rFonts w:hint="eastAsia"/>
              </w:rPr>
              <w:t>=</w:t>
            </w:r>
            <w:r w:rsidRPr="00224320">
              <w:t>A1</w:t>
            </w:r>
            <w:r w:rsidR="007432FF"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≠</w:t>
            </w:r>
            <w:r w:rsidRPr="00224320">
              <w:t>A3</w:t>
            </w:r>
            <w:r w:rsidR="007432FF"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109C5DE4" w14:textId="039ED664" w:rsidR="004752E3" w:rsidRPr="00224320" w:rsidRDefault="004135F3" w:rsidP="004752E3">
            <w:pPr>
              <w:spacing w:line="240" w:lineRule="auto"/>
              <w:ind w:firstLineChars="0" w:firstLine="0"/>
            </w:pPr>
            <w:r w:rsidRPr="00224320">
              <w:t>0.5415</w:t>
            </w:r>
          </w:p>
        </w:tc>
        <w:tc>
          <w:tcPr>
            <w:tcW w:w="992" w:type="dxa"/>
          </w:tcPr>
          <w:p w14:paraId="59CAB816" w14:textId="7CE1B3AC" w:rsidR="004752E3" w:rsidRPr="00224320" w:rsidRDefault="004135F3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3" w:type="dxa"/>
          </w:tcPr>
          <w:p w14:paraId="5105100A" w14:textId="79B6C30B" w:rsidR="004752E3" w:rsidRPr="00224320" w:rsidRDefault="004135F3" w:rsidP="004752E3">
            <w:pPr>
              <w:spacing w:line="240" w:lineRule="auto"/>
              <w:ind w:firstLineChars="0" w:firstLine="0"/>
            </w:pPr>
            <w:r w:rsidRPr="00224320">
              <w:t>=A0</w:t>
            </w:r>
          </w:p>
        </w:tc>
        <w:tc>
          <w:tcPr>
            <w:tcW w:w="992" w:type="dxa"/>
          </w:tcPr>
          <w:p w14:paraId="4A4526A0" w14:textId="7F93772B" w:rsidR="004752E3" w:rsidRPr="00224320" w:rsidRDefault="004135F3" w:rsidP="004752E3">
            <w:pPr>
              <w:spacing w:line="240" w:lineRule="auto"/>
              <w:ind w:firstLineChars="0" w:firstLine="0"/>
            </w:pPr>
            <w:r w:rsidRPr="00224320">
              <w:t>0.7509</w:t>
            </w:r>
          </w:p>
        </w:tc>
        <w:tc>
          <w:tcPr>
            <w:tcW w:w="992" w:type="dxa"/>
          </w:tcPr>
          <w:p w14:paraId="59E79D8B" w14:textId="73657D0C" w:rsidR="004752E3" w:rsidRPr="00224320" w:rsidRDefault="004135F3" w:rsidP="004752E3">
            <w:pPr>
              <w:spacing w:line="240" w:lineRule="auto"/>
              <w:ind w:firstLineChars="0" w:firstLine="0"/>
            </w:pPr>
            <w:r w:rsidRPr="00224320">
              <w:t>=A3</w:t>
            </w:r>
          </w:p>
        </w:tc>
        <w:tc>
          <w:tcPr>
            <w:tcW w:w="1134" w:type="dxa"/>
          </w:tcPr>
          <w:p w14:paraId="2593BA09" w14:textId="574F9957" w:rsidR="004752E3" w:rsidRPr="00224320" w:rsidRDefault="004135F3" w:rsidP="004752E3">
            <w:pPr>
              <w:spacing w:line="240" w:lineRule="auto"/>
              <w:ind w:firstLineChars="0" w:firstLine="0"/>
            </w:pPr>
            <w:r w:rsidRPr="00224320">
              <w:t>-1937.43</w:t>
            </w:r>
          </w:p>
        </w:tc>
        <w:tc>
          <w:tcPr>
            <w:tcW w:w="1418" w:type="dxa"/>
          </w:tcPr>
          <w:p w14:paraId="2F54AB42" w14:textId="3FE6DA3D" w:rsidR="004752E3" w:rsidRPr="00224320" w:rsidRDefault="004135F3" w:rsidP="004752E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43</w:t>
            </w:r>
            <w:r w:rsidR="006F4705" w:rsidRPr="00224320">
              <w:rPr>
                <w:vertAlign w:val="superscript"/>
              </w:rPr>
              <w:t>e</w:t>
            </w:r>
          </w:p>
        </w:tc>
      </w:tr>
      <w:tr w:rsidR="00E16C55" w:rsidRPr="00224320" w14:paraId="71749E4D" w14:textId="77777777" w:rsidTr="006F4705">
        <w:trPr>
          <w:trHeight w:val="364"/>
        </w:trPr>
        <w:tc>
          <w:tcPr>
            <w:tcW w:w="3119" w:type="dxa"/>
          </w:tcPr>
          <w:p w14:paraId="4F463A52" w14:textId="6C4DD89E" w:rsidR="005B0896" w:rsidRPr="00224320" w:rsidRDefault="005B0896" w:rsidP="005B089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5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=</w:t>
            </w:r>
            <w:r w:rsidRPr="00224320">
              <w:t>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54383301" w14:textId="346E68E5" w:rsidR="005B0896" w:rsidRPr="00224320" w:rsidRDefault="001371FD" w:rsidP="005B0896">
            <w:pPr>
              <w:spacing w:line="240" w:lineRule="auto"/>
              <w:ind w:firstLineChars="0" w:firstLine="0"/>
            </w:pPr>
            <w:r w:rsidRPr="00224320">
              <w:t>0.35</w:t>
            </w:r>
            <w:r w:rsidR="006F4705" w:rsidRPr="00224320">
              <w:t>50</w:t>
            </w:r>
          </w:p>
        </w:tc>
        <w:tc>
          <w:tcPr>
            <w:tcW w:w="992" w:type="dxa"/>
          </w:tcPr>
          <w:p w14:paraId="0B0997B1" w14:textId="428A4441" w:rsidR="005B0896" w:rsidRPr="00224320" w:rsidRDefault="001371FD" w:rsidP="005B0896">
            <w:pPr>
              <w:spacing w:line="240" w:lineRule="auto"/>
              <w:ind w:firstLineChars="0" w:firstLine="0"/>
            </w:pPr>
            <w:r w:rsidRPr="00224320">
              <w:t>0.641</w:t>
            </w:r>
            <w:r w:rsidR="006F4705" w:rsidRPr="00224320">
              <w:t>7</w:t>
            </w:r>
          </w:p>
        </w:tc>
        <w:tc>
          <w:tcPr>
            <w:tcW w:w="993" w:type="dxa"/>
          </w:tcPr>
          <w:p w14:paraId="0A0D0B1D" w14:textId="177B1F89" w:rsidR="005B0896" w:rsidRPr="00224320" w:rsidRDefault="001371FD" w:rsidP="005B089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317018A6" w14:textId="69758D14" w:rsidR="005B0896" w:rsidRPr="00224320" w:rsidRDefault="001371FD" w:rsidP="005B089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346E6C3A" w14:textId="5DB22EF3" w:rsidR="005B0896" w:rsidRPr="00224320" w:rsidRDefault="001371FD" w:rsidP="005B0896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1134" w:type="dxa"/>
          </w:tcPr>
          <w:p w14:paraId="0B3AB155" w14:textId="5BAE70BE" w:rsidR="005B0896" w:rsidRPr="00224320" w:rsidRDefault="001371FD" w:rsidP="005B0896">
            <w:pPr>
              <w:spacing w:line="240" w:lineRule="auto"/>
              <w:ind w:firstLineChars="0" w:firstLine="0"/>
            </w:pPr>
            <w:r w:rsidRPr="00224320">
              <w:t>-1936.9</w:t>
            </w:r>
            <w:r w:rsidR="006F4705" w:rsidRPr="00224320">
              <w:t>3</w:t>
            </w:r>
          </w:p>
        </w:tc>
        <w:tc>
          <w:tcPr>
            <w:tcW w:w="1418" w:type="dxa"/>
          </w:tcPr>
          <w:p w14:paraId="65B1CF8F" w14:textId="164F1986" w:rsidR="005B0896" w:rsidRPr="00224320" w:rsidRDefault="001371FD" w:rsidP="005B0896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  <w:r w:rsidRPr="00224320">
              <w:t>=</w:t>
            </w:r>
            <w:r w:rsidR="00D70E69" w:rsidRPr="00224320">
              <w:t>0.20</w:t>
            </w:r>
            <w:r w:rsidR="006F4705" w:rsidRPr="00224320">
              <w:rPr>
                <w:vertAlign w:val="superscript"/>
              </w:rPr>
              <w:t>f</w:t>
            </w:r>
          </w:p>
        </w:tc>
      </w:tr>
    </w:tbl>
    <w:p w14:paraId="13E84795" w14:textId="55A618D8" w:rsidR="004752E3" w:rsidRPr="00224320" w:rsidRDefault="004752E3" w:rsidP="004752E3">
      <w:pPr>
        <w:spacing w:line="240" w:lineRule="auto"/>
        <w:ind w:firstLineChars="0" w:firstLine="0"/>
      </w:pPr>
      <w:proofErr w:type="spellStart"/>
      <w:r w:rsidRPr="00224320">
        <w:rPr>
          <w:vertAlign w:val="superscript"/>
        </w:rPr>
        <w:t>a</w:t>
      </w:r>
      <w:r w:rsidRPr="00224320">
        <w:t>The</w:t>
      </w:r>
      <w:proofErr w:type="spellEnd"/>
      <w:r w:rsidRPr="00224320">
        <w:t xml:space="preserve"> topology and branch specific </w:t>
      </w:r>
      <w:r w:rsidR="005C5927" w:rsidRPr="00224320">
        <w:t>Ka/Ks</w:t>
      </w:r>
      <w:r w:rsidRPr="00224320">
        <w:t xml:space="preserve"> ratios are presented in </w:t>
      </w:r>
      <w:r w:rsidR="00E005E2" w:rsidRPr="00224320">
        <w:t>Figure S1</w:t>
      </w:r>
      <w:r w:rsidRPr="00224320">
        <w:t>.</w:t>
      </w:r>
      <w:r w:rsidR="007767E2" w:rsidRPr="00224320">
        <w:rPr>
          <w:i/>
        </w:rPr>
        <w:t xml:space="preserve"> P. sativum</w:t>
      </w:r>
      <w:r w:rsidR="007767E2" w:rsidRPr="00224320">
        <w:t xml:space="preserve"> = </w:t>
      </w:r>
      <w:r w:rsidR="007767E2" w:rsidRPr="00224320">
        <w:rPr>
          <w:i/>
        </w:rPr>
        <w:t xml:space="preserve">P. sativum </w:t>
      </w:r>
      <w:r w:rsidR="007767E2" w:rsidRPr="00224320">
        <w:t xml:space="preserve">subsp. </w:t>
      </w:r>
      <w:proofErr w:type="spellStart"/>
      <w:r w:rsidR="007767E2" w:rsidRPr="00224320">
        <w:t>elatius</w:t>
      </w:r>
      <w:proofErr w:type="spellEnd"/>
      <w:r w:rsidR="007767E2" w:rsidRPr="00224320">
        <w:t xml:space="preserve">; </w:t>
      </w:r>
      <w:r w:rsidR="007767E2" w:rsidRPr="00224320">
        <w:rPr>
          <w:i/>
        </w:rPr>
        <w:t xml:space="preserve">L. venosus </w:t>
      </w:r>
      <w:r w:rsidR="007767E2" w:rsidRPr="00224320">
        <w:t xml:space="preserve">= </w:t>
      </w:r>
      <w:r w:rsidR="007767E2" w:rsidRPr="00224320">
        <w:rPr>
          <w:i/>
        </w:rPr>
        <w:t xml:space="preserve">L. </w:t>
      </w:r>
      <w:proofErr w:type="spellStart"/>
      <w:r w:rsidR="007767E2" w:rsidRPr="00224320">
        <w:rPr>
          <w:i/>
        </w:rPr>
        <w:t>palustris</w:t>
      </w:r>
      <w:proofErr w:type="spellEnd"/>
    </w:p>
    <w:p w14:paraId="510EDF31" w14:textId="77777777" w:rsidR="004752E3" w:rsidRPr="00224320" w:rsidRDefault="004752E3" w:rsidP="004752E3">
      <w:pPr>
        <w:spacing w:line="240" w:lineRule="auto"/>
        <w:ind w:firstLineChars="0" w:firstLine="0"/>
      </w:pPr>
      <w:r w:rsidRPr="00224320">
        <w:rPr>
          <w:vertAlign w:val="superscript"/>
        </w:rPr>
        <w:t>b</w:t>
      </w:r>
      <w:r w:rsidRPr="00224320">
        <w:rPr>
          <w:rFonts w:hint="eastAsia"/>
        </w:rPr>
        <w:t>H</w:t>
      </w:r>
      <w:r w:rsidRPr="00224320">
        <w:t>0 v H1: df = 1</w:t>
      </w:r>
    </w:p>
    <w:p w14:paraId="42954041" w14:textId="77777777" w:rsidR="004752E3" w:rsidRPr="00224320" w:rsidRDefault="004752E3" w:rsidP="004752E3">
      <w:pPr>
        <w:spacing w:line="240" w:lineRule="auto"/>
        <w:ind w:firstLineChars="0" w:firstLine="0"/>
      </w:pPr>
      <w:r w:rsidRPr="00224320">
        <w:rPr>
          <w:vertAlign w:val="superscript"/>
        </w:rPr>
        <w:t>c</w:t>
      </w:r>
      <w:r w:rsidRPr="00224320">
        <w:rPr>
          <w:rFonts w:hint="eastAsia"/>
        </w:rPr>
        <w:t>H</w:t>
      </w:r>
      <w:r w:rsidRPr="00224320">
        <w:t>0 v H2: df = 2</w:t>
      </w:r>
    </w:p>
    <w:p w14:paraId="72CED534" w14:textId="2512E06D" w:rsidR="004752E3" w:rsidRPr="00224320" w:rsidRDefault="004752E3" w:rsidP="004752E3">
      <w:pPr>
        <w:spacing w:line="240" w:lineRule="auto"/>
        <w:ind w:firstLineChars="0" w:firstLine="0"/>
      </w:pPr>
      <w:r w:rsidRPr="00224320">
        <w:rPr>
          <w:vertAlign w:val="superscript"/>
        </w:rPr>
        <w:t>d</w:t>
      </w:r>
      <w:r w:rsidRPr="00224320">
        <w:rPr>
          <w:rFonts w:hint="eastAsia"/>
        </w:rPr>
        <w:t>H</w:t>
      </w:r>
      <w:r w:rsidR="007432FF" w:rsidRPr="00224320">
        <w:t>0</w:t>
      </w:r>
      <w:r w:rsidRPr="00224320">
        <w:t xml:space="preserve"> v H3: df = 1</w:t>
      </w:r>
    </w:p>
    <w:p w14:paraId="03D612B2" w14:textId="240ED536" w:rsidR="004752E3" w:rsidRPr="00224320" w:rsidRDefault="004752E3" w:rsidP="004752E3">
      <w:pPr>
        <w:spacing w:line="240" w:lineRule="auto"/>
        <w:ind w:firstLineChars="0" w:firstLine="0"/>
      </w:pPr>
      <w:r w:rsidRPr="00224320">
        <w:rPr>
          <w:vertAlign w:val="superscript"/>
        </w:rPr>
        <w:t>e</w:t>
      </w:r>
      <w:r w:rsidRPr="00224320">
        <w:rPr>
          <w:rFonts w:hint="eastAsia"/>
        </w:rPr>
        <w:t>H</w:t>
      </w:r>
      <w:r w:rsidR="007432FF" w:rsidRPr="00224320">
        <w:t>0</w:t>
      </w:r>
      <w:r w:rsidRPr="00224320">
        <w:t xml:space="preserve"> v H4: df = 1</w:t>
      </w:r>
    </w:p>
    <w:p w14:paraId="4B27D41B" w14:textId="30625961" w:rsidR="00704020" w:rsidRPr="00224320" w:rsidRDefault="006F4705" w:rsidP="004D09E6">
      <w:pPr>
        <w:spacing w:line="240" w:lineRule="auto"/>
        <w:ind w:firstLineChars="0" w:firstLine="0"/>
      </w:pPr>
      <w:r w:rsidRPr="00224320">
        <w:rPr>
          <w:vertAlign w:val="superscript"/>
        </w:rPr>
        <w:t>f</w:t>
      </w:r>
      <w:r w:rsidRPr="00224320">
        <w:t xml:space="preserve">H0 </w:t>
      </w:r>
      <w:r w:rsidRPr="00224320">
        <w:rPr>
          <w:rFonts w:hint="eastAsia"/>
        </w:rPr>
        <w:t>v</w:t>
      </w:r>
      <w:r w:rsidRPr="00224320">
        <w:t xml:space="preserve"> H5: df = 1</w:t>
      </w:r>
    </w:p>
    <w:p w14:paraId="310906E5" w14:textId="478A8CEF" w:rsidR="00C835BC" w:rsidRPr="00224320" w:rsidRDefault="00C835BC" w:rsidP="004D09E6">
      <w:pPr>
        <w:spacing w:line="240" w:lineRule="auto"/>
        <w:ind w:firstLineChars="0" w:firstLine="0"/>
      </w:pPr>
    </w:p>
    <w:p w14:paraId="2F6E2EDE" w14:textId="51126F9A" w:rsidR="00665FA8" w:rsidRPr="00224320" w:rsidRDefault="00D94B68" w:rsidP="00665FA8">
      <w:pPr>
        <w:spacing w:line="240" w:lineRule="auto"/>
        <w:ind w:firstLineChars="0" w:firstLine="0"/>
      </w:pPr>
      <w:proofErr w:type="spellStart"/>
      <w:r w:rsidRPr="00224320">
        <w:rPr>
          <w:i/>
        </w:rPr>
        <w:t>matK</w:t>
      </w:r>
      <w:proofErr w:type="spellEnd"/>
      <w:r w:rsidRPr="00224320">
        <w:t>:</w:t>
      </w:r>
    </w:p>
    <w:tbl>
      <w:tblPr>
        <w:tblStyle w:val="a5"/>
        <w:tblW w:w="1063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992"/>
        <w:gridCol w:w="1134"/>
        <w:gridCol w:w="1418"/>
      </w:tblGrid>
      <w:tr w:rsidR="00E16C55" w:rsidRPr="00224320" w14:paraId="37308DFE" w14:textId="77777777" w:rsidTr="00665FA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108C846" w14:textId="77777777" w:rsidR="00665FA8" w:rsidRPr="00224320" w:rsidRDefault="00665FA8" w:rsidP="00665FA8">
            <w:pPr>
              <w:spacing w:line="240" w:lineRule="auto"/>
              <w:ind w:firstLineChars="0" w:firstLine="0"/>
            </w:pPr>
            <w:proofErr w:type="spellStart"/>
            <w:r w:rsidRPr="00224320">
              <w:rPr>
                <w:rFonts w:hint="eastAsia"/>
              </w:rPr>
              <w:t>M</w:t>
            </w:r>
            <w:r w:rsidRPr="00224320">
              <w:t>odel</w:t>
            </w:r>
            <w:r w:rsidRPr="0022432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F8062A" w14:textId="3F0CF2FB" w:rsidR="00665FA8" w:rsidRPr="00224320" w:rsidRDefault="00665FA8" w:rsidP="00665FA8">
            <w:pPr>
              <w:spacing w:line="240" w:lineRule="auto"/>
              <w:ind w:firstLineChars="0" w:firstLine="0"/>
            </w:pP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113FD8" w14:textId="6ED24C31" w:rsidR="00665FA8" w:rsidRPr="00224320" w:rsidRDefault="00665FA8" w:rsidP="00665FA8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CAF8FE" w14:textId="14C1D8CF" w:rsidR="00665FA8" w:rsidRPr="00224320" w:rsidRDefault="00665FA8" w:rsidP="00665FA8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BEF29B" w14:textId="6BA72AFA" w:rsidR="00665FA8" w:rsidRPr="00224320" w:rsidRDefault="00665FA8" w:rsidP="00665FA8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6DDEFA" w14:textId="0728B85A" w:rsidR="00665FA8" w:rsidRPr="00224320" w:rsidRDefault="00665FA8" w:rsidP="00665FA8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0FFF47" w14:textId="77777777" w:rsidR="00665FA8" w:rsidRPr="00224320" w:rsidRDefault="00665FA8" w:rsidP="00665FA8">
            <w:pPr>
              <w:spacing w:line="240" w:lineRule="auto"/>
              <w:ind w:firstLineChars="0" w:firstLine="0"/>
            </w:pPr>
            <w:proofErr w:type="spellStart"/>
            <w:r w:rsidRPr="00224320">
              <w:t>ln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C11432" w14:textId="77777777" w:rsidR="00665FA8" w:rsidRPr="00224320" w:rsidRDefault="00665FA8" w:rsidP="00665FA8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</w:p>
        </w:tc>
      </w:tr>
      <w:tr w:rsidR="00E16C55" w:rsidRPr="00224320" w14:paraId="3D09CC35" w14:textId="77777777" w:rsidTr="00665FA8">
        <w:tc>
          <w:tcPr>
            <w:tcW w:w="3119" w:type="dxa"/>
            <w:tcBorders>
              <w:top w:val="single" w:sz="4" w:space="0" w:color="auto"/>
            </w:tcBorders>
          </w:tcPr>
          <w:p w14:paraId="5CC41C38" w14:textId="77777777" w:rsidR="00665FA8" w:rsidRPr="00224320" w:rsidRDefault="00665FA8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0: A0=A1=A2=A3=A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7B6D1A" w14:textId="6EC150F4" w:rsidR="00665FA8" w:rsidRPr="00224320" w:rsidRDefault="004A6EA8" w:rsidP="00665FA8">
            <w:pPr>
              <w:spacing w:line="240" w:lineRule="auto"/>
              <w:ind w:firstLineChars="0" w:firstLine="0"/>
            </w:pPr>
            <w:r w:rsidRPr="00224320">
              <w:t>0.39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1579B4" w14:textId="40350E2A" w:rsidR="00665FA8" w:rsidRPr="00224320" w:rsidRDefault="004A6EA8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EEAC082" w14:textId="4E6D474F" w:rsidR="00665FA8" w:rsidRPr="00224320" w:rsidRDefault="004A6EA8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E83E6E" w14:textId="51558AAC" w:rsidR="00665FA8" w:rsidRPr="00224320" w:rsidRDefault="004A6EA8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AFB788" w14:textId="59B5D4AE" w:rsidR="00665FA8" w:rsidRPr="00224320" w:rsidRDefault="004A6EA8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20D7BD" w14:textId="7E4286B8" w:rsidR="00665FA8" w:rsidRPr="00224320" w:rsidRDefault="004A6EA8" w:rsidP="00665FA8">
            <w:pPr>
              <w:spacing w:line="240" w:lineRule="auto"/>
              <w:ind w:firstLineChars="0" w:firstLine="0"/>
            </w:pPr>
            <w:r w:rsidRPr="00224320">
              <w:t>-4307.5</w:t>
            </w:r>
            <w:r w:rsidR="00DF35BC" w:rsidRPr="00224320"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0146E7" w14:textId="7568C20D" w:rsidR="00665FA8" w:rsidRPr="00224320" w:rsidRDefault="004A6EA8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N</w:t>
            </w:r>
            <w:r w:rsidRPr="00224320">
              <w:t>A</w:t>
            </w:r>
          </w:p>
        </w:tc>
      </w:tr>
      <w:tr w:rsidR="00E16C55" w:rsidRPr="00224320" w14:paraId="7B6D5649" w14:textId="77777777" w:rsidTr="00665FA8">
        <w:tc>
          <w:tcPr>
            <w:tcW w:w="3119" w:type="dxa"/>
            <w:shd w:val="clear" w:color="auto" w:fill="auto"/>
          </w:tcPr>
          <w:p w14:paraId="3BEBE140" w14:textId="77777777" w:rsidR="00665FA8" w:rsidRPr="00224320" w:rsidRDefault="00665FA8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1: A0=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  <w:shd w:val="clear" w:color="auto" w:fill="auto"/>
          </w:tcPr>
          <w:p w14:paraId="632D1F7A" w14:textId="094BA45E" w:rsidR="00665FA8" w:rsidRPr="00224320" w:rsidRDefault="00471043" w:rsidP="00665FA8">
            <w:pPr>
              <w:spacing w:line="240" w:lineRule="auto"/>
              <w:ind w:firstLineChars="0" w:firstLine="0"/>
            </w:pPr>
            <w:r w:rsidRPr="00224320">
              <w:t>0.3933</w:t>
            </w:r>
          </w:p>
        </w:tc>
        <w:tc>
          <w:tcPr>
            <w:tcW w:w="992" w:type="dxa"/>
            <w:shd w:val="clear" w:color="auto" w:fill="auto"/>
          </w:tcPr>
          <w:p w14:paraId="551D733F" w14:textId="2FACFC24" w:rsidR="00665FA8" w:rsidRPr="00224320" w:rsidRDefault="00471043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  <w:shd w:val="clear" w:color="auto" w:fill="auto"/>
          </w:tcPr>
          <w:p w14:paraId="65DB0F40" w14:textId="1A51BE42" w:rsidR="00665FA8" w:rsidRPr="00224320" w:rsidRDefault="00471043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shd w:val="clear" w:color="auto" w:fill="auto"/>
          </w:tcPr>
          <w:p w14:paraId="1FE50283" w14:textId="4CFCA0E6" w:rsidR="00665FA8" w:rsidRPr="00224320" w:rsidRDefault="00471043" w:rsidP="00665FA8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shd w:val="clear" w:color="auto" w:fill="auto"/>
          </w:tcPr>
          <w:p w14:paraId="2F9E2386" w14:textId="445915E1" w:rsidR="00665FA8" w:rsidRPr="00224320" w:rsidRDefault="00471043" w:rsidP="00665FA8">
            <w:pPr>
              <w:spacing w:line="240" w:lineRule="auto"/>
              <w:ind w:firstLineChars="0" w:firstLine="0"/>
            </w:pPr>
            <w:r w:rsidRPr="00224320">
              <w:t>0.398</w:t>
            </w:r>
            <w:r w:rsidR="00DF35BC" w:rsidRPr="00224320">
              <w:t>1</w:t>
            </w:r>
          </w:p>
        </w:tc>
        <w:tc>
          <w:tcPr>
            <w:tcW w:w="1134" w:type="dxa"/>
            <w:shd w:val="clear" w:color="auto" w:fill="auto"/>
          </w:tcPr>
          <w:p w14:paraId="60C58D8A" w14:textId="363D6CE6" w:rsidR="00665FA8" w:rsidRPr="00224320" w:rsidRDefault="00BB64E6" w:rsidP="00665FA8">
            <w:pPr>
              <w:spacing w:line="240" w:lineRule="auto"/>
              <w:ind w:firstLineChars="0" w:firstLine="0"/>
            </w:pPr>
            <w:r w:rsidRPr="00224320">
              <w:t>-4307.5</w:t>
            </w:r>
            <w:r w:rsidR="00DF35BC" w:rsidRPr="00224320">
              <w:t>3</w:t>
            </w:r>
          </w:p>
        </w:tc>
        <w:tc>
          <w:tcPr>
            <w:tcW w:w="1418" w:type="dxa"/>
            <w:shd w:val="clear" w:color="auto" w:fill="auto"/>
          </w:tcPr>
          <w:p w14:paraId="15D3DA60" w14:textId="7392E877" w:rsidR="00665FA8" w:rsidRPr="00224320" w:rsidRDefault="00471043" w:rsidP="00665FA8">
            <w:pPr>
              <w:spacing w:line="240" w:lineRule="auto"/>
              <w:ind w:firstLineChars="0" w:firstLine="0"/>
            </w:pPr>
            <w:r w:rsidRPr="00224320">
              <w:rPr>
                <w:i/>
              </w:rPr>
              <w:t>P</w:t>
            </w:r>
            <w:r w:rsidRPr="00224320">
              <w:t>=</w:t>
            </w:r>
            <w:r w:rsidR="00D70E69" w:rsidRPr="00224320">
              <w:t>1.0</w:t>
            </w:r>
            <w:r w:rsidR="00DF35BC" w:rsidRPr="00224320">
              <w:rPr>
                <w:vertAlign w:val="superscript"/>
              </w:rPr>
              <w:t>b</w:t>
            </w:r>
          </w:p>
        </w:tc>
      </w:tr>
      <w:tr w:rsidR="00E16C55" w:rsidRPr="00224320" w14:paraId="4C80A90C" w14:textId="77777777" w:rsidTr="00665FA8">
        <w:tc>
          <w:tcPr>
            <w:tcW w:w="3119" w:type="dxa"/>
            <w:shd w:val="clear" w:color="auto" w:fill="auto"/>
          </w:tcPr>
          <w:p w14:paraId="2C941E50" w14:textId="77777777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2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  <w:shd w:val="clear" w:color="auto" w:fill="auto"/>
          </w:tcPr>
          <w:p w14:paraId="495BBD33" w14:textId="70107F11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t>0.263</w:t>
            </w:r>
            <w:r w:rsidR="00DF35BC" w:rsidRPr="00224320">
              <w:t>8</w:t>
            </w:r>
          </w:p>
        </w:tc>
        <w:tc>
          <w:tcPr>
            <w:tcW w:w="992" w:type="dxa"/>
            <w:shd w:val="clear" w:color="auto" w:fill="auto"/>
          </w:tcPr>
          <w:p w14:paraId="5F763B12" w14:textId="514EB6FD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t>0.446</w:t>
            </w:r>
            <w:r w:rsidR="00DF35BC" w:rsidRPr="00224320">
              <w:t>2</w:t>
            </w:r>
          </w:p>
        </w:tc>
        <w:tc>
          <w:tcPr>
            <w:tcW w:w="993" w:type="dxa"/>
            <w:shd w:val="clear" w:color="auto" w:fill="auto"/>
          </w:tcPr>
          <w:p w14:paraId="55C510CE" w14:textId="12B576DE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  <w:shd w:val="clear" w:color="auto" w:fill="auto"/>
          </w:tcPr>
          <w:p w14:paraId="0422A4ED" w14:textId="569DD7EC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  <w:shd w:val="clear" w:color="auto" w:fill="auto"/>
          </w:tcPr>
          <w:p w14:paraId="401DD5C4" w14:textId="63B3A0DB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t>0.3981</w:t>
            </w:r>
          </w:p>
        </w:tc>
        <w:tc>
          <w:tcPr>
            <w:tcW w:w="1134" w:type="dxa"/>
            <w:shd w:val="clear" w:color="auto" w:fill="auto"/>
          </w:tcPr>
          <w:p w14:paraId="539E867C" w14:textId="73A19C6B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t>-4306.02</w:t>
            </w:r>
          </w:p>
        </w:tc>
        <w:tc>
          <w:tcPr>
            <w:tcW w:w="1418" w:type="dxa"/>
            <w:shd w:val="clear" w:color="auto" w:fill="auto"/>
          </w:tcPr>
          <w:p w14:paraId="039A2B6D" w14:textId="65ED25AC" w:rsidR="00471043" w:rsidRPr="00224320" w:rsidRDefault="00471043" w:rsidP="0047104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i/>
              </w:rPr>
              <w:t>P</w:t>
            </w:r>
            <w:r w:rsidRPr="00224320">
              <w:t>=</w:t>
            </w:r>
            <w:r w:rsidR="00D70E69" w:rsidRPr="00224320">
              <w:t>0.22</w:t>
            </w:r>
            <w:r w:rsidR="00DF35BC" w:rsidRPr="00224320">
              <w:rPr>
                <w:vertAlign w:val="superscript"/>
              </w:rPr>
              <w:t>c</w:t>
            </w:r>
          </w:p>
        </w:tc>
      </w:tr>
      <w:tr w:rsidR="00E16C55" w:rsidRPr="00224320" w14:paraId="02D23B9E" w14:textId="77777777" w:rsidTr="00665FA8">
        <w:tc>
          <w:tcPr>
            <w:tcW w:w="3119" w:type="dxa"/>
          </w:tcPr>
          <w:p w14:paraId="7EE210E4" w14:textId="77777777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3: A0</w:t>
            </w:r>
            <w:r w:rsidRPr="00224320">
              <w:rPr>
                <w:rFonts w:hint="eastAsia"/>
              </w:rPr>
              <w:t>=</w:t>
            </w:r>
            <w:r w:rsidRPr="00224320">
              <w:t>A1</w:t>
            </w:r>
            <w:r w:rsidRPr="00224320">
              <w:rPr>
                <w:rFonts w:hint="eastAsia"/>
              </w:rPr>
              <w:t>≠</w:t>
            </w:r>
            <w:r w:rsidRPr="00224320">
              <w:t>A2=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41AEEB5F" w14:textId="29E9B1DE" w:rsidR="00471043" w:rsidRPr="00224320" w:rsidRDefault="009649D9" w:rsidP="00471043">
            <w:pPr>
              <w:spacing w:line="240" w:lineRule="auto"/>
              <w:ind w:firstLineChars="0" w:firstLine="0"/>
            </w:pPr>
            <w:r w:rsidRPr="00224320">
              <w:t>0.378</w:t>
            </w:r>
            <w:r w:rsidR="00DF35BC" w:rsidRPr="00224320">
              <w:t>6</w:t>
            </w:r>
          </w:p>
        </w:tc>
        <w:tc>
          <w:tcPr>
            <w:tcW w:w="992" w:type="dxa"/>
          </w:tcPr>
          <w:p w14:paraId="6E886EC1" w14:textId="00715832" w:rsidR="00471043" w:rsidRPr="00224320" w:rsidRDefault="00422654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</w:tcPr>
          <w:p w14:paraId="030DDAC0" w14:textId="469FA76B" w:rsidR="00471043" w:rsidRPr="00224320" w:rsidRDefault="009649D9" w:rsidP="00471043">
            <w:pPr>
              <w:spacing w:line="240" w:lineRule="auto"/>
              <w:ind w:firstLineChars="0" w:firstLine="0"/>
            </w:pPr>
            <w:r w:rsidRPr="00224320">
              <w:t>0.4350</w:t>
            </w:r>
          </w:p>
        </w:tc>
        <w:tc>
          <w:tcPr>
            <w:tcW w:w="992" w:type="dxa"/>
          </w:tcPr>
          <w:p w14:paraId="458DBC4F" w14:textId="17513961" w:rsidR="00471043" w:rsidRPr="00224320" w:rsidRDefault="00422654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2</w:t>
            </w:r>
          </w:p>
        </w:tc>
        <w:tc>
          <w:tcPr>
            <w:tcW w:w="992" w:type="dxa"/>
          </w:tcPr>
          <w:p w14:paraId="697E0442" w14:textId="2212EF18" w:rsidR="00471043" w:rsidRPr="00224320" w:rsidRDefault="00422654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2</w:t>
            </w:r>
          </w:p>
        </w:tc>
        <w:tc>
          <w:tcPr>
            <w:tcW w:w="1134" w:type="dxa"/>
          </w:tcPr>
          <w:p w14:paraId="2276357D" w14:textId="43463CF6" w:rsidR="00471043" w:rsidRPr="00224320" w:rsidRDefault="009649D9" w:rsidP="00471043">
            <w:pPr>
              <w:spacing w:line="240" w:lineRule="auto"/>
              <w:ind w:firstLineChars="0" w:firstLine="0"/>
            </w:pPr>
            <w:r w:rsidRPr="00224320">
              <w:t>-4307.3</w:t>
            </w:r>
            <w:r w:rsidR="00DF35BC" w:rsidRPr="00224320">
              <w:t>9</w:t>
            </w:r>
          </w:p>
        </w:tc>
        <w:tc>
          <w:tcPr>
            <w:tcW w:w="1418" w:type="dxa"/>
          </w:tcPr>
          <w:p w14:paraId="2BEECA43" w14:textId="55CB2ED8" w:rsidR="00471043" w:rsidRPr="00224320" w:rsidRDefault="00422654" w:rsidP="00471043">
            <w:pPr>
              <w:spacing w:line="240" w:lineRule="auto"/>
              <w:ind w:firstLineChars="0" w:firstLine="0"/>
            </w:pPr>
            <w:r w:rsidRPr="00224320">
              <w:rPr>
                <w:i/>
              </w:rPr>
              <w:t>P</w:t>
            </w:r>
            <w:r w:rsidRPr="00224320">
              <w:t>=</w:t>
            </w:r>
            <w:r w:rsidR="00D70E69" w:rsidRPr="00224320">
              <w:t>0.60</w:t>
            </w:r>
            <w:r w:rsidR="00DF35BC" w:rsidRPr="00224320">
              <w:rPr>
                <w:vertAlign w:val="superscript"/>
              </w:rPr>
              <w:t>d</w:t>
            </w:r>
          </w:p>
        </w:tc>
      </w:tr>
      <w:tr w:rsidR="00E16C55" w:rsidRPr="00224320" w14:paraId="26C2B986" w14:textId="77777777" w:rsidTr="00665FA8">
        <w:tc>
          <w:tcPr>
            <w:tcW w:w="3119" w:type="dxa"/>
          </w:tcPr>
          <w:p w14:paraId="5645D69E" w14:textId="77777777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4: A0</w:t>
            </w:r>
            <w:r w:rsidRPr="00224320">
              <w:rPr>
                <w:rFonts w:hint="eastAsia"/>
              </w:rPr>
              <w:t>=</w:t>
            </w:r>
            <w:r w:rsidRPr="00224320">
              <w:t>A1</w:t>
            </w:r>
            <w:r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≠</w:t>
            </w:r>
            <w:r w:rsidRPr="00224320">
              <w:t>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50474A69" w14:textId="05595430" w:rsidR="00471043" w:rsidRPr="00224320" w:rsidRDefault="009649D9" w:rsidP="00471043">
            <w:pPr>
              <w:spacing w:line="240" w:lineRule="auto"/>
              <w:ind w:firstLineChars="0" w:firstLine="0"/>
            </w:pPr>
            <w:r w:rsidRPr="00224320">
              <w:t>0.3783</w:t>
            </w:r>
          </w:p>
        </w:tc>
        <w:tc>
          <w:tcPr>
            <w:tcW w:w="992" w:type="dxa"/>
          </w:tcPr>
          <w:p w14:paraId="59FE74E9" w14:textId="4B6B3B2E" w:rsidR="00471043" w:rsidRPr="00224320" w:rsidRDefault="009649D9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</w:tcPr>
          <w:p w14:paraId="11D7F586" w14:textId="6BCA3288" w:rsidR="00471043" w:rsidRPr="00224320" w:rsidRDefault="009649D9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</w:tcPr>
          <w:p w14:paraId="24F2D838" w14:textId="2692AAEA" w:rsidR="00471043" w:rsidRPr="00224320" w:rsidRDefault="009649D9" w:rsidP="00471043">
            <w:pPr>
              <w:spacing w:line="240" w:lineRule="auto"/>
              <w:ind w:firstLineChars="0" w:firstLine="0"/>
            </w:pPr>
            <w:r w:rsidRPr="00224320">
              <w:t>0.440</w:t>
            </w:r>
            <w:r w:rsidR="00DF35BC" w:rsidRPr="00224320">
              <w:t>3</w:t>
            </w:r>
          </w:p>
        </w:tc>
        <w:tc>
          <w:tcPr>
            <w:tcW w:w="992" w:type="dxa"/>
          </w:tcPr>
          <w:p w14:paraId="135D9B36" w14:textId="47017342" w:rsidR="00471043" w:rsidRPr="00224320" w:rsidRDefault="009649D9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3</w:t>
            </w:r>
          </w:p>
        </w:tc>
        <w:tc>
          <w:tcPr>
            <w:tcW w:w="1134" w:type="dxa"/>
          </w:tcPr>
          <w:p w14:paraId="0918294F" w14:textId="789D7D6F" w:rsidR="00471043" w:rsidRPr="00224320" w:rsidRDefault="009649D9" w:rsidP="00471043">
            <w:pPr>
              <w:spacing w:line="240" w:lineRule="auto"/>
              <w:ind w:firstLineChars="0" w:firstLine="0"/>
            </w:pPr>
            <w:r w:rsidRPr="00224320">
              <w:t>-4307.36</w:t>
            </w:r>
          </w:p>
        </w:tc>
        <w:tc>
          <w:tcPr>
            <w:tcW w:w="1418" w:type="dxa"/>
          </w:tcPr>
          <w:p w14:paraId="7EF56222" w14:textId="6ED0FBDE" w:rsidR="00471043" w:rsidRPr="00224320" w:rsidRDefault="00422654" w:rsidP="0047104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i/>
              </w:rPr>
              <w:t>P</w:t>
            </w:r>
            <w:r w:rsidRPr="00224320">
              <w:t>=</w:t>
            </w:r>
            <w:r w:rsidR="00D70E69" w:rsidRPr="00224320">
              <w:t>0.56</w:t>
            </w:r>
            <w:r w:rsidR="00DF35BC" w:rsidRPr="00224320">
              <w:rPr>
                <w:vertAlign w:val="superscript"/>
              </w:rPr>
              <w:t>e</w:t>
            </w:r>
          </w:p>
        </w:tc>
      </w:tr>
      <w:tr w:rsidR="00E16C55" w:rsidRPr="00224320" w14:paraId="6239D651" w14:textId="77777777" w:rsidTr="00665FA8">
        <w:trPr>
          <w:trHeight w:val="364"/>
        </w:trPr>
        <w:tc>
          <w:tcPr>
            <w:tcW w:w="3119" w:type="dxa"/>
          </w:tcPr>
          <w:p w14:paraId="1754173C" w14:textId="77777777" w:rsidR="00471043" w:rsidRPr="00224320" w:rsidRDefault="00471043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5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=</w:t>
            </w:r>
            <w:r w:rsidRPr="00224320">
              <w:t>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100C0C33" w14:textId="391D9706" w:rsidR="00471043" w:rsidRPr="00224320" w:rsidRDefault="00C66E1D" w:rsidP="00471043">
            <w:pPr>
              <w:spacing w:line="240" w:lineRule="auto"/>
              <w:ind w:firstLineChars="0" w:firstLine="0"/>
            </w:pPr>
            <w:r w:rsidRPr="00224320">
              <w:t>0.263</w:t>
            </w:r>
            <w:r w:rsidR="00DF35BC" w:rsidRPr="00224320">
              <w:t>8</w:t>
            </w:r>
          </w:p>
        </w:tc>
        <w:tc>
          <w:tcPr>
            <w:tcW w:w="992" w:type="dxa"/>
          </w:tcPr>
          <w:p w14:paraId="393CCB3B" w14:textId="53CEFBD3" w:rsidR="00471043" w:rsidRPr="00224320" w:rsidRDefault="00C66E1D" w:rsidP="00471043">
            <w:pPr>
              <w:spacing w:line="240" w:lineRule="auto"/>
              <w:ind w:firstLineChars="0" w:firstLine="0"/>
            </w:pPr>
            <w:r w:rsidRPr="00224320">
              <w:t>0.4346</w:t>
            </w:r>
          </w:p>
        </w:tc>
        <w:tc>
          <w:tcPr>
            <w:tcW w:w="993" w:type="dxa"/>
          </w:tcPr>
          <w:p w14:paraId="6C4D73F1" w14:textId="1DAF7B87" w:rsidR="00471043" w:rsidRPr="00224320" w:rsidRDefault="00C66E1D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7265D8C3" w14:textId="7022A7A2" w:rsidR="00471043" w:rsidRPr="00224320" w:rsidRDefault="00C66E1D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4839A68D" w14:textId="7C85D787" w:rsidR="00471043" w:rsidRPr="00224320" w:rsidRDefault="00C66E1D" w:rsidP="0047104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1134" w:type="dxa"/>
          </w:tcPr>
          <w:p w14:paraId="66B756D9" w14:textId="4CE203E2" w:rsidR="00471043" w:rsidRPr="00224320" w:rsidRDefault="00C66E1D" w:rsidP="00471043">
            <w:pPr>
              <w:spacing w:line="240" w:lineRule="auto"/>
              <w:ind w:firstLineChars="0" w:firstLine="0"/>
            </w:pPr>
            <w:r w:rsidRPr="00224320">
              <w:t>-4306.09</w:t>
            </w:r>
          </w:p>
        </w:tc>
        <w:tc>
          <w:tcPr>
            <w:tcW w:w="1418" w:type="dxa"/>
          </w:tcPr>
          <w:p w14:paraId="228BA4B1" w14:textId="625B66F6" w:rsidR="00471043" w:rsidRPr="00224320" w:rsidRDefault="00DF35BC" w:rsidP="0047104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i/>
              </w:rPr>
              <w:t>P</w:t>
            </w:r>
            <w:r w:rsidRPr="00224320">
              <w:t>=</w:t>
            </w:r>
            <w:r w:rsidR="00D70E69" w:rsidRPr="00224320">
              <w:t>0.09</w:t>
            </w:r>
            <w:r w:rsidRPr="00224320">
              <w:rPr>
                <w:vertAlign w:val="superscript"/>
              </w:rPr>
              <w:t>f</w:t>
            </w:r>
          </w:p>
        </w:tc>
      </w:tr>
    </w:tbl>
    <w:p w14:paraId="2A2523F1" w14:textId="6013F148" w:rsidR="00DF35BC" w:rsidRPr="00224320" w:rsidRDefault="00DF35BC" w:rsidP="00DF35BC">
      <w:pPr>
        <w:spacing w:line="240" w:lineRule="auto"/>
        <w:ind w:firstLineChars="0" w:firstLine="0"/>
      </w:pPr>
      <w:proofErr w:type="spellStart"/>
      <w:r w:rsidRPr="00224320">
        <w:rPr>
          <w:vertAlign w:val="superscript"/>
        </w:rPr>
        <w:lastRenderedPageBreak/>
        <w:t>a</w:t>
      </w:r>
      <w:r w:rsidRPr="00224320">
        <w:t>The</w:t>
      </w:r>
      <w:proofErr w:type="spellEnd"/>
      <w:r w:rsidRPr="00224320">
        <w:t xml:space="preserve"> topology and branch specific </w:t>
      </w:r>
      <w:r w:rsidR="005C5927" w:rsidRPr="00224320">
        <w:t>Ka/Ks</w:t>
      </w:r>
      <w:r w:rsidRPr="00224320">
        <w:t xml:space="preserve"> ratios are presented in </w:t>
      </w:r>
      <w:r w:rsidR="00E005E2" w:rsidRPr="00224320">
        <w:t>Figure S1</w:t>
      </w:r>
      <w:r w:rsidRPr="00224320">
        <w:t>.</w:t>
      </w:r>
    </w:p>
    <w:p w14:paraId="6DE09B6E" w14:textId="77777777" w:rsidR="00DF35BC" w:rsidRPr="00224320" w:rsidRDefault="00DF35BC" w:rsidP="00DF35BC">
      <w:pPr>
        <w:spacing w:line="240" w:lineRule="auto"/>
        <w:ind w:firstLineChars="0" w:firstLine="0"/>
      </w:pPr>
      <w:r w:rsidRPr="00224320">
        <w:rPr>
          <w:vertAlign w:val="superscript"/>
        </w:rPr>
        <w:t>b</w:t>
      </w:r>
      <w:r w:rsidRPr="00224320">
        <w:rPr>
          <w:rFonts w:hint="eastAsia"/>
        </w:rPr>
        <w:t>H</w:t>
      </w:r>
      <w:r w:rsidRPr="00224320">
        <w:t>0 v H1: df = 1</w:t>
      </w:r>
    </w:p>
    <w:p w14:paraId="5CB7C4B8" w14:textId="77777777" w:rsidR="00DF35BC" w:rsidRPr="00224320" w:rsidRDefault="00DF35BC" w:rsidP="00DF35BC">
      <w:pPr>
        <w:spacing w:line="240" w:lineRule="auto"/>
        <w:ind w:firstLineChars="0" w:firstLine="0"/>
      </w:pPr>
      <w:r w:rsidRPr="00224320">
        <w:rPr>
          <w:vertAlign w:val="superscript"/>
        </w:rPr>
        <w:t>c</w:t>
      </w:r>
      <w:r w:rsidRPr="00224320">
        <w:rPr>
          <w:rFonts w:hint="eastAsia"/>
        </w:rPr>
        <w:t>H</w:t>
      </w:r>
      <w:r w:rsidRPr="00224320">
        <w:t>0 v H2: df = 2</w:t>
      </w:r>
    </w:p>
    <w:p w14:paraId="1102A721" w14:textId="77777777" w:rsidR="00DF35BC" w:rsidRPr="00224320" w:rsidRDefault="00DF35BC" w:rsidP="00DF35BC">
      <w:pPr>
        <w:spacing w:line="240" w:lineRule="auto"/>
        <w:ind w:firstLineChars="0" w:firstLine="0"/>
      </w:pPr>
      <w:r w:rsidRPr="00224320">
        <w:rPr>
          <w:vertAlign w:val="superscript"/>
        </w:rPr>
        <w:t>d</w:t>
      </w:r>
      <w:r w:rsidRPr="00224320">
        <w:rPr>
          <w:rFonts w:hint="eastAsia"/>
        </w:rPr>
        <w:t>H</w:t>
      </w:r>
      <w:r w:rsidRPr="00224320">
        <w:t>0 v H3: df = 1</w:t>
      </w:r>
    </w:p>
    <w:p w14:paraId="2DD26020" w14:textId="77777777" w:rsidR="00DF35BC" w:rsidRPr="00224320" w:rsidRDefault="00DF35BC" w:rsidP="00DF35BC">
      <w:pPr>
        <w:spacing w:line="240" w:lineRule="auto"/>
        <w:ind w:firstLineChars="0" w:firstLine="0"/>
      </w:pPr>
      <w:r w:rsidRPr="00224320">
        <w:rPr>
          <w:vertAlign w:val="superscript"/>
        </w:rPr>
        <w:t>e</w:t>
      </w:r>
      <w:r w:rsidRPr="00224320">
        <w:rPr>
          <w:rFonts w:hint="eastAsia"/>
        </w:rPr>
        <w:t>H</w:t>
      </w:r>
      <w:r w:rsidRPr="00224320">
        <w:t>0 v H4: df = 1</w:t>
      </w:r>
    </w:p>
    <w:p w14:paraId="7ABE7BDF" w14:textId="77777777" w:rsidR="00DF35BC" w:rsidRPr="00224320" w:rsidRDefault="00DF35BC" w:rsidP="00DF35BC">
      <w:pPr>
        <w:spacing w:line="240" w:lineRule="auto"/>
        <w:ind w:firstLineChars="0" w:firstLine="0"/>
      </w:pPr>
      <w:r w:rsidRPr="00224320">
        <w:rPr>
          <w:vertAlign w:val="superscript"/>
        </w:rPr>
        <w:t>f</w:t>
      </w:r>
      <w:r w:rsidRPr="00224320">
        <w:t xml:space="preserve">H0 </w:t>
      </w:r>
      <w:r w:rsidRPr="00224320">
        <w:rPr>
          <w:rFonts w:hint="eastAsia"/>
        </w:rPr>
        <w:t>v</w:t>
      </w:r>
      <w:r w:rsidRPr="00224320">
        <w:t xml:space="preserve"> H5: df = 1</w:t>
      </w:r>
    </w:p>
    <w:p w14:paraId="2C3E6367" w14:textId="70783730" w:rsidR="00D94B68" w:rsidRPr="00224320" w:rsidRDefault="00D94B68" w:rsidP="004D09E6">
      <w:pPr>
        <w:spacing w:line="240" w:lineRule="auto"/>
        <w:ind w:firstLineChars="0" w:firstLine="0"/>
      </w:pPr>
    </w:p>
    <w:p w14:paraId="4EEA254C" w14:textId="07A5AE01" w:rsidR="00D94B68" w:rsidRPr="00224320" w:rsidRDefault="00D94B68" w:rsidP="004D09E6">
      <w:pPr>
        <w:spacing w:line="240" w:lineRule="auto"/>
        <w:ind w:firstLineChars="0" w:firstLine="0"/>
      </w:pPr>
    </w:p>
    <w:p w14:paraId="3F054E40" w14:textId="58146D78" w:rsidR="00471043" w:rsidRPr="00224320" w:rsidRDefault="00D94B68" w:rsidP="00471043">
      <w:pPr>
        <w:spacing w:line="240" w:lineRule="auto"/>
        <w:ind w:firstLineChars="0" w:firstLine="0"/>
      </w:pPr>
      <w:proofErr w:type="spellStart"/>
      <w:r w:rsidRPr="00224320">
        <w:rPr>
          <w:rFonts w:hint="eastAsia"/>
          <w:i/>
        </w:rPr>
        <w:t>r</w:t>
      </w:r>
      <w:r w:rsidRPr="00224320">
        <w:rPr>
          <w:i/>
        </w:rPr>
        <w:t>bcL</w:t>
      </w:r>
      <w:proofErr w:type="spellEnd"/>
      <w:r w:rsidR="00471043" w:rsidRPr="00224320">
        <w:t>:</w:t>
      </w:r>
    </w:p>
    <w:tbl>
      <w:tblPr>
        <w:tblStyle w:val="a5"/>
        <w:tblW w:w="1063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992"/>
        <w:gridCol w:w="1134"/>
        <w:gridCol w:w="1418"/>
      </w:tblGrid>
      <w:tr w:rsidR="00E16C55" w:rsidRPr="00224320" w14:paraId="5E752171" w14:textId="77777777" w:rsidTr="00B4064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997C8BD" w14:textId="77777777" w:rsidR="00471043" w:rsidRPr="00224320" w:rsidRDefault="00471043" w:rsidP="00B4064E">
            <w:pPr>
              <w:spacing w:line="240" w:lineRule="auto"/>
              <w:ind w:firstLineChars="0" w:firstLine="0"/>
            </w:pPr>
            <w:proofErr w:type="spellStart"/>
            <w:r w:rsidRPr="00224320">
              <w:rPr>
                <w:rFonts w:hint="eastAsia"/>
              </w:rPr>
              <w:t>M</w:t>
            </w:r>
            <w:r w:rsidRPr="00224320">
              <w:t>odel</w:t>
            </w:r>
            <w:r w:rsidRPr="0022432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FCCC2E" w14:textId="5FCA6284" w:rsidR="00471043" w:rsidRPr="00224320" w:rsidRDefault="00471043" w:rsidP="00B4064E">
            <w:pPr>
              <w:spacing w:line="240" w:lineRule="auto"/>
              <w:ind w:firstLineChars="0" w:firstLine="0"/>
            </w:pP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31F287" w14:textId="723247DA" w:rsidR="00471043" w:rsidRPr="00224320" w:rsidRDefault="00471043" w:rsidP="00B4064E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E31FB82" w14:textId="0DFB779A" w:rsidR="00471043" w:rsidRPr="00224320" w:rsidRDefault="00471043" w:rsidP="00B4064E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8A9B97" w14:textId="0327F6BC" w:rsidR="00471043" w:rsidRPr="00224320" w:rsidRDefault="00471043" w:rsidP="00B4064E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7FE93D" w14:textId="2F314F15" w:rsidR="00471043" w:rsidRPr="00224320" w:rsidRDefault="00471043" w:rsidP="00B4064E">
            <w:pPr>
              <w:spacing w:line="240" w:lineRule="auto"/>
              <w:ind w:firstLineChars="0" w:firstLine="0"/>
            </w:pPr>
            <w:r w:rsidRPr="00224320">
              <w:t>A</w:t>
            </w:r>
            <w:r w:rsidRPr="00224320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23ACE5" w14:textId="77777777" w:rsidR="00471043" w:rsidRPr="00224320" w:rsidRDefault="00471043" w:rsidP="00B4064E">
            <w:pPr>
              <w:spacing w:line="240" w:lineRule="auto"/>
              <w:ind w:firstLineChars="0" w:firstLine="0"/>
            </w:pPr>
            <w:proofErr w:type="spellStart"/>
            <w:r w:rsidRPr="00224320">
              <w:t>ln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AC7799" w14:textId="77777777" w:rsidR="00471043" w:rsidRPr="00224320" w:rsidRDefault="00471043" w:rsidP="00B4064E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rFonts w:hint="eastAsia"/>
                <w:i/>
              </w:rPr>
              <w:t>P</w:t>
            </w:r>
          </w:p>
        </w:tc>
      </w:tr>
      <w:tr w:rsidR="00E16C55" w:rsidRPr="00224320" w14:paraId="426A2799" w14:textId="77777777" w:rsidTr="00B4064E">
        <w:tc>
          <w:tcPr>
            <w:tcW w:w="3119" w:type="dxa"/>
            <w:tcBorders>
              <w:top w:val="single" w:sz="4" w:space="0" w:color="auto"/>
            </w:tcBorders>
          </w:tcPr>
          <w:p w14:paraId="4E90C55D" w14:textId="77777777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0: A0=A1=A2=A3=A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F06E68" w14:textId="6D400AF3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t>0.08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C85BA7" w14:textId="11B3A8BC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D7107A3" w14:textId="345CDF15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3EB654" w14:textId="69E6F79A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E5A49B" w14:textId="5CB5BA04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E8C453" w14:textId="1B8E0430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t>-2821.5</w:t>
            </w:r>
            <w:r w:rsidR="00D87313" w:rsidRPr="00224320"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C05AD9" w14:textId="6524A7E3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N</w:t>
            </w:r>
            <w:r w:rsidRPr="00224320">
              <w:t>A</w:t>
            </w:r>
          </w:p>
        </w:tc>
      </w:tr>
      <w:tr w:rsidR="00E16C55" w:rsidRPr="00224320" w14:paraId="754E127D" w14:textId="77777777" w:rsidTr="00B4064E">
        <w:tc>
          <w:tcPr>
            <w:tcW w:w="3119" w:type="dxa"/>
            <w:shd w:val="clear" w:color="auto" w:fill="auto"/>
          </w:tcPr>
          <w:p w14:paraId="7D7E0094" w14:textId="77777777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1: A0=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  <w:shd w:val="clear" w:color="auto" w:fill="auto"/>
          </w:tcPr>
          <w:p w14:paraId="65E93276" w14:textId="08BA46F0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t>0.091</w:t>
            </w:r>
            <w:r w:rsidR="00D87313" w:rsidRPr="00224320">
              <w:t>2</w:t>
            </w:r>
          </w:p>
        </w:tc>
        <w:tc>
          <w:tcPr>
            <w:tcW w:w="992" w:type="dxa"/>
            <w:shd w:val="clear" w:color="auto" w:fill="auto"/>
          </w:tcPr>
          <w:p w14:paraId="3E41CD15" w14:textId="42AE1AF2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  <w:shd w:val="clear" w:color="auto" w:fill="auto"/>
          </w:tcPr>
          <w:p w14:paraId="7D656DE6" w14:textId="2C4C9A8B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shd w:val="clear" w:color="auto" w:fill="auto"/>
          </w:tcPr>
          <w:p w14:paraId="37361780" w14:textId="11D19E2A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  <w:shd w:val="clear" w:color="auto" w:fill="auto"/>
          </w:tcPr>
          <w:p w14:paraId="31306896" w14:textId="59DACB7C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t>0.0464</w:t>
            </w:r>
          </w:p>
        </w:tc>
        <w:tc>
          <w:tcPr>
            <w:tcW w:w="1134" w:type="dxa"/>
            <w:shd w:val="clear" w:color="auto" w:fill="auto"/>
          </w:tcPr>
          <w:p w14:paraId="2929093A" w14:textId="5BDF4461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t>-2820.79</w:t>
            </w:r>
          </w:p>
        </w:tc>
        <w:tc>
          <w:tcPr>
            <w:tcW w:w="1418" w:type="dxa"/>
            <w:shd w:val="clear" w:color="auto" w:fill="auto"/>
          </w:tcPr>
          <w:p w14:paraId="2653BB88" w14:textId="6789DA2F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i/>
              </w:rPr>
              <w:t>P</w:t>
            </w:r>
            <w:r w:rsidRPr="00224320">
              <w:t>=</w:t>
            </w:r>
            <w:r w:rsidR="00D70E69" w:rsidRPr="00224320">
              <w:t>0.22</w:t>
            </w:r>
            <w:r w:rsidRPr="00224320">
              <w:rPr>
                <w:vertAlign w:val="superscript"/>
              </w:rPr>
              <w:t>b</w:t>
            </w:r>
          </w:p>
        </w:tc>
      </w:tr>
      <w:tr w:rsidR="00E16C55" w:rsidRPr="00224320" w14:paraId="377D418C" w14:textId="77777777" w:rsidTr="00B4064E">
        <w:tc>
          <w:tcPr>
            <w:tcW w:w="3119" w:type="dxa"/>
            <w:shd w:val="clear" w:color="auto" w:fill="auto"/>
          </w:tcPr>
          <w:p w14:paraId="4F284D8E" w14:textId="77777777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2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＝</w:t>
            </w:r>
            <w:r w:rsidRPr="00224320">
              <w:t>A2=A3</w:t>
            </w:r>
            <w:r w:rsidRPr="00224320">
              <w:rPr>
                <w:rFonts w:hint="eastAsia"/>
              </w:rPr>
              <w:t>≠</w:t>
            </w:r>
            <w:r w:rsidRPr="00224320">
              <w:t>A4</w:t>
            </w:r>
          </w:p>
        </w:tc>
        <w:tc>
          <w:tcPr>
            <w:tcW w:w="992" w:type="dxa"/>
            <w:shd w:val="clear" w:color="auto" w:fill="auto"/>
          </w:tcPr>
          <w:p w14:paraId="58341C12" w14:textId="4CF0FB19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t>0.0761</w:t>
            </w:r>
          </w:p>
        </w:tc>
        <w:tc>
          <w:tcPr>
            <w:tcW w:w="992" w:type="dxa"/>
            <w:shd w:val="clear" w:color="auto" w:fill="auto"/>
          </w:tcPr>
          <w:p w14:paraId="6225D66C" w14:textId="58BAD057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t>0.1082</w:t>
            </w:r>
          </w:p>
        </w:tc>
        <w:tc>
          <w:tcPr>
            <w:tcW w:w="993" w:type="dxa"/>
            <w:shd w:val="clear" w:color="auto" w:fill="auto"/>
          </w:tcPr>
          <w:p w14:paraId="609FDF0C" w14:textId="31AD78AA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  <w:shd w:val="clear" w:color="auto" w:fill="auto"/>
          </w:tcPr>
          <w:p w14:paraId="703CCC30" w14:textId="66FAEF91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  <w:shd w:val="clear" w:color="auto" w:fill="auto"/>
          </w:tcPr>
          <w:p w14:paraId="67723ECD" w14:textId="79938C7D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t>0.0464</w:t>
            </w:r>
          </w:p>
        </w:tc>
        <w:tc>
          <w:tcPr>
            <w:tcW w:w="1134" w:type="dxa"/>
            <w:shd w:val="clear" w:color="auto" w:fill="auto"/>
          </w:tcPr>
          <w:p w14:paraId="24E037EF" w14:textId="387748F7" w:rsidR="003F0F9F" w:rsidRPr="00224320" w:rsidRDefault="003F0F9F" w:rsidP="003F0F9F">
            <w:pPr>
              <w:spacing w:line="240" w:lineRule="auto"/>
              <w:ind w:firstLineChars="0" w:firstLine="0"/>
            </w:pPr>
            <w:r w:rsidRPr="00224320">
              <w:t>-2820.3</w:t>
            </w:r>
            <w:r w:rsidR="00D87313" w:rsidRPr="00224320">
              <w:t>6</w:t>
            </w:r>
          </w:p>
        </w:tc>
        <w:tc>
          <w:tcPr>
            <w:tcW w:w="1418" w:type="dxa"/>
            <w:shd w:val="clear" w:color="auto" w:fill="auto"/>
          </w:tcPr>
          <w:p w14:paraId="48CE9029" w14:textId="2E842FB7" w:rsidR="003F0F9F" w:rsidRPr="00224320" w:rsidRDefault="00D87313" w:rsidP="003F0F9F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i/>
              </w:rPr>
              <w:t>P</w:t>
            </w:r>
            <w:r w:rsidRPr="00224320">
              <w:t>=</w:t>
            </w:r>
            <w:r w:rsidR="00D70E69" w:rsidRPr="00224320">
              <w:t>0.31</w:t>
            </w:r>
            <w:r w:rsidRPr="00224320">
              <w:rPr>
                <w:vertAlign w:val="superscript"/>
              </w:rPr>
              <w:t>c</w:t>
            </w:r>
          </w:p>
        </w:tc>
      </w:tr>
      <w:tr w:rsidR="00E16C55" w:rsidRPr="00224320" w14:paraId="5104DE6A" w14:textId="77777777" w:rsidTr="00B4064E">
        <w:tc>
          <w:tcPr>
            <w:tcW w:w="3119" w:type="dxa"/>
          </w:tcPr>
          <w:p w14:paraId="5B486ABB" w14:textId="77777777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3: A0</w:t>
            </w:r>
            <w:r w:rsidRPr="00224320">
              <w:rPr>
                <w:rFonts w:hint="eastAsia"/>
              </w:rPr>
              <w:t>=</w:t>
            </w:r>
            <w:r w:rsidRPr="00224320">
              <w:t>A1</w:t>
            </w:r>
            <w:r w:rsidRPr="00224320">
              <w:rPr>
                <w:rFonts w:hint="eastAsia"/>
              </w:rPr>
              <w:t>≠</w:t>
            </w:r>
            <w:r w:rsidRPr="00224320">
              <w:t>A2=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04335DBB" w14:textId="53DDBA6F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t>0.0937</w:t>
            </w:r>
          </w:p>
        </w:tc>
        <w:tc>
          <w:tcPr>
            <w:tcW w:w="992" w:type="dxa"/>
          </w:tcPr>
          <w:p w14:paraId="419F8196" w14:textId="43C57766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</w:tcPr>
          <w:p w14:paraId="1F3B293E" w14:textId="38043740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t>0.0563</w:t>
            </w:r>
          </w:p>
        </w:tc>
        <w:tc>
          <w:tcPr>
            <w:tcW w:w="992" w:type="dxa"/>
          </w:tcPr>
          <w:p w14:paraId="3BA9E985" w14:textId="09826936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2</w:t>
            </w:r>
          </w:p>
        </w:tc>
        <w:tc>
          <w:tcPr>
            <w:tcW w:w="992" w:type="dxa"/>
          </w:tcPr>
          <w:p w14:paraId="00705D6D" w14:textId="6B0AF855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2</w:t>
            </w:r>
          </w:p>
        </w:tc>
        <w:tc>
          <w:tcPr>
            <w:tcW w:w="1134" w:type="dxa"/>
          </w:tcPr>
          <w:p w14:paraId="71BCC45C" w14:textId="5336F310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t>-2827.59</w:t>
            </w:r>
          </w:p>
        </w:tc>
        <w:tc>
          <w:tcPr>
            <w:tcW w:w="1418" w:type="dxa"/>
          </w:tcPr>
          <w:p w14:paraId="71C5EC3D" w14:textId="7670A0EE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i/>
              </w:rPr>
              <w:t>P</w:t>
            </w:r>
            <w:r w:rsidRPr="00224320">
              <w:t>=1</w:t>
            </w:r>
            <w:r w:rsidRPr="00224320">
              <w:rPr>
                <w:vertAlign w:val="superscript"/>
              </w:rPr>
              <w:t>d</w:t>
            </w:r>
          </w:p>
        </w:tc>
      </w:tr>
      <w:tr w:rsidR="00E16C55" w:rsidRPr="00224320" w14:paraId="358049E9" w14:textId="77777777" w:rsidTr="00B4064E">
        <w:tc>
          <w:tcPr>
            <w:tcW w:w="3119" w:type="dxa"/>
          </w:tcPr>
          <w:p w14:paraId="42D564E5" w14:textId="77777777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4: A0</w:t>
            </w:r>
            <w:r w:rsidRPr="00224320">
              <w:rPr>
                <w:rFonts w:hint="eastAsia"/>
              </w:rPr>
              <w:t>=</w:t>
            </w:r>
            <w:r w:rsidRPr="00224320">
              <w:t>A1</w:t>
            </w:r>
            <w:r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≠</w:t>
            </w:r>
            <w:r w:rsidRPr="00224320">
              <w:t>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0F8C7D9C" w14:textId="438E1EC9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t>0.0992</w:t>
            </w:r>
          </w:p>
        </w:tc>
        <w:tc>
          <w:tcPr>
            <w:tcW w:w="992" w:type="dxa"/>
          </w:tcPr>
          <w:p w14:paraId="1BBB8A0A" w14:textId="1EE5CC2B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3" w:type="dxa"/>
          </w:tcPr>
          <w:p w14:paraId="04AB563D" w14:textId="70D647B0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0</w:t>
            </w:r>
          </w:p>
        </w:tc>
        <w:tc>
          <w:tcPr>
            <w:tcW w:w="992" w:type="dxa"/>
          </w:tcPr>
          <w:p w14:paraId="3C1802E8" w14:textId="14C86D4A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t>0.0424</w:t>
            </w:r>
          </w:p>
        </w:tc>
        <w:tc>
          <w:tcPr>
            <w:tcW w:w="992" w:type="dxa"/>
          </w:tcPr>
          <w:p w14:paraId="00344039" w14:textId="6789225F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3</w:t>
            </w:r>
          </w:p>
        </w:tc>
        <w:tc>
          <w:tcPr>
            <w:tcW w:w="1134" w:type="dxa"/>
          </w:tcPr>
          <w:p w14:paraId="6F907830" w14:textId="67228B83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t>-2819.84</w:t>
            </w:r>
          </w:p>
        </w:tc>
        <w:tc>
          <w:tcPr>
            <w:tcW w:w="1418" w:type="dxa"/>
          </w:tcPr>
          <w:p w14:paraId="145FAD19" w14:textId="202755E0" w:rsidR="00D87313" w:rsidRPr="00224320" w:rsidRDefault="00D87313" w:rsidP="00D8731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i/>
              </w:rPr>
              <w:t>P</w:t>
            </w:r>
            <w:r w:rsidRPr="00224320">
              <w:t>=</w:t>
            </w:r>
            <w:r w:rsidR="00D70E69" w:rsidRPr="00224320">
              <w:t>0.07</w:t>
            </w:r>
            <w:r w:rsidRPr="00224320">
              <w:rPr>
                <w:vertAlign w:val="superscript"/>
              </w:rPr>
              <w:t>e</w:t>
            </w:r>
          </w:p>
        </w:tc>
      </w:tr>
      <w:tr w:rsidR="00E16C55" w:rsidRPr="00224320" w14:paraId="27218F0B" w14:textId="77777777" w:rsidTr="00B4064E">
        <w:trPr>
          <w:trHeight w:val="364"/>
        </w:trPr>
        <w:tc>
          <w:tcPr>
            <w:tcW w:w="3119" w:type="dxa"/>
          </w:tcPr>
          <w:p w14:paraId="15A04178" w14:textId="77777777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H</w:t>
            </w:r>
            <w:r w:rsidRPr="00224320">
              <w:t>5: A0</w:t>
            </w:r>
            <w:r w:rsidRPr="00224320">
              <w:rPr>
                <w:rFonts w:hint="eastAsia"/>
              </w:rPr>
              <w:t>≠</w:t>
            </w:r>
            <w:r w:rsidRPr="00224320">
              <w:t>A1</w:t>
            </w:r>
            <w:r w:rsidRPr="00224320">
              <w:rPr>
                <w:rFonts w:hint="eastAsia"/>
              </w:rPr>
              <w:t>=</w:t>
            </w:r>
            <w:r w:rsidRPr="00224320">
              <w:t>A2</w:t>
            </w:r>
            <w:r w:rsidRPr="00224320">
              <w:rPr>
                <w:rFonts w:hint="eastAsia"/>
              </w:rPr>
              <w:t>=</w:t>
            </w:r>
            <w:r w:rsidRPr="00224320">
              <w:t>A3</w:t>
            </w:r>
            <w:r w:rsidRPr="00224320">
              <w:rPr>
                <w:rFonts w:hint="eastAsia"/>
              </w:rPr>
              <w:t>=</w:t>
            </w:r>
            <w:r w:rsidRPr="00224320">
              <w:t>A4</w:t>
            </w:r>
          </w:p>
        </w:tc>
        <w:tc>
          <w:tcPr>
            <w:tcW w:w="992" w:type="dxa"/>
          </w:tcPr>
          <w:p w14:paraId="3FFC598F" w14:textId="753C82B1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t>0.0762</w:t>
            </w:r>
          </w:p>
        </w:tc>
        <w:tc>
          <w:tcPr>
            <w:tcW w:w="992" w:type="dxa"/>
          </w:tcPr>
          <w:p w14:paraId="4F0488EF" w14:textId="28CCED5D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t>0.0894</w:t>
            </w:r>
          </w:p>
        </w:tc>
        <w:tc>
          <w:tcPr>
            <w:tcW w:w="993" w:type="dxa"/>
          </w:tcPr>
          <w:p w14:paraId="7C060553" w14:textId="12F88509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0E072C74" w14:textId="63145AAC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992" w:type="dxa"/>
          </w:tcPr>
          <w:p w14:paraId="444115D0" w14:textId="1EE75F5D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rPr>
                <w:rFonts w:hint="eastAsia"/>
              </w:rPr>
              <w:t>=</w:t>
            </w:r>
            <w:r w:rsidRPr="00224320">
              <w:t>A1</w:t>
            </w:r>
          </w:p>
        </w:tc>
        <w:tc>
          <w:tcPr>
            <w:tcW w:w="1134" w:type="dxa"/>
          </w:tcPr>
          <w:p w14:paraId="0FEEA4D5" w14:textId="334F0585" w:rsidR="00D87313" w:rsidRPr="00224320" w:rsidRDefault="00D87313" w:rsidP="00D87313">
            <w:pPr>
              <w:spacing w:line="240" w:lineRule="auto"/>
              <w:ind w:firstLineChars="0" w:firstLine="0"/>
            </w:pPr>
            <w:r w:rsidRPr="00224320">
              <w:t>-2828.19</w:t>
            </w:r>
          </w:p>
        </w:tc>
        <w:tc>
          <w:tcPr>
            <w:tcW w:w="1418" w:type="dxa"/>
          </w:tcPr>
          <w:p w14:paraId="513631CE" w14:textId="55B41EAB" w:rsidR="00D87313" w:rsidRPr="00224320" w:rsidRDefault="00D87313" w:rsidP="00D87313">
            <w:pPr>
              <w:spacing w:line="240" w:lineRule="auto"/>
              <w:ind w:firstLineChars="0" w:firstLine="0"/>
              <w:rPr>
                <w:i/>
              </w:rPr>
            </w:pPr>
            <w:r w:rsidRPr="00224320">
              <w:rPr>
                <w:i/>
              </w:rPr>
              <w:t>P</w:t>
            </w:r>
            <w:r w:rsidRPr="00224320">
              <w:t>=1</w:t>
            </w:r>
            <w:r w:rsidRPr="00224320">
              <w:rPr>
                <w:vertAlign w:val="superscript"/>
              </w:rPr>
              <w:t>f</w:t>
            </w:r>
          </w:p>
        </w:tc>
      </w:tr>
    </w:tbl>
    <w:p w14:paraId="031D74CA" w14:textId="781C36B0" w:rsidR="00DF35BC" w:rsidRPr="00224320" w:rsidRDefault="00DF35BC" w:rsidP="00DF35BC">
      <w:pPr>
        <w:spacing w:line="240" w:lineRule="auto"/>
        <w:ind w:firstLineChars="0" w:firstLine="0"/>
      </w:pPr>
      <w:proofErr w:type="spellStart"/>
      <w:r w:rsidRPr="00224320">
        <w:rPr>
          <w:vertAlign w:val="superscript"/>
        </w:rPr>
        <w:t>a</w:t>
      </w:r>
      <w:r w:rsidRPr="00224320">
        <w:t>The</w:t>
      </w:r>
      <w:proofErr w:type="spellEnd"/>
      <w:r w:rsidRPr="00224320">
        <w:t xml:space="preserve"> topology and branch specific </w:t>
      </w:r>
      <w:r w:rsidR="005C5927" w:rsidRPr="00224320">
        <w:t>Ka/Ks</w:t>
      </w:r>
      <w:r w:rsidRPr="00224320">
        <w:t xml:space="preserve"> ratios are presented in </w:t>
      </w:r>
      <w:r w:rsidR="00E005E2" w:rsidRPr="00224320">
        <w:t>Figure S1</w:t>
      </w:r>
      <w:r w:rsidRPr="00224320">
        <w:t>.</w:t>
      </w:r>
    </w:p>
    <w:p w14:paraId="1C162A46" w14:textId="77777777" w:rsidR="00DF35BC" w:rsidRPr="00224320" w:rsidRDefault="00DF35BC" w:rsidP="00DF35BC">
      <w:pPr>
        <w:spacing w:line="240" w:lineRule="auto"/>
        <w:ind w:firstLineChars="0" w:firstLine="0"/>
      </w:pPr>
      <w:r w:rsidRPr="00224320">
        <w:rPr>
          <w:vertAlign w:val="superscript"/>
        </w:rPr>
        <w:t>b</w:t>
      </w:r>
      <w:r w:rsidRPr="00224320">
        <w:rPr>
          <w:rFonts w:hint="eastAsia"/>
        </w:rPr>
        <w:t>H</w:t>
      </w:r>
      <w:r w:rsidRPr="00224320">
        <w:t>0 v H1: df = 1</w:t>
      </w:r>
    </w:p>
    <w:p w14:paraId="19607E73" w14:textId="77777777" w:rsidR="00DF35BC" w:rsidRPr="00224320" w:rsidRDefault="00DF35BC" w:rsidP="00DF35BC">
      <w:pPr>
        <w:spacing w:line="240" w:lineRule="auto"/>
        <w:ind w:firstLineChars="0" w:firstLine="0"/>
      </w:pPr>
      <w:r w:rsidRPr="00224320">
        <w:rPr>
          <w:vertAlign w:val="superscript"/>
        </w:rPr>
        <w:t>c</w:t>
      </w:r>
      <w:r w:rsidRPr="00224320">
        <w:rPr>
          <w:rFonts w:hint="eastAsia"/>
        </w:rPr>
        <w:t>H</w:t>
      </w:r>
      <w:r w:rsidRPr="00224320">
        <w:t>0 v H2: df = 2</w:t>
      </w:r>
    </w:p>
    <w:p w14:paraId="25DFC30B" w14:textId="77777777" w:rsidR="00DF35BC" w:rsidRPr="00224320" w:rsidRDefault="00DF35BC" w:rsidP="00DF35BC">
      <w:pPr>
        <w:spacing w:line="240" w:lineRule="auto"/>
        <w:ind w:firstLineChars="0" w:firstLine="0"/>
      </w:pPr>
      <w:r w:rsidRPr="00224320">
        <w:rPr>
          <w:vertAlign w:val="superscript"/>
        </w:rPr>
        <w:t>d</w:t>
      </w:r>
      <w:r w:rsidRPr="00224320">
        <w:rPr>
          <w:rFonts w:hint="eastAsia"/>
        </w:rPr>
        <w:t>H</w:t>
      </w:r>
      <w:r w:rsidRPr="00224320">
        <w:t>0 v H3: df = 1</w:t>
      </w:r>
    </w:p>
    <w:p w14:paraId="144A387E" w14:textId="77777777" w:rsidR="00DF35BC" w:rsidRPr="00224320" w:rsidRDefault="00DF35BC" w:rsidP="00DF35BC">
      <w:pPr>
        <w:spacing w:line="240" w:lineRule="auto"/>
        <w:ind w:firstLineChars="0" w:firstLine="0"/>
      </w:pPr>
      <w:r w:rsidRPr="00224320">
        <w:rPr>
          <w:vertAlign w:val="superscript"/>
        </w:rPr>
        <w:t>e</w:t>
      </w:r>
      <w:r w:rsidRPr="00224320">
        <w:rPr>
          <w:rFonts w:hint="eastAsia"/>
        </w:rPr>
        <w:t>H</w:t>
      </w:r>
      <w:r w:rsidRPr="00224320">
        <w:t>0 v H4: df = 1</w:t>
      </w:r>
    </w:p>
    <w:p w14:paraId="430557C7" w14:textId="07127415" w:rsidR="00471043" w:rsidRPr="00224320" w:rsidRDefault="00DF35BC" w:rsidP="004D09E6">
      <w:pPr>
        <w:spacing w:line="240" w:lineRule="auto"/>
        <w:ind w:firstLineChars="0" w:firstLine="0"/>
      </w:pPr>
      <w:r w:rsidRPr="00224320">
        <w:rPr>
          <w:vertAlign w:val="superscript"/>
        </w:rPr>
        <w:t>f</w:t>
      </w:r>
      <w:r w:rsidRPr="00224320">
        <w:t xml:space="preserve">H0 </w:t>
      </w:r>
      <w:r w:rsidRPr="00224320">
        <w:rPr>
          <w:rFonts w:hint="eastAsia"/>
        </w:rPr>
        <w:t>v</w:t>
      </w:r>
      <w:r w:rsidRPr="00224320">
        <w:t xml:space="preserve"> H5: df = 1</w:t>
      </w:r>
      <w:bookmarkEnd w:id="0"/>
    </w:p>
    <w:sectPr w:rsidR="00471043" w:rsidRPr="00224320" w:rsidSect="005717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62604" w14:textId="77777777" w:rsidR="00E03D12" w:rsidRDefault="00E03D12" w:rsidP="00E005E2">
      <w:pPr>
        <w:spacing w:line="240" w:lineRule="auto"/>
        <w:ind w:firstLine="480"/>
      </w:pPr>
      <w:r>
        <w:separator/>
      </w:r>
    </w:p>
  </w:endnote>
  <w:endnote w:type="continuationSeparator" w:id="0">
    <w:p w14:paraId="5935F780" w14:textId="77777777" w:rsidR="00E03D12" w:rsidRDefault="00E03D12" w:rsidP="00E005E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85CCBD" w14:textId="77777777" w:rsidR="007C66EE" w:rsidRDefault="007C66EE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D5084F" w14:textId="77777777" w:rsidR="007C66EE" w:rsidRDefault="007C66EE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27123" w14:textId="77777777" w:rsidR="007C66EE" w:rsidRDefault="007C66EE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AB9F98" w14:textId="77777777" w:rsidR="00E03D12" w:rsidRDefault="00E03D12" w:rsidP="00E005E2">
      <w:pPr>
        <w:spacing w:line="240" w:lineRule="auto"/>
        <w:ind w:firstLine="480"/>
      </w:pPr>
      <w:r>
        <w:separator/>
      </w:r>
    </w:p>
  </w:footnote>
  <w:footnote w:type="continuationSeparator" w:id="0">
    <w:p w14:paraId="73660F05" w14:textId="77777777" w:rsidR="00E03D12" w:rsidRDefault="00E03D12" w:rsidP="00E005E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CA7F0A" w14:textId="77777777" w:rsidR="007C66EE" w:rsidRDefault="007C66EE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8A37CC" w14:textId="77777777" w:rsidR="007C66EE" w:rsidRDefault="007C66EE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AD6E1F" w14:textId="77777777" w:rsidR="007C66EE" w:rsidRDefault="007C66EE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B9"/>
    <w:rsid w:val="000124E3"/>
    <w:rsid w:val="00041969"/>
    <w:rsid w:val="000439A1"/>
    <w:rsid w:val="00054C49"/>
    <w:rsid w:val="00075D3D"/>
    <w:rsid w:val="001371FD"/>
    <w:rsid w:val="00156557"/>
    <w:rsid w:val="001629A3"/>
    <w:rsid w:val="001A248E"/>
    <w:rsid w:val="001A4400"/>
    <w:rsid w:val="001E4848"/>
    <w:rsid w:val="00224320"/>
    <w:rsid w:val="00230310"/>
    <w:rsid w:val="00231DA2"/>
    <w:rsid w:val="00236D80"/>
    <w:rsid w:val="00260AA0"/>
    <w:rsid w:val="00261129"/>
    <w:rsid w:val="002A2BBC"/>
    <w:rsid w:val="002B0D36"/>
    <w:rsid w:val="002E71F2"/>
    <w:rsid w:val="00306EA1"/>
    <w:rsid w:val="00310D94"/>
    <w:rsid w:val="00312CA7"/>
    <w:rsid w:val="00382550"/>
    <w:rsid w:val="003B4466"/>
    <w:rsid w:val="003F0E66"/>
    <w:rsid w:val="003F0F9F"/>
    <w:rsid w:val="004135F3"/>
    <w:rsid w:val="004217EE"/>
    <w:rsid w:val="00422654"/>
    <w:rsid w:val="00443574"/>
    <w:rsid w:val="0045461F"/>
    <w:rsid w:val="004626B9"/>
    <w:rsid w:val="004661FA"/>
    <w:rsid w:val="00471043"/>
    <w:rsid w:val="00474180"/>
    <w:rsid w:val="004752E3"/>
    <w:rsid w:val="004A57C4"/>
    <w:rsid w:val="004A6EA8"/>
    <w:rsid w:val="004C34AB"/>
    <w:rsid w:val="004D09E6"/>
    <w:rsid w:val="004F4B8B"/>
    <w:rsid w:val="004F748D"/>
    <w:rsid w:val="0050423A"/>
    <w:rsid w:val="00545923"/>
    <w:rsid w:val="0056333E"/>
    <w:rsid w:val="00565BB3"/>
    <w:rsid w:val="005712FE"/>
    <w:rsid w:val="0057175A"/>
    <w:rsid w:val="005773AD"/>
    <w:rsid w:val="00583B8B"/>
    <w:rsid w:val="00585443"/>
    <w:rsid w:val="00593436"/>
    <w:rsid w:val="005B0896"/>
    <w:rsid w:val="005B1C41"/>
    <w:rsid w:val="005C5927"/>
    <w:rsid w:val="006069B7"/>
    <w:rsid w:val="0064086C"/>
    <w:rsid w:val="006425DB"/>
    <w:rsid w:val="00665FA8"/>
    <w:rsid w:val="006858D1"/>
    <w:rsid w:val="006C67DB"/>
    <w:rsid w:val="006D7ED7"/>
    <w:rsid w:val="006E0A51"/>
    <w:rsid w:val="006F4191"/>
    <w:rsid w:val="006F4705"/>
    <w:rsid w:val="00704020"/>
    <w:rsid w:val="00707908"/>
    <w:rsid w:val="007332D5"/>
    <w:rsid w:val="007432FF"/>
    <w:rsid w:val="007767E2"/>
    <w:rsid w:val="00783F4D"/>
    <w:rsid w:val="00796D12"/>
    <w:rsid w:val="007C45BE"/>
    <w:rsid w:val="007C66EE"/>
    <w:rsid w:val="007D3F5F"/>
    <w:rsid w:val="007E6528"/>
    <w:rsid w:val="007E68BA"/>
    <w:rsid w:val="00800E9A"/>
    <w:rsid w:val="00814FED"/>
    <w:rsid w:val="00823E63"/>
    <w:rsid w:val="00847EAB"/>
    <w:rsid w:val="0086729D"/>
    <w:rsid w:val="008738D5"/>
    <w:rsid w:val="00876591"/>
    <w:rsid w:val="00893B36"/>
    <w:rsid w:val="00897361"/>
    <w:rsid w:val="008B2FA4"/>
    <w:rsid w:val="008C0EE2"/>
    <w:rsid w:val="00910A04"/>
    <w:rsid w:val="0093258D"/>
    <w:rsid w:val="009649D9"/>
    <w:rsid w:val="009A417F"/>
    <w:rsid w:val="009B457D"/>
    <w:rsid w:val="009E31CD"/>
    <w:rsid w:val="00A00C3A"/>
    <w:rsid w:val="00A00D2C"/>
    <w:rsid w:val="00A30B1D"/>
    <w:rsid w:val="00A36953"/>
    <w:rsid w:val="00A545E8"/>
    <w:rsid w:val="00AF3E42"/>
    <w:rsid w:val="00B07568"/>
    <w:rsid w:val="00B21074"/>
    <w:rsid w:val="00B4064E"/>
    <w:rsid w:val="00B41E79"/>
    <w:rsid w:val="00B76E05"/>
    <w:rsid w:val="00BB64E6"/>
    <w:rsid w:val="00BC1924"/>
    <w:rsid w:val="00BC6A11"/>
    <w:rsid w:val="00BC7226"/>
    <w:rsid w:val="00C20A49"/>
    <w:rsid w:val="00C2606D"/>
    <w:rsid w:val="00C55D2D"/>
    <w:rsid w:val="00C66E1D"/>
    <w:rsid w:val="00C835BC"/>
    <w:rsid w:val="00C86987"/>
    <w:rsid w:val="00C90E30"/>
    <w:rsid w:val="00C94385"/>
    <w:rsid w:val="00CA58EA"/>
    <w:rsid w:val="00CC5E44"/>
    <w:rsid w:val="00D0054F"/>
    <w:rsid w:val="00D044EB"/>
    <w:rsid w:val="00D20CA6"/>
    <w:rsid w:val="00D5137E"/>
    <w:rsid w:val="00D64AC0"/>
    <w:rsid w:val="00D659D5"/>
    <w:rsid w:val="00D70E69"/>
    <w:rsid w:val="00D83CB7"/>
    <w:rsid w:val="00D87313"/>
    <w:rsid w:val="00D94B68"/>
    <w:rsid w:val="00D97367"/>
    <w:rsid w:val="00DF35BC"/>
    <w:rsid w:val="00E005E2"/>
    <w:rsid w:val="00E03D12"/>
    <w:rsid w:val="00E072CC"/>
    <w:rsid w:val="00E07B69"/>
    <w:rsid w:val="00E16C55"/>
    <w:rsid w:val="00E17492"/>
    <w:rsid w:val="00E40208"/>
    <w:rsid w:val="00E404C5"/>
    <w:rsid w:val="00E63576"/>
    <w:rsid w:val="00EA0FC2"/>
    <w:rsid w:val="00F1039A"/>
    <w:rsid w:val="00F10EFB"/>
    <w:rsid w:val="00F1155B"/>
    <w:rsid w:val="00F2105B"/>
    <w:rsid w:val="00F413E1"/>
    <w:rsid w:val="00F74A0A"/>
    <w:rsid w:val="00FB0B31"/>
    <w:rsid w:val="00FC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278DA"/>
  <w15:chartTrackingRefBased/>
  <w15:docId w15:val="{804216E4-315A-4359-BE8C-383E3A1A0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ED7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583B8B"/>
    <w:pPr>
      <w:keepNext/>
      <w:keepLines/>
      <w:ind w:firstLineChars="0" w:firstLine="0"/>
      <w:outlineLvl w:val="0"/>
    </w:pPr>
    <w:rPr>
      <w:rFonts w:asciiTheme="minorHAnsi" w:eastAsiaTheme="minorEastAsia" w:hAnsiTheme="minorHAnsi" w:cstheme="minorBidi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583B8B"/>
    <w:rPr>
      <w:b/>
      <w:bCs/>
      <w:kern w:val="44"/>
      <w:sz w:val="24"/>
      <w:szCs w:val="44"/>
    </w:rPr>
  </w:style>
  <w:style w:type="paragraph" w:styleId="a3">
    <w:name w:val="Subtitle"/>
    <w:aliases w:val="标题2"/>
    <w:basedOn w:val="a"/>
    <w:next w:val="a"/>
    <w:link w:val="a4"/>
    <w:qFormat/>
    <w:rsid w:val="006D7ED7"/>
    <w:pPr>
      <w:ind w:firstLineChars="0" w:firstLine="0"/>
      <w:jc w:val="left"/>
      <w:outlineLvl w:val="1"/>
    </w:pPr>
    <w:rPr>
      <w:rFonts w:asciiTheme="minorHAnsi" w:eastAsiaTheme="minorEastAsia" w:hAnsiTheme="minorHAnsi" w:cstheme="minorBidi"/>
      <w:b/>
      <w:bCs/>
      <w:kern w:val="28"/>
      <w:szCs w:val="32"/>
    </w:rPr>
  </w:style>
  <w:style w:type="character" w:customStyle="1" w:styleId="a4">
    <w:name w:val="副标题 字符"/>
    <w:aliases w:val="标题2 字符"/>
    <w:link w:val="a3"/>
    <w:rsid w:val="006D7ED7"/>
    <w:rPr>
      <w:b/>
      <w:bCs/>
      <w:kern w:val="28"/>
      <w:sz w:val="24"/>
      <w:szCs w:val="32"/>
    </w:rPr>
  </w:style>
  <w:style w:type="table" w:styleId="a5">
    <w:name w:val="Table Grid"/>
    <w:basedOn w:val="a1"/>
    <w:uiPriority w:val="39"/>
    <w:rsid w:val="006F4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005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005E2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005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005E2"/>
    <w:rPr>
      <w:rFonts w:ascii="Times New Roman" w:eastAsia="宋体" w:hAnsi="Times New Roman" w:cs="Times New Roman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C66EE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C66E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1</TotalTime>
  <Pages>3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oyang</dc:creator>
  <cp:keywords/>
  <dc:description/>
  <cp:lastModifiedBy>li chaoyang</cp:lastModifiedBy>
  <cp:revision>92</cp:revision>
  <dcterms:created xsi:type="dcterms:W3CDTF">2019-02-27T01:43:00Z</dcterms:created>
  <dcterms:modified xsi:type="dcterms:W3CDTF">2019-12-21T11:32:00Z</dcterms:modified>
</cp:coreProperties>
</file>